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3AED7" w14:textId="4612F24C" w:rsidR="00C81B27" w:rsidRPr="00C81B27" w:rsidRDefault="00C81B27" w:rsidP="00C81B27">
      <w:pPr>
        <w:spacing w:line="276" w:lineRule="auto"/>
        <w:rPr>
          <w:lang w:val="en-US"/>
        </w:rPr>
      </w:pPr>
      <w:r w:rsidRPr="00C81B27">
        <w:rPr>
          <w:rFonts w:eastAsiaTheme="majorEastAsia" w:cstheme="majorBidi"/>
          <w:b/>
          <w:color w:val="000000" w:themeColor="text1"/>
          <w:sz w:val="36"/>
          <w:szCs w:val="32"/>
          <w:lang w:val="en-US"/>
        </w:rPr>
        <w:t xml:space="preserve">Additional File </w:t>
      </w:r>
      <w:r>
        <w:rPr>
          <w:rFonts w:eastAsiaTheme="majorEastAsia" w:cstheme="majorBidi"/>
          <w:b/>
          <w:color w:val="000000" w:themeColor="text1"/>
          <w:sz w:val="36"/>
          <w:szCs w:val="32"/>
          <w:lang w:val="en-US"/>
        </w:rPr>
        <w:t>3</w:t>
      </w:r>
      <w:r w:rsidRPr="00C81B27">
        <w:rPr>
          <w:rFonts w:eastAsiaTheme="majorEastAsia" w:cstheme="majorBidi"/>
          <w:b/>
          <w:color w:val="000000" w:themeColor="text1"/>
          <w:sz w:val="36"/>
          <w:szCs w:val="32"/>
          <w:lang w:val="en-US"/>
        </w:rPr>
        <w:t>: MERSQI Scores for each study</w:t>
      </w:r>
    </w:p>
    <w:tbl>
      <w:tblPr>
        <w:tblStyle w:val="1"/>
        <w:tblW w:w="15390" w:type="dxa"/>
        <w:tblInd w:w="-4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95"/>
        <w:gridCol w:w="1288"/>
        <w:gridCol w:w="1280"/>
        <w:gridCol w:w="1279"/>
        <w:gridCol w:w="1280"/>
        <w:gridCol w:w="1280"/>
        <w:gridCol w:w="1280"/>
        <w:gridCol w:w="1280"/>
        <w:gridCol w:w="1279"/>
        <w:gridCol w:w="1280"/>
        <w:gridCol w:w="1280"/>
        <w:gridCol w:w="789"/>
      </w:tblGrid>
      <w:tr w:rsidR="00EA3BB8" w:rsidRPr="0080569D" w14:paraId="333FD399" w14:textId="77777777" w:rsidTr="00C81B27">
        <w:trPr>
          <w:trHeight w:val="220"/>
        </w:trPr>
        <w:tc>
          <w:tcPr>
            <w:tcW w:w="1795" w:type="dxa"/>
          </w:tcPr>
          <w:p w14:paraId="2C61FDD5" w14:textId="77777777" w:rsidR="00EA3BB8" w:rsidRPr="00C81B27" w:rsidRDefault="00EA3BB8" w:rsidP="00285809">
            <w:pPr>
              <w:pBdr>
                <w:top w:val="nil"/>
                <w:left w:val="nil"/>
                <w:bottom w:val="nil"/>
                <w:right w:val="nil"/>
                <w:between w:val="nil"/>
              </w:pBdr>
              <w:spacing w:before="2"/>
              <w:rPr>
                <w:rFonts w:eastAsia="Calibri"/>
                <w:b/>
                <w:color w:val="000000"/>
                <w:sz w:val="18"/>
                <w:szCs w:val="18"/>
                <w:lang w:val="en-US"/>
              </w:rPr>
            </w:pPr>
          </w:p>
        </w:tc>
        <w:tc>
          <w:tcPr>
            <w:tcW w:w="1288" w:type="dxa"/>
          </w:tcPr>
          <w:p w14:paraId="4653B09E" w14:textId="323DF543" w:rsidR="00EA3BB8" w:rsidRPr="00EA3BB8" w:rsidRDefault="00EA3BB8" w:rsidP="00285809">
            <w:pPr>
              <w:pBdr>
                <w:top w:val="nil"/>
                <w:left w:val="nil"/>
                <w:bottom w:val="nil"/>
                <w:right w:val="nil"/>
                <w:between w:val="nil"/>
              </w:pBdr>
              <w:spacing w:before="2"/>
              <w:ind w:right="-58"/>
              <w:rPr>
                <w:b/>
                <w:bCs/>
                <w:sz w:val="18"/>
                <w:szCs w:val="18"/>
              </w:rPr>
            </w:pPr>
            <w:r w:rsidRPr="00EA3BB8">
              <w:rPr>
                <w:b/>
                <w:bCs/>
                <w:sz w:val="18"/>
                <w:szCs w:val="18"/>
              </w:rPr>
              <w:t>Study Design</w:t>
            </w:r>
          </w:p>
        </w:tc>
        <w:tc>
          <w:tcPr>
            <w:tcW w:w="2559" w:type="dxa"/>
            <w:gridSpan w:val="2"/>
          </w:tcPr>
          <w:p w14:paraId="31BCEB58" w14:textId="441CC394" w:rsidR="00EA3BB8" w:rsidRPr="00EA3BB8" w:rsidRDefault="00EA3BB8" w:rsidP="00285809">
            <w:pPr>
              <w:spacing w:before="2"/>
              <w:rPr>
                <w:b/>
                <w:bCs/>
                <w:sz w:val="18"/>
                <w:szCs w:val="18"/>
              </w:rPr>
            </w:pPr>
            <w:r w:rsidRPr="00EA3BB8">
              <w:rPr>
                <w:b/>
                <w:bCs/>
                <w:sz w:val="18"/>
                <w:szCs w:val="18"/>
              </w:rPr>
              <w:t>Sampling</w:t>
            </w:r>
          </w:p>
        </w:tc>
        <w:tc>
          <w:tcPr>
            <w:tcW w:w="5120" w:type="dxa"/>
            <w:gridSpan w:val="4"/>
          </w:tcPr>
          <w:p w14:paraId="0D3C90A9" w14:textId="162047D5" w:rsidR="00EA3BB8" w:rsidRPr="00EA3BB8" w:rsidRDefault="00EA3BB8" w:rsidP="00285809">
            <w:pPr>
              <w:pBdr>
                <w:top w:val="nil"/>
                <w:left w:val="nil"/>
                <w:bottom w:val="nil"/>
                <w:right w:val="nil"/>
                <w:between w:val="nil"/>
              </w:pBdr>
              <w:spacing w:before="2"/>
              <w:ind w:right="-286"/>
              <w:rPr>
                <w:b/>
                <w:bCs/>
                <w:sz w:val="18"/>
                <w:szCs w:val="18"/>
              </w:rPr>
            </w:pPr>
            <w:r w:rsidRPr="00EA3BB8">
              <w:rPr>
                <w:b/>
                <w:bCs/>
                <w:sz w:val="18"/>
                <w:szCs w:val="18"/>
              </w:rPr>
              <w:t>Type of Data</w:t>
            </w:r>
          </w:p>
        </w:tc>
        <w:tc>
          <w:tcPr>
            <w:tcW w:w="1279" w:type="dxa"/>
          </w:tcPr>
          <w:p w14:paraId="67865D89" w14:textId="465E5A91" w:rsidR="00EA3BB8" w:rsidRPr="00EA3BB8" w:rsidRDefault="00EA3BB8" w:rsidP="00285809">
            <w:pPr>
              <w:pBdr>
                <w:top w:val="nil"/>
                <w:left w:val="nil"/>
                <w:bottom w:val="nil"/>
                <w:right w:val="nil"/>
                <w:between w:val="nil"/>
              </w:pBdr>
              <w:tabs>
                <w:tab w:val="left" w:pos="876"/>
              </w:tabs>
              <w:spacing w:before="2"/>
              <w:ind w:right="-998"/>
              <w:rPr>
                <w:b/>
                <w:bCs/>
                <w:sz w:val="18"/>
                <w:szCs w:val="18"/>
              </w:rPr>
            </w:pPr>
            <w:r w:rsidRPr="00EA3BB8">
              <w:rPr>
                <w:b/>
                <w:bCs/>
                <w:sz w:val="18"/>
                <w:szCs w:val="18"/>
              </w:rPr>
              <w:t>Data analysis</w:t>
            </w:r>
          </w:p>
        </w:tc>
        <w:tc>
          <w:tcPr>
            <w:tcW w:w="1280" w:type="dxa"/>
          </w:tcPr>
          <w:p w14:paraId="28BF4F2D" w14:textId="77777777" w:rsidR="00EA3BB8" w:rsidRPr="00EA3BB8" w:rsidRDefault="00EA3BB8" w:rsidP="00285809">
            <w:pPr>
              <w:pBdr>
                <w:top w:val="nil"/>
                <w:left w:val="nil"/>
                <w:bottom w:val="nil"/>
                <w:right w:val="nil"/>
                <w:between w:val="nil"/>
              </w:pBdr>
              <w:tabs>
                <w:tab w:val="left" w:pos="876"/>
              </w:tabs>
              <w:spacing w:before="2"/>
              <w:ind w:right="-998"/>
              <w:rPr>
                <w:b/>
                <w:bCs/>
                <w:sz w:val="18"/>
                <w:szCs w:val="18"/>
              </w:rPr>
            </w:pPr>
          </w:p>
        </w:tc>
        <w:tc>
          <w:tcPr>
            <w:tcW w:w="1280" w:type="dxa"/>
          </w:tcPr>
          <w:p w14:paraId="4E4D353B" w14:textId="2FE9461B" w:rsidR="00EA3BB8" w:rsidRPr="00EA3BB8" w:rsidRDefault="00EA3BB8" w:rsidP="001420DA">
            <w:pPr>
              <w:pBdr>
                <w:top w:val="nil"/>
                <w:left w:val="nil"/>
                <w:bottom w:val="nil"/>
                <w:right w:val="nil"/>
                <w:between w:val="nil"/>
              </w:pBdr>
              <w:tabs>
                <w:tab w:val="left" w:pos="876"/>
              </w:tabs>
              <w:spacing w:before="2"/>
              <w:ind w:right="-998"/>
              <w:rPr>
                <w:b/>
                <w:bCs/>
                <w:sz w:val="18"/>
                <w:szCs w:val="18"/>
              </w:rPr>
            </w:pPr>
            <w:r w:rsidRPr="00EA3BB8">
              <w:rPr>
                <w:b/>
                <w:bCs/>
                <w:sz w:val="18"/>
                <w:szCs w:val="18"/>
              </w:rPr>
              <w:t>Outcomes</w:t>
            </w:r>
          </w:p>
        </w:tc>
        <w:tc>
          <w:tcPr>
            <w:tcW w:w="789" w:type="dxa"/>
          </w:tcPr>
          <w:p w14:paraId="03000802" w14:textId="77777777" w:rsidR="00EA3BB8" w:rsidRPr="0080569D" w:rsidRDefault="00EA3BB8" w:rsidP="00285809">
            <w:pPr>
              <w:pBdr>
                <w:top w:val="nil"/>
                <w:left w:val="nil"/>
                <w:bottom w:val="nil"/>
                <w:right w:val="nil"/>
                <w:between w:val="nil"/>
              </w:pBdr>
              <w:tabs>
                <w:tab w:val="left" w:pos="876"/>
              </w:tabs>
              <w:spacing w:before="2"/>
              <w:ind w:right="-998"/>
              <w:rPr>
                <w:rFonts w:eastAsia="Calibri"/>
                <w:b/>
                <w:color w:val="000000"/>
                <w:sz w:val="18"/>
                <w:szCs w:val="18"/>
              </w:rPr>
            </w:pPr>
          </w:p>
        </w:tc>
      </w:tr>
      <w:tr w:rsidR="00CC6F17" w:rsidRPr="0080569D" w14:paraId="5EE3ABCB" w14:textId="77777777" w:rsidTr="00EA3BB8">
        <w:trPr>
          <w:trHeight w:val="116"/>
        </w:trPr>
        <w:tc>
          <w:tcPr>
            <w:tcW w:w="1795" w:type="dxa"/>
          </w:tcPr>
          <w:p w14:paraId="3EDE9D04" w14:textId="77777777" w:rsidR="00285809" w:rsidRPr="0080569D" w:rsidRDefault="00285809" w:rsidP="00285809">
            <w:pPr>
              <w:pBdr>
                <w:top w:val="nil"/>
                <w:left w:val="nil"/>
                <w:bottom w:val="nil"/>
                <w:right w:val="nil"/>
                <w:between w:val="nil"/>
              </w:pBdr>
              <w:spacing w:before="2"/>
              <w:rPr>
                <w:rFonts w:eastAsia="Calibri"/>
                <w:b/>
                <w:color w:val="000000"/>
                <w:sz w:val="18"/>
                <w:szCs w:val="18"/>
              </w:rPr>
            </w:pPr>
            <w:r w:rsidRPr="0080569D">
              <w:rPr>
                <w:rFonts w:eastAsia="Calibri"/>
                <w:b/>
                <w:color w:val="000000"/>
                <w:sz w:val="18"/>
                <w:szCs w:val="18"/>
              </w:rPr>
              <w:t>Author, year</w:t>
            </w:r>
          </w:p>
          <w:p w14:paraId="7D3A6775" w14:textId="629FA82C" w:rsidR="00285809" w:rsidRPr="0080569D" w:rsidRDefault="00285809" w:rsidP="00285809">
            <w:pPr>
              <w:pBdr>
                <w:top w:val="nil"/>
                <w:left w:val="nil"/>
                <w:bottom w:val="nil"/>
                <w:right w:val="nil"/>
                <w:between w:val="nil"/>
              </w:pBdr>
              <w:spacing w:before="2"/>
              <w:rPr>
                <w:rFonts w:eastAsia="Calibri"/>
                <w:b/>
                <w:color w:val="000000"/>
                <w:sz w:val="18"/>
                <w:szCs w:val="18"/>
              </w:rPr>
            </w:pPr>
          </w:p>
        </w:tc>
        <w:tc>
          <w:tcPr>
            <w:tcW w:w="1288" w:type="dxa"/>
          </w:tcPr>
          <w:p w14:paraId="57FEF6DF" w14:textId="77777777" w:rsidR="00EA3BB8" w:rsidRDefault="00285809" w:rsidP="00285809">
            <w:pPr>
              <w:pBdr>
                <w:top w:val="nil"/>
                <w:left w:val="nil"/>
                <w:bottom w:val="nil"/>
                <w:right w:val="nil"/>
                <w:between w:val="nil"/>
              </w:pBdr>
              <w:spacing w:before="2"/>
              <w:ind w:right="-58"/>
              <w:rPr>
                <w:sz w:val="18"/>
                <w:szCs w:val="18"/>
              </w:rPr>
            </w:pPr>
            <w:r w:rsidRPr="00CC6F17">
              <w:rPr>
                <w:sz w:val="18"/>
                <w:szCs w:val="18"/>
              </w:rPr>
              <w:t xml:space="preserve">1. </w:t>
            </w:r>
          </w:p>
          <w:p w14:paraId="449FFEDF" w14:textId="0A7C275E" w:rsidR="00285809" w:rsidRPr="00CC6F17" w:rsidRDefault="00285809" w:rsidP="00285809">
            <w:pPr>
              <w:pBdr>
                <w:top w:val="nil"/>
                <w:left w:val="nil"/>
                <w:bottom w:val="nil"/>
                <w:right w:val="nil"/>
                <w:between w:val="nil"/>
              </w:pBdr>
              <w:spacing w:before="2"/>
              <w:ind w:right="-58"/>
              <w:rPr>
                <w:rFonts w:eastAsia="Calibri"/>
                <w:b/>
                <w:color w:val="000000"/>
                <w:sz w:val="18"/>
                <w:szCs w:val="18"/>
              </w:rPr>
            </w:pPr>
            <w:r w:rsidRPr="00CC6F17">
              <w:rPr>
                <w:sz w:val="18"/>
                <w:szCs w:val="18"/>
              </w:rPr>
              <w:t>Study Design</w:t>
            </w:r>
          </w:p>
        </w:tc>
        <w:tc>
          <w:tcPr>
            <w:tcW w:w="1280" w:type="dxa"/>
          </w:tcPr>
          <w:p w14:paraId="49018528" w14:textId="7F1D4943" w:rsidR="00285809" w:rsidRPr="00EA3BB8" w:rsidRDefault="00285809" w:rsidP="00285809">
            <w:pPr>
              <w:spacing w:before="2"/>
              <w:rPr>
                <w:sz w:val="18"/>
                <w:szCs w:val="18"/>
              </w:rPr>
            </w:pPr>
            <w:r w:rsidRPr="00CC6F17">
              <w:rPr>
                <w:sz w:val="18"/>
                <w:szCs w:val="18"/>
              </w:rPr>
              <w:t>2. No of institutions studied</w:t>
            </w:r>
          </w:p>
        </w:tc>
        <w:tc>
          <w:tcPr>
            <w:tcW w:w="1279" w:type="dxa"/>
          </w:tcPr>
          <w:p w14:paraId="373D2738" w14:textId="77777777" w:rsidR="00EA3BB8" w:rsidRDefault="00285809" w:rsidP="00285809">
            <w:pPr>
              <w:spacing w:before="2"/>
              <w:rPr>
                <w:sz w:val="18"/>
                <w:szCs w:val="18"/>
              </w:rPr>
            </w:pPr>
            <w:r w:rsidRPr="00CC6F17">
              <w:rPr>
                <w:sz w:val="18"/>
                <w:szCs w:val="18"/>
              </w:rPr>
              <w:t xml:space="preserve">3. </w:t>
            </w:r>
          </w:p>
          <w:p w14:paraId="5A5E28B2" w14:textId="6B51ABEA" w:rsidR="00285809" w:rsidRPr="00CC6F17" w:rsidRDefault="00285809" w:rsidP="00285809">
            <w:pPr>
              <w:spacing w:before="2"/>
              <w:rPr>
                <w:rFonts w:eastAsia="Calibri"/>
                <w:b/>
                <w:sz w:val="18"/>
                <w:szCs w:val="18"/>
              </w:rPr>
            </w:pPr>
            <w:r w:rsidRPr="00CC6F17">
              <w:rPr>
                <w:sz w:val="18"/>
                <w:szCs w:val="18"/>
              </w:rPr>
              <w:t xml:space="preserve">Response rate </w:t>
            </w:r>
          </w:p>
        </w:tc>
        <w:tc>
          <w:tcPr>
            <w:tcW w:w="1280" w:type="dxa"/>
          </w:tcPr>
          <w:p w14:paraId="36C28244" w14:textId="77777777" w:rsidR="00EA3BB8" w:rsidRDefault="00285809" w:rsidP="00EA3BB8">
            <w:pPr>
              <w:pBdr>
                <w:top w:val="nil"/>
                <w:left w:val="nil"/>
                <w:bottom w:val="nil"/>
                <w:right w:val="nil"/>
                <w:between w:val="nil"/>
              </w:pBdr>
              <w:spacing w:before="2"/>
              <w:ind w:right="165"/>
              <w:rPr>
                <w:sz w:val="18"/>
                <w:szCs w:val="18"/>
              </w:rPr>
            </w:pPr>
            <w:r w:rsidRPr="00CC6F17">
              <w:rPr>
                <w:sz w:val="18"/>
                <w:szCs w:val="18"/>
              </w:rPr>
              <w:t>4.</w:t>
            </w:r>
          </w:p>
          <w:p w14:paraId="319241A3" w14:textId="5F0C2E36" w:rsidR="00285809" w:rsidRPr="00CC6F17" w:rsidRDefault="00285809" w:rsidP="00EA3BB8">
            <w:pPr>
              <w:pBdr>
                <w:top w:val="nil"/>
                <w:left w:val="nil"/>
                <w:bottom w:val="nil"/>
                <w:right w:val="nil"/>
                <w:between w:val="nil"/>
              </w:pBdr>
              <w:spacing w:before="2"/>
              <w:ind w:right="165"/>
              <w:rPr>
                <w:rFonts w:eastAsia="Calibri"/>
                <w:b/>
                <w:color w:val="000000"/>
                <w:sz w:val="18"/>
                <w:szCs w:val="18"/>
              </w:rPr>
            </w:pPr>
            <w:r w:rsidRPr="00CC6F17">
              <w:rPr>
                <w:sz w:val="18"/>
                <w:szCs w:val="18"/>
              </w:rPr>
              <w:t>Type of data</w:t>
            </w:r>
          </w:p>
        </w:tc>
        <w:tc>
          <w:tcPr>
            <w:tcW w:w="1280" w:type="dxa"/>
          </w:tcPr>
          <w:p w14:paraId="01CEB999" w14:textId="77777777" w:rsidR="00EA3BB8" w:rsidRDefault="00285809" w:rsidP="00EA3BB8">
            <w:pPr>
              <w:pBdr>
                <w:top w:val="nil"/>
                <w:left w:val="nil"/>
                <w:bottom w:val="nil"/>
                <w:right w:val="nil"/>
                <w:between w:val="nil"/>
              </w:pBdr>
              <w:spacing w:before="2"/>
              <w:ind w:right="105"/>
              <w:rPr>
                <w:sz w:val="18"/>
                <w:szCs w:val="18"/>
              </w:rPr>
            </w:pPr>
            <w:r w:rsidRPr="00CC6F17">
              <w:rPr>
                <w:sz w:val="18"/>
                <w:szCs w:val="18"/>
              </w:rPr>
              <w:t xml:space="preserve">5. </w:t>
            </w:r>
          </w:p>
          <w:p w14:paraId="301B48B7" w14:textId="7155C0B4" w:rsidR="00285809" w:rsidRPr="00CC6F17" w:rsidRDefault="00285809" w:rsidP="00EA3BB8">
            <w:pPr>
              <w:pBdr>
                <w:top w:val="nil"/>
                <w:left w:val="nil"/>
                <w:bottom w:val="nil"/>
                <w:right w:val="nil"/>
                <w:between w:val="nil"/>
              </w:pBdr>
              <w:spacing w:before="2"/>
              <w:ind w:right="105"/>
              <w:rPr>
                <w:rFonts w:eastAsia="Calibri"/>
                <w:b/>
                <w:color w:val="000000"/>
                <w:sz w:val="18"/>
                <w:szCs w:val="18"/>
              </w:rPr>
            </w:pPr>
            <w:r w:rsidRPr="00CC6F17">
              <w:rPr>
                <w:sz w:val="18"/>
                <w:szCs w:val="18"/>
              </w:rPr>
              <w:t>Internal structure</w:t>
            </w:r>
          </w:p>
        </w:tc>
        <w:tc>
          <w:tcPr>
            <w:tcW w:w="1280" w:type="dxa"/>
          </w:tcPr>
          <w:p w14:paraId="50945D17" w14:textId="77777777" w:rsidR="00EA3BB8" w:rsidRDefault="00285809" w:rsidP="00285809">
            <w:pPr>
              <w:pBdr>
                <w:top w:val="nil"/>
                <w:left w:val="nil"/>
                <w:bottom w:val="nil"/>
                <w:right w:val="nil"/>
                <w:between w:val="nil"/>
              </w:pBdr>
              <w:spacing w:before="2"/>
              <w:ind w:right="-286"/>
              <w:rPr>
                <w:sz w:val="18"/>
                <w:szCs w:val="18"/>
              </w:rPr>
            </w:pPr>
            <w:r w:rsidRPr="00CC6F17">
              <w:rPr>
                <w:sz w:val="18"/>
                <w:szCs w:val="18"/>
              </w:rPr>
              <w:t xml:space="preserve">6. </w:t>
            </w:r>
          </w:p>
          <w:p w14:paraId="7E2BF130" w14:textId="72B2CDF6" w:rsidR="00285809" w:rsidRPr="00CC6F17" w:rsidRDefault="00285809" w:rsidP="00285809">
            <w:pPr>
              <w:pBdr>
                <w:top w:val="nil"/>
                <w:left w:val="nil"/>
                <w:bottom w:val="nil"/>
                <w:right w:val="nil"/>
                <w:between w:val="nil"/>
              </w:pBdr>
              <w:spacing w:before="2"/>
              <w:ind w:right="-286"/>
              <w:rPr>
                <w:rFonts w:eastAsia="Calibri"/>
                <w:b/>
                <w:color w:val="000000"/>
                <w:sz w:val="18"/>
                <w:szCs w:val="18"/>
              </w:rPr>
            </w:pPr>
            <w:r w:rsidRPr="00CC6F17">
              <w:rPr>
                <w:sz w:val="18"/>
                <w:szCs w:val="18"/>
              </w:rPr>
              <w:t>Content</w:t>
            </w:r>
          </w:p>
        </w:tc>
        <w:tc>
          <w:tcPr>
            <w:tcW w:w="1280" w:type="dxa"/>
          </w:tcPr>
          <w:p w14:paraId="694C1458" w14:textId="38218E01" w:rsidR="00285809" w:rsidRPr="00CC6F17" w:rsidRDefault="00285809" w:rsidP="00EA3BB8">
            <w:pPr>
              <w:pBdr>
                <w:top w:val="nil"/>
                <w:left w:val="nil"/>
                <w:bottom w:val="nil"/>
                <w:right w:val="nil"/>
                <w:between w:val="nil"/>
              </w:pBdr>
              <w:spacing w:before="2"/>
              <w:rPr>
                <w:rFonts w:eastAsia="Calibri"/>
                <w:b/>
                <w:color w:val="000000"/>
                <w:sz w:val="18"/>
                <w:szCs w:val="18"/>
              </w:rPr>
            </w:pPr>
            <w:r w:rsidRPr="00CC6F17">
              <w:rPr>
                <w:sz w:val="18"/>
                <w:szCs w:val="18"/>
              </w:rPr>
              <w:t>7. Relationships other variables</w:t>
            </w:r>
          </w:p>
        </w:tc>
        <w:tc>
          <w:tcPr>
            <w:tcW w:w="1279" w:type="dxa"/>
          </w:tcPr>
          <w:p w14:paraId="167C2FDF" w14:textId="344D8629" w:rsidR="00285809" w:rsidRPr="00CC6F17" w:rsidRDefault="00285809" w:rsidP="00EA3BB8">
            <w:pPr>
              <w:pBdr>
                <w:top w:val="nil"/>
                <w:left w:val="nil"/>
                <w:bottom w:val="nil"/>
                <w:right w:val="nil"/>
                <w:between w:val="nil"/>
              </w:pBdr>
              <w:tabs>
                <w:tab w:val="left" w:pos="876"/>
              </w:tabs>
              <w:spacing w:before="2"/>
              <w:ind w:right="-105"/>
              <w:rPr>
                <w:rFonts w:eastAsia="Calibri"/>
                <w:b/>
                <w:color w:val="000000"/>
                <w:sz w:val="18"/>
                <w:szCs w:val="18"/>
              </w:rPr>
            </w:pPr>
            <w:r w:rsidRPr="00CC6F17">
              <w:rPr>
                <w:sz w:val="18"/>
                <w:szCs w:val="18"/>
              </w:rPr>
              <w:t>8. Appropriateness of analysis</w:t>
            </w:r>
          </w:p>
        </w:tc>
        <w:tc>
          <w:tcPr>
            <w:tcW w:w="1280" w:type="dxa"/>
          </w:tcPr>
          <w:p w14:paraId="0C87A42A" w14:textId="77777777" w:rsidR="00EA3BB8" w:rsidRDefault="00285809" w:rsidP="00EA3BB8">
            <w:pPr>
              <w:pBdr>
                <w:top w:val="nil"/>
                <w:left w:val="nil"/>
                <w:bottom w:val="nil"/>
                <w:right w:val="nil"/>
                <w:between w:val="nil"/>
              </w:pBdr>
              <w:tabs>
                <w:tab w:val="left" w:pos="876"/>
              </w:tabs>
              <w:spacing w:before="2"/>
              <w:ind w:right="90"/>
              <w:rPr>
                <w:sz w:val="18"/>
                <w:szCs w:val="18"/>
              </w:rPr>
            </w:pPr>
            <w:r w:rsidRPr="00CC6F17">
              <w:rPr>
                <w:sz w:val="18"/>
                <w:szCs w:val="18"/>
              </w:rPr>
              <w:t xml:space="preserve">9. </w:t>
            </w:r>
          </w:p>
          <w:p w14:paraId="4D4F4F87" w14:textId="66C41C89" w:rsidR="00285809" w:rsidRPr="00CC6F17" w:rsidRDefault="00285809" w:rsidP="00EA3BB8">
            <w:pPr>
              <w:pBdr>
                <w:top w:val="nil"/>
                <w:left w:val="nil"/>
                <w:bottom w:val="nil"/>
                <w:right w:val="nil"/>
                <w:between w:val="nil"/>
              </w:pBdr>
              <w:tabs>
                <w:tab w:val="left" w:pos="876"/>
              </w:tabs>
              <w:spacing w:before="2"/>
              <w:ind w:right="90"/>
              <w:rPr>
                <w:rFonts w:eastAsia="Calibri"/>
                <w:b/>
                <w:color w:val="000000"/>
                <w:sz w:val="18"/>
                <w:szCs w:val="18"/>
              </w:rPr>
            </w:pPr>
            <w:r w:rsidRPr="00CC6F17">
              <w:rPr>
                <w:sz w:val="18"/>
                <w:szCs w:val="18"/>
              </w:rPr>
              <w:t>Complexity of analysis</w:t>
            </w:r>
          </w:p>
        </w:tc>
        <w:tc>
          <w:tcPr>
            <w:tcW w:w="1280" w:type="dxa"/>
          </w:tcPr>
          <w:p w14:paraId="1BFD6973" w14:textId="77777777" w:rsidR="00EA3BB8" w:rsidRDefault="00285809" w:rsidP="001420DA">
            <w:pPr>
              <w:pBdr>
                <w:top w:val="nil"/>
                <w:left w:val="nil"/>
                <w:bottom w:val="nil"/>
                <w:right w:val="nil"/>
                <w:between w:val="nil"/>
              </w:pBdr>
              <w:tabs>
                <w:tab w:val="left" w:pos="876"/>
              </w:tabs>
              <w:spacing w:before="2"/>
              <w:ind w:right="-998"/>
              <w:rPr>
                <w:sz w:val="18"/>
                <w:szCs w:val="18"/>
              </w:rPr>
            </w:pPr>
            <w:r w:rsidRPr="00CC6F17">
              <w:rPr>
                <w:sz w:val="18"/>
                <w:szCs w:val="18"/>
              </w:rPr>
              <w:t xml:space="preserve">10. </w:t>
            </w:r>
          </w:p>
          <w:p w14:paraId="19F470A2" w14:textId="4AB1A46B" w:rsidR="00285809" w:rsidRPr="00CC6F17" w:rsidRDefault="00285809" w:rsidP="001420DA">
            <w:pPr>
              <w:pBdr>
                <w:top w:val="nil"/>
                <w:left w:val="nil"/>
                <w:bottom w:val="nil"/>
                <w:right w:val="nil"/>
                <w:between w:val="nil"/>
              </w:pBdr>
              <w:tabs>
                <w:tab w:val="left" w:pos="876"/>
              </w:tabs>
              <w:spacing w:before="2"/>
              <w:ind w:right="-998"/>
              <w:rPr>
                <w:rFonts w:eastAsia="Calibri"/>
                <w:b/>
                <w:color w:val="000000"/>
                <w:sz w:val="18"/>
                <w:szCs w:val="18"/>
              </w:rPr>
            </w:pPr>
            <w:r w:rsidRPr="00CC6F17">
              <w:rPr>
                <w:sz w:val="18"/>
                <w:szCs w:val="18"/>
              </w:rPr>
              <w:t>Outcomes</w:t>
            </w:r>
          </w:p>
        </w:tc>
        <w:tc>
          <w:tcPr>
            <w:tcW w:w="789" w:type="dxa"/>
          </w:tcPr>
          <w:p w14:paraId="5191BBEF" w14:textId="60B432EC" w:rsidR="00285809" w:rsidRPr="0080569D" w:rsidRDefault="00285809" w:rsidP="00285809">
            <w:pPr>
              <w:pBdr>
                <w:top w:val="nil"/>
                <w:left w:val="nil"/>
                <w:bottom w:val="nil"/>
                <w:right w:val="nil"/>
                <w:between w:val="nil"/>
              </w:pBdr>
              <w:tabs>
                <w:tab w:val="left" w:pos="876"/>
              </w:tabs>
              <w:spacing w:before="2"/>
              <w:ind w:right="-998"/>
              <w:rPr>
                <w:rFonts w:eastAsia="Calibri"/>
                <w:b/>
                <w:color w:val="000000"/>
                <w:sz w:val="18"/>
                <w:szCs w:val="18"/>
              </w:rPr>
            </w:pPr>
            <w:r w:rsidRPr="0080569D">
              <w:rPr>
                <w:rFonts w:eastAsia="Calibri"/>
                <w:b/>
                <w:color w:val="000000"/>
                <w:sz w:val="18"/>
                <w:szCs w:val="18"/>
              </w:rPr>
              <w:t>MERSQI</w:t>
            </w:r>
            <w:r w:rsidR="00EA3BB8">
              <w:rPr>
                <w:rFonts w:eastAsia="Calibri"/>
                <w:b/>
                <w:color w:val="000000"/>
                <w:sz w:val="18"/>
                <w:szCs w:val="18"/>
              </w:rPr>
              <w:br/>
              <w:t>Score</w:t>
            </w:r>
          </w:p>
        </w:tc>
      </w:tr>
      <w:tr w:rsidR="004969F5" w:rsidRPr="0080569D" w14:paraId="49D17E09" w14:textId="77777777" w:rsidTr="00EA3BB8">
        <w:trPr>
          <w:trHeight w:val="53"/>
        </w:trPr>
        <w:tc>
          <w:tcPr>
            <w:tcW w:w="1795" w:type="dxa"/>
          </w:tcPr>
          <w:p w14:paraId="754E64E8" w14:textId="0098B549" w:rsidR="004969F5" w:rsidRPr="00EA3BB8" w:rsidRDefault="004969F5" w:rsidP="004969F5">
            <w:pPr>
              <w:pBdr>
                <w:top w:val="nil"/>
                <w:left w:val="nil"/>
                <w:bottom w:val="nil"/>
                <w:right w:val="nil"/>
                <w:between w:val="nil"/>
              </w:pBdr>
              <w:spacing w:before="2"/>
              <w:rPr>
                <w:rFonts w:eastAsia="Calibri"/>
                <w:color w:val="000000"/>
                <w:sz w:val="18"/>
                <w:szCs w:val="18"/>
                <w:lang w:val="de-CH"/>
              </w:rPr>
            </w:pPr>
            <w:proofErr w:type="spellStart"/>
            <w:r w:rsidRPr="00096436">
              <w:rPr>
                <w:rFonts w:eastAsia="Calibri"/>
                <w:color w:val="000000"/>
                <w:sz w:val="18"/>
                <w:szCs w:val="18"/>
                <w:lang w:val="de-CH"/>
              </w:rPr>
              <w:t>Anbro</w:t>
            </w:r>
            <w:proofErr w:type="spellEnd"/>
            <w:r w:rsidRPr="00096436">
              <w:rPr>
                <w:rFonts w:eastAsia="Calibri"/>
                <w:color w:val="000000"/>
                <w:sz w:val="18"/>
                <w:szCs w:val="18"/>
                <w:lang w:val="de-CH"/>
              </w:rPr>
              <w:t xml:space="preserve"> et al., 2020</w:t>
            </w:r>
            <w:r w:rsidRPr="0080569D">
              <w:rPr>
                <w:rFonts w:eastAsia="Calibri"/>
                <w:color w:val="000000"/>
                <w:sz w:val="18"/>
                <w:szCs w:val="18"/>
              </w:rPr>
              <w:fldChar w:fldCharType="begin"/>
            </w:r>
            <w:r w:rsidR="00953766">
              <w:rPr>
                <w:rFonts w:eastAsia="Calibri"/>
                <w:color w:val="000000"/>
                <w:sz w:val="18"/>
                <w:szCs w:val="18"/>
                <w:lang w:val="de-CH"/>
              </w:rPr>
              <w:instrText xml:space="preserve"> ADDIN ZOTERO_ITEM CSL_CITATION {"citationID":"gxP9tOZt","properties":{"formattedCitation":"[1]","plainCitation":"[1]","noteIndex":0},"citationItems":[{"id":2670,"uris":["http://zotero.org/users/local/8nurFbmn/items/9HCJEXIM"],"itemData":{"id":2670,"type":"article-journal","abstract":"Communication and situational awareness, among other \"human factors,\" are critical skills needed within high-reliability organizations (HROs). HROs are challenged to develop an effective methodology for the systematic assessment of these skills. Virtual reality (VR) simulation technology offers a promising approach to meet this challenge. By utilizing a verbal coding procedure in tandem with eye-tracking metrics, we conducted a technical feasibility study to assess the impact of an interprofessional training (TeamSTEPPS) on communication accuracy and observing responses among medical and nursing students in a virtual simulation. The results suggest that communication accuracy significantly improved as a result of TeamSTEPPS training. These findings and changes in situational awareness among individuals are discussed. (PsycInfo Database Record (c) 2023 APA, all rights reserved)","call-number":"2020-24739-001","container-title":"Journal of Organizational Behavior Management","issue":"1-2","page":"129-139","source":"APA PsycInfo","title":"Using virtual simulations to assess situational awareness and communication in medical and nursing education: A technical feasibility study.","author":[{"family":"Anbro","given":"Steven J."},{"family":"Szarko","given":"Alison J."},{"family":"Houmanfar","given":"Ramona A."},{"family":"Maraccini","given":"Amber M."},{"family":"Crosswell","given":"Laura H."},{"family":"Harris","given":"Frederick C."},{"family":"Rebaleati","given":"Michelle"},{"family":"Starmer","given":"Luka"}],"issued":{"date-parts":[["2020"]]}}}],"schema":"https://github.com/citation-style-language/schema/raw/master/csl-citation.json"} </w:instrText>
            </w:r>
            <w:r w:rsidRPr="0080569D">
              <w:rPr>
                <w:rFonts w:eastAsia="Calibri"/>
                <w:color w:val="000000"/>
                <w:sz w:val="18"/>
                <w:szCs w:val="18"/>
              </w:rPr>
              <w:fldChar w:fldCharType="separate"/>
            </w:r>
            <w:r w:rsidR="00953766" w:rsidRPr="00953766">
              <w:rPr>
                <w:sz w:val="18"/>
              </w:rPr>
              <w:t>[1]</w:t>
            </w:r>
            <w:r w:rsidRPr="0080569D">
              <w:rPr>
                <w:rFonts w:eastAsia="Calibri"/>
                <w:color w:val="000000"/>
                <w:sz w:val="18"/>
                <w:szCs w:val="18"/>
              </w:rPr>
              <w:fldChar w:fldCharType="end"/>
            </w:r>
          </w:p>
        </w:tc>
        <w:tc>
          <w:tcPr>
            <w:tcW w:w="1288" w:type="dxa"/>
          </w:tcPr>
          <w:p w14:paraId="5B82132A" w14:textId="11745D0B" w:rsidR="004969F5" w:rsidRPr="008B5AB0" w:rsidRDefault="004969F5" w:rsidP="004969F5">
            <w:pPr>
              <w:pBdr>
                <w:top w:val="nil"/>
                <w:left w:val="nil"/>
                <w:bottom w:val="nil"/>
                <w:right w:val="nil"/>
                <w:between w:val="nil"/>
              </w:pBdr>
              <w:ind w:right="-58"/>
              <w:rPr>
                <w:rFonts w:eastAsia="Calibri"/>
                <w:color w:val="000000"/>
                <w:sz w:val="18"/>
                <w:szCs w:val="18"/>
              </w:rPr>
            </w:pPr>
            <w:r w:rsidRPr="008B5AB0">
              <w:rPr>
                <w:rFonts w:eastAsia="Calibri"/>
                <w:color w:val="000000"/>
                <w:sz w:val="18"/>
                <w:szCs w:val="18"/>
              </w:rPr>
              <w:t>1.5</w:t>
            </w:r>
          </w:p>
        </w:tc>
        <w:tc>
          <w:tcPr>
            <w:tcW w:w="1280" w:type="dxa"/>
          </w:tcPr>
          <w:p w14:paraId="282607E7" w14:textId="0186FFDB" w:rsidR="004969F5" w:rsidRPr="008B5AB0" w:rsidRDefault="001420DA" w:rsidP="004969F5">
            <w:pPr>
              <w:spacing w:before="1"/>
              <w:rPr>
                <w:rFonts w:eastAsia="Calibri"/>
                <w:sz w:val="18"/>
                <w:szCs w:val="18"/>
              </w:rPr>
            </w:pPr>
            <w:r>
              <w:rPr>
                <w:rFonts w:eastAsia="Calibri"/>
                <w:sz w:val="18"/>
                <w:szCs w:val="18"/>
              </w:rPr>
              <w:t>1</w:t>
            </w:r>
          </w:p>
        </w:tc>
        <w:tc>
          <w:tcPr>
            <w:tcW w:w="1279" w:type="dxa"/>
          </w:tcPr>
          <w:p w14:paraId="5609F3FF" w14:textId="5FB9C880" w:rsidR="004969F5" w:rsidRPr="008B5AB0" w:rsidRDefault="004969F5" w:rsidP="004969F5">
            <w:pPr>
              <w:rPr>
                <w:rFonts w:eastAsia="Calibri"/>
                <w:sz w:val="18"/>
                <w:szCs w:val="18"/>
              </w:rPr>
            </w:pPr>
            <w:r>
              <w:rPr>
                <w:rFonts w:eastAsia="Calibri"/>
                <w:sz w:val="18"/>
                <w:szCs w:val="18"/>
              </w:rPr>
              <w:t>1.5</w:t>
            </w:r>
          </w:p>
        </w:tc>
        <w:tc>
          <w:tcPr>
            <w:tcW w:w="1280" w:type="dxa"/>
          </w:tcPr>
          <w:p w14:paraId="48BE31B8" w14:textId="70C17870"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708BEBEB" w14:textId="4936549A"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0C83B7AD" w14:textId="445871C9"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444874BC" w14:textId="5B55F156" w:rsidR="004969F5" w:rsidRPr="008B5AB0" w:rsidRDefault="001420DA"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79" w:type="dxa"/>
          </w:tcPr>
          <w:p w14:paraId="76E8D14E" w14:textId="62B41DA6"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5FA3F9CC" w14:textId="56F3D15F"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2AB32172" w14:textId="45831FB3" w:rsidR="004969F5" w:rsidRPr="008B5AB0"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3516E164" w14:textId="71CA162C" w:rsidR="004969F5" w:rsidRPr="0080569D" w:rsidRDefault="004969F5" w:rsidP="004969F5">
            <w:pPr>
              <w:pBdr>
                <w:top w:val="nil"/>
                <w:left w:val="nil"/>
                <w:bottom w:val="nil"/>
                <w:right w:val="nil"/>
                <w:between w:val="nil"/>
              </w:pBdr>
              <w:tabs>
                <w:tab w:val="left" w:pos="876"/>
              </w:tabs>
              <w:spacing w:before="2"/>
              <w:rPr>
                <w:rFonts w:eastAsia="Calibri"/>
                <w:color w:val="000000"/>
                <w:sz w:val="18"/>
                <w:szCs w:val="18"/>
              </w:rPr>
            </w:pPr>
            <w:r w:rsidRPr="0080569D">
              <w:rPr>
                <w:rFonts w:eastAsia="Calibri"/>
                <w:color w:val="000000"/>
                <w:sz w:val="18"/>
                <w:szCs w:val="18"/>
              </w:rPr>
              <w:t>12.5</w:t>
            </w:r>
          </w:p>
        </w:tc>
      </w:tr>
      <w:tr w:rsidR="004969F5" w:rsidRPr="0080569D" w14:paraId="2FFB1651" w14:textId="77777777" w:rsidTr="00EA3BB8">
        <w:trPr>
          <w:trHeight w:val="53"/>
        </w:trPr>
        <w:tc>
          <w:tcPr>
            <w:tcW w:w="1795" w:type="dxa"/>
          </w:tcPr>
          <w:p w14:paraId="1D7C8250" w14:textId="265F0438" w:rsidR="004969F5" w:rsidRPr="0080569D" w:rsidRDefault="004969F5" w:rsidP="004969F5">
            <w:pPr>
              <w:pBdr>
                <w:top w:val="nil"/>
                <w:left w:val="nil"/>
                <w:bottom w:val="nil"/>
                <w:right w:val="nil"/>
                <w:between w:val="nil"/>
              </w:pBdr>
              <w:spacing w:before="2"/>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TjIGnrnu","properties":{"formattedCitation":"(Andersen et al., 2021)","plainCitation":"(Andersen et al., 2021)","dontUpdate":true,"noteIndex":0},"citationItems":[{"id":1214,"uris":["http://zotero.org/users/local/8nurFbmn/items/36487E5D"],"itemData":{"id":1214,"type":"article-journal","abstract":"Introduction: Immersive virtual reality (IVR)-based training is gaining ground as an educational tool in healthcare. When combined with well-established educational methods, IVR can potentially increase competency and autonomy in ultrasound (US)-guided peripheral venous cannulation.The aim of this study was to examine the impact of adding IVR training to a course in US-guided peripheral venous cannulation.Methods: Medical students (n = 19) from the University of Southern Denmark with no former standardized US education were recruited to voluntarily participate in a pilot study, designed as a randomized controlled trial. The primary outcome was the proportion of successful peripheral venous cannulations on a phantom. Secondary outcomes included the proportion of surface punctures on the phantom and procedure time. Participants received e-learning on the basic US before randomization to either IVR (n = 10) or no further training (n = 9). The additional IVR training comprised 10 virtual scenarios for US-guided peripheral venous catheter (PVC) placement. Students were subsequently evaluated in peripheral venous cannulation by a blinded assessor.Results: The proportion of successful peripheral venous cannulations was significantly higher in the IVR group (P ≤ .001). The proportions of successful cannulations were significantly higher in the IVR group compared to the control group for the 1st and 2nd PVC (P = .011, P = .023), but not for the 3rd PVC (P = .087). Similar results were found for the proportion of surface punctures (1st: P ≤ .001, 2nd: P = .001, and 3rd: P = .114). No significant differences in procedure times were found between the groups.Conclusion: This pilot study showed that adding an IVR-based training simulation to an existing e-learning curriculum significantly increased the learning efficacy of US-guided PVC placement for medical students.","container-title":"Medicine","DOI":"10.1097/MD.0000000000026394","ISSN":"0025-7974","issue":"27","journalAbbreviation":"Medicine","note":"publisher-place: Baltimore, Maryland\npublisher: Lippincott Williams &amp; Wilkins","page":"1-7","source":"EBSCOhost","title":"Teaching ultrasound-guided peripheral venous catheter placement through immersive virtual reality: An explorative pilot study.","volume":"100","author":[{"family":"Andersen","given":"Nanna L."},{"family":"Jensen","given":"Rune O."},{"family":"Posth","given":"Stefan"},{"family":"Laursen","given":"Christian B."},{"family":"Jørgensen","given":"Rasmus"},{"family":"Graumann","given":"Ole"}],"issued":{"date-parts":[["2021"]]}}}],"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Andersen et al., 2021</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qsIhwpxk","properties":{"formattedCitation":"[2]","plainCitation":"[2]","noteIndex":0},"citationItems":[{"id":1214,"uris":["http://zotero.org/users/local/8nurFbmn/items/36487E5D"],"itemData":{"id":1214,"type":"article-journal","abstract":"Introduction: Immersive virtual reality (IVR)-based training is gaining ground as an educational tool in healthcare. When combined with well-established educational methods, IVR can potentially increase competency and autonomy in ultrasound (US)-guided peripheral venous cannulation.The aim of this study was to examine the impact of adding IVR training to a course in US-guided peripheral venous cannulation.Methods: Medical students (n = 19) from the University of Southern Denmark with no former standardized US education were recruited to voluntarily participate in a pilot study, designed as a randomized controlled trial. The primary outcome was the proportion of successful peripheral venous cannulations on a phantom. Secondary outcomes included the proportion of surface punctures on the phantom and procedure time. Participants received e-learning on the basic US before randomization to either IVR (n = 10) or no further training (n = 9). The additional IVR training comprised 10 virtual scenarios for US-guided peripheral venous catheter (PVC) placement. Students were subsequently evaluated in peripheral venous cannulation by a blinded assessor.Results: The proportion of successful peripheral venous cannulations was significantly higher in the IVR group (P ≤ .001). The proportions of successful cannulations were significantly higher in the IVR group compared to the control group for the 1st and 2nd PVC (P = .011, P = .023), but not for the 3rd PVC (P = .087). Similar results were found for the proportion of surface punctures (1st: P ≤ .001, 2nd: P = .001, and 3rd: P = .114). No significant differences in procedure times were found between the groups.Conclusion: This pilot study showed that adding an IVR-based training simulation to an existing e-learning curriculum significantly increased the learning efficacy of US-guided PVC placement for medical students.","container-title":"Medicine","DOI":"10.1097/MD.0000000000026394","ISSN":"0025-7974","issue":"27","journalAbbreviation":"Medicine","note":"publisher-place: Baltimore, Maryland\npublisher: Lippincott Williams &amp; Wilkins","page":"1-7","source":"EBSCOhost","title":"Teaching ultrasound-guided peripheral venous catheter placement through immersive virtual reality: An explorative pilot study.","volume":"100","author":[{"family":"Andersen","given":"Nanna L."},{"family":"Jensen","given":"Rune O."},{"family":"Posth","given":"Stefan"},{"family":"Laursen","given":"Christian B."},{"family":"Jørgensen","given":"Rasmus"},{"family":"Graumann","given":"Ole"}],"issued":{"date-parts":[["2021"]]}}}],"schema":"https://github.com/citation-style-language/schema/raw/master/csl-citation.json"} </w:instrText>
            </w:r>
            <w:r w:rsidRPr="0080569D">
              <w:rPr>
                <w:rFonts w:eastAsia="Calibri"/>
                <w:color w:val="000000"/>
                <w:sz w:val="18"/>
                <w:szCs w:val="18"/>
              </w:rPr>
              <w:fldChar w:fldCharType="separate"/>
            </w:r>
            <w:r w:rsidR="00953766" w:rsidRPr="00953766">
              <w:rPr>
                <w:sz w:val="18"/>
              </w:rPr>
              <w:t>[2]</w:t>
            </w:r>
            <w:r w:rsidRPr="0080569D">
              <w:rPr>
                <w:rFonts w:eastAsia="Calibri"/>
                <w:color w:val="000000"/>
                <w:sz w:val="18"/>
                <w:szCs w:val="18"/>
              </w:rPr>
              <w:fldChar w:fldCharType="end"/>
            </w:r>
          </w:p>
        </w:tc>
        <w:tc>
          <w:tcPr>
            <w:tcW w:w="1288" w:type="dxa"/>
          </w:tcPr>
          <w:p w14:paraId="4CA002E4" w14:textId="0AE1CF75" w:rsidR="004969F5"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3</w:t>
            </w:r>
          </w:p>
        </w:tc>
        <w:tc>
          <w:tcPr>
            <w:tcW w:w="1280" w:type="dxa"/>
          </w:tcPr>
          <w:p w14:paraId="319BB7C6" w14:textId="13E0847D" w:rsidR="004969F5" w:rsidRDefault="004969F5" w:rsidP="004969F5">
            <w:pPr>
              <w:spacing w:before="1"/>
              <w:rPr>
                <w:rFonts w:eastAsia="Calibri"/>
                <w:sz w:val="18"/>
                <w:szCs w:val="18"/>
              </w:rPr>
            </w:pPr>
            <w:r>
              <w:rPr>
                <w:rFonts w:eastAsia="Calibri"/>
                <w:sz w:val="18"/>
                <w:szCs w:val="18"/>
              </w:rPr>
              <w:t>0.5</w:t>
            </w:r>
          </w:p>
        </w:tc>
        <w:tc>
          <w:tcPr>
            <w:tcW w:w="1279" w:type="dxa"/>
          </w:tcPr>
          <w:p w14:paraId="3DE603B1" w14:textId="27475FBE" w:rsidR="004969F5" w:rsidRDefault="004969F5" w:rsidP="004969F5">
            <w:pPr>
              <w:rPr>
                <w:rFonts w:eastAsia="Calibri"/>
                <w:sz w:val="18"/>
                <w:szCs w:val="18"/>
              </w:rPr>
            </w:pPr>
            <w:r>
              <w:rPr>
                <w:rFonts w:eastAsia="Calibri"/>
                <w:sz w:val="18"/>
                <w:szCs w:val="18"/>
              </w:rPr>
              <w:t>1.5</w:t>
            </w:r>
          </w:p>
        </w:tc>
        <w:tc>
          <w:tcPr>
            <w:tcW w:w="1280" w:type="dxa"/>
          </w:tcPr>
          <w:p w14:paraId="3C287232" w14:textId="7830B591" w:rsidR="004969F5"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76B1BA48" w14:textId="7FB268B1" w:rsidR="004969F5"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1B445F5C" w14:textId="7A675997" w:rsidR="004969F5"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290B01FF" w14:textId="69E4E978" w:rsidR="004969F5"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79" w:type="dxa"/>
          </w:tcPr>
          <w:p w14:paraId="2658689B" w14:textId="0DDD84ED" w:rsidR="004969F5"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28B1DB66" w14:textId="064133E5" w:rsidR="004969F5"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4A3AB0C5" w14:textId="0E7089B9" w:rsidR="004969F5"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489C51CE" w14:textId="0E603429" w:rsidR="004969F5" w:rsidRPr="0080569D" w:rsidRDefault="004969F5" w:rsidP="004969F5">
            <w:pPr>
              <w:pBdr>
                <w:top w:val="nil"/>
                <w:left w:val="nil"/>
                <w:bottom w:val="nil"/>
                <w:right w:val="nil"/>
                <w:between w:val="nil"/>
              </w:pBdr>
              <w:tabs>
                <w:tab w:val="left" w:pos="876"/>
              </w:tabs>
              <w:spacing w:before="2"/>
              <w:rPr>
                <w:rFonts w:eastAsia="Calibri"/>
                <w:color w:val="000000"/>
                <w:sz w:val="18"/>
                <w:szCs w:val="18"/>
              </w:rPr>
            </w:pPr>
            <w:r w:rsidRPr="0080569D">
              <w:rPr>
                <w:rFonts w:eastAsia="Calibri"/>
                <w:color w:val="000000"/>
                <w:sz w:val="18"/>
                <w:szCs w:val="18"/>
              </w:rPr>
              <w:t>13.5</w:t>
            </w:r>
          </w:p>
        </w:tc>
      </w:tr>
      <w:tr w:rsidR="004969F5" w:rsidRPr="0080569D" w14:paraId="02426CBF" w14:textId="77777777" w:rsidTr="00EA3BB8">
        <w:trPr>
          <w:trHeight w:val="53"/>
        </w:trPr>
        <w:tc>
          <w:tcPr>
            <w:tcW w:w="1795" w:type="dxa"/>
          </w:tcPr>
          <w:p w14:paraId="2F8C3378" w14:textId="46825CA6" w:rsidR="004969F5" w:rsidRPr="0080569D" w:rsidRDefault="004969F5" w:rsidP="00EA3BB8">
            <w:pPr>
              <w:pBdr>
                <w:top w:val="nil"/>
                <w:left w:val="nil"/>
                <w:bottom w:val="nil"/>
                <w:right w:val="nil"/>
                <w:between w:val="nil"/>
              </w:pBdr>
              <w:spacing w:before="2"/>
              <w:rPr>
                <w:rFonts w:eastAsia="Calibri"/>
                <w:color w:val="000000"/>
                <w:sz w:val="18"/>
                <w:szCs w:val="18"/>
              </w:rPr>
            </w:pPr>
            <w:r w:rsidRPr="0080569D">
              <w:rPr>
                <w:rFonts w:eastAsia="Calibri"/>
                <w:color w:val="000000"/>
                <w:sz w:val="18"/>
                <w:szCs w:val="18"/>
              </w:rPr>
              <w:fldChar w:fldCharType="begin"/>
            </w:r>
            <w:r w:rsidRPr="00096436">
              <w:rPr>
                <w:rFonts w:eastAsia="Calibri"/>
                <w:color w:val="000000"/>
                <w:sz w:val="18"/>
                <w:szCs w:val="18"/>
                <w:lang w:val="fr-CH"/>
              </w:rPr>
              <w:instrText xml:space="preserve"> ADDIN ZOTERO_ITEM CSL_CITATION {"citationID":"b4BH1coA","properties":{"formattedCitation":"(Azher et al., 2023)","plainCitation":"(Azher et al., 2023)","dontUpdate":true,"noteIndex":0},"citationItems":[{"id":1416,"uris":["http://zotero.org/users/local/8nurFbmn/items/BYQ4HWXU"],"itemData":{"id":1416,"type":"article-journal","abstract":"• Screen- and headset-based virtual simulation modalities yield similar performance. • Screen- and headset-based virtual simulation modalities have comparable usability. • Screen- and headset-based virtual simulation modalities require similar mental load. • Screen- and headset-based virtual simulation modalities foster similar emotions. Simulations have become widely used in health care education to enhance learner preparedness. Virtual simulations, both screen- or headset-based, provide nursing students with the ability and flexibility to practice patient care at their convenience and obtain valuable automatic feedback before treating patients. While cheaper than in-person simulations and effective in teaching students, limited work exists to provide guidance concerning which modality type (screen-based or headset) offers an optimal interactive learning experience. We compared nursing students' (n = 29) performance (Oxford Medical Simulation software-generated score), ratings of usability (system usability scale and handheld augmented reality usability scale), cognitive load demands (Leppink's cognitive load scale), and emotions (medical emotions scale) between the two modalities, while keeping the virtual simulation constant. Both modalities yielded statistically comparable results in performance scores, usability, cognitive resources, and emotional experiences as determined by statistical analysis. Results suggest that nursing students have similar experiences and benefits from using headset and screen-based virtual simulation modalities. Therefore, educators have the flexibility to choose between screen-based and headset modalities for virtual simulation training.","container-title":"Clinical Simulation in Nursing","DOI":"10.1016/j.ecns.2023.02.009","ISSN":"1876-1399","journalAbbreviation":"Clinical Simulation in Nursing","note":"publisher-place: New York, New York\npublisher: Elsevier B.V.","page":"61-74","source":"EBSCOhost","title":"Virtual simulation in nursing education: Headset virtual reality and screen-based virtual simulation offer a comparable experience.","volume":"79","author":[{"family":"Azher","given":"Sayed"},{"family":"Cervantes","given":"Amanda"},{"family":"Marchionni","given":"Caroline"},{"family":"Grewal","given":"Keerat"},{"family":"Marchand","given":"Hugo"},{"family":"Harley","given":"Jason M."}],"issued":{"date-parts":[["2023"]]}}}],"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Azher et al.,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5UUm9uhE","properties":{"formattedCitation":"[3]","plainCitation":"[3]","noteIndex":0},"citationItems":[{"id":1416,"uris":["http://zotero.org/users/local/8nurFbmn/items/BYQ4HWXU"],"itemData":{"id":1416,"type":"article-journal","abstract":"• Screen- and headset-based virtual simulation modalities yield similar performance. • Screen- and headset-based virtual simulation modalities have comparable usability. • Screen- and headset-based virtual simulation modalities require similar mental load. • Screen- and headset-based virtual simulation modalities foster similar emotions. Simulations have become widely used in health care education to enhance learner preparedness. Virtual simulations, both screen- or headset-based, provide nursing students with the ability and flexibility to practice patient care at their convenience and obtain valuable automatic feedback before treating patients. While cheaper than in-person simulations and effective in teaching students, limited work exists to provide guidance concerning which modality type (screen-based or headset) offers an optimal interactive learning experience. We compared nursing students' (n = 29) performance (Oxford Medical Simulation software-generated score), ratings of usability (system usability scale and handheld augmented reality usability scale), cognitive load demands (Leppink's cognitive load scale), and emotions (medical emotions scale) between the two modalities, while keeping the virtual simulation constant. Both modalities yielded statistically comparable results in performance scores, usability, cognitive resources, and emotional experiences as determined by statistical analysis. Results suggest that nursing students have similar experiences and benefits from using headset and screen-based virtual simulation modalities. Therefore, educators have the flexibility to choose between screen-based and headset modalities for virtual simulation training.","container-title":"Clinical Simulation in Nursing","DOI":"10.1016/j.ecns.2023.02.009","ISSN":"1876-1399","journalAbbreviation":"Clinical Simulation in Nursing","note":"publisher-place: New York, New York\npublisher: Elsevier B.V.","page":"61-74","source":"EBSCOhost","title":"Virtual simulation in nursing education: Headset virtual reality and screen-based virtual simulation offer a comparable experience.","volume":"79","author":[{"family":"Azher","given":"Sayed"},{"family":"Cervantes","given":"Amanda"},{"family":"Marchionni","given":"Caroline"},{"family":"Grewal","given":"Keerat"},{"family":"Marchand","given":"Hugo"},{"family":"Harley","given":"Jason M."}],"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3]</w:t>
            </w:r>
            <w:r w:rsidRPr="0080569D">
              <w:rPr>
                <w:rFonts w:eastAsia="Calibri"/>
                <w:color w:val="000000"/>
                <w:sz w:val="18"/>
                <w:szCs w:val="18"/>
              </w:rPr>
              <w:fldChar w:fldCharType="end"/>
            </w:r>
          </w:p>
        </w:tc>
        <w:tc>
          <w:tcPr>
            <w:tcW w:w="1288" w:type="dxa"/>
          </w:tcPr>
          <w:p w14:paraId="309F5A43" w14:textId="45A80335" w:rsidR="004969F5" w:rsidRPr="008B5AB0" w:rsidRDefault="004969F5" w:rsidP="004969F5">
            <w:pPr>
              <w:pBdr>
                <w:top w:val="nil"/>
                <w:left w:val="nil"/>
                <w:bottom w:val="nil"/>
                <w:right w:val="nil"/>
                <w:between w:val="nil"/>
              </w:pBdr>
              <w:spacing w:before="2"/>
              <w:ind w:right="-58"/>
              <w:rPr>
                <w:rFonts w:eastAsia="Calibri"/>
                <w:color w:val="000000"/>
                <w:sz w:val="18"/>
                <w:szCs w:val="18"/>
              </w:rPr>
            </w:pPr>
            <w:r>
              <w:rPr>
                <w:rFonts w:eastAsia="Calibri"/>
                <w:color w:val="000000"/>
                <w:sz w:val="18"/>
                <w:szCs w:val="18"/>
              </w:rPr>
              <w:t>2</w:t>
            </w:r>
          </w:p>
        </w:tc>
        <w:tc>
          <w:tcPr>
            <w:tcW w:w="1280" w:type="dxa"/>
          </w:tcPr>
          <w:p w14:paraId="6C5683BE" w14:textId="29462DCF" w:rsidR="004969F5" w:rsidRPr="008B5AB0" w:rsidRDefault="004969F5" w:rsidP="004969F5">
            <w:pPr>
              <w:spacing w:before="1"/>
              <w:rPr>
                <w:rFonts w:eastAsia="Calibri"/>
                <w:sz w:val="18"/>
                <w:szCs w:val="18"/>
              </w:rPr>
            </w:pPr>
            <w:r>
              <w:rPr>
                <w:rFonts w:eastAsia="Calibri"/>
                <w:sz w:val="18"/>
                <w:szCs w:val="18"/>
              </w:rPr>
              <w:t>0.5</w:t>
            </w:r>
          </w:p>
        </w:tc>
        <w:tc>
          <w:tcPr>
            <w:tcW w:w="1279" w:type="dxa"/>
          </w:tcPr>
          <w:p w14:paraId="4E091432" w14:textId="36A0F80A" w:rsidR="004969F5" w:rsidRPr="008B5AB0" w:rsidRDefault="004969F5" w:rsidP="004969F5">
            <w:pPr>
              <w:spacing w:before="2"/>
              <w:rPr>
                <w:rFonts w:eastAsia="Calibri"/>
                <w:sz w:val="18"/>
                <w:szCs w:val="18"/>
              </w:rPr>
            </w:pPr>
            <w:r>
              <w:rPr>
                <w:rFonts w:eastAsia="Calibri"/>
                <w:sz w:val="18"/>
                <w:szCs w:val="18"/>
              </w:rPr>
              <w:t>1.5</w:t>
            </w:r>
          </w:p>
        </w:tc>
        <w:tc>
          <w:tcPr>
            <w:tcW w:w="1280" w:type="dxa"/>
          </w:tcPr>
          <w:p w14:paraId="0CD05DBC" w14:textId="5858615C"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3</w:t>
            </w:r>
          </w:p>
        </w:tc>
        <w:tc>
          <w:tcPr>
            <w:tcW w:w="1280" w:type="dxa"/>
          </w:tcPr>
          <w:p w14:paraId="215C8C0C" w14:textId="519BFC6F"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0</w:t>
            </w:r>
          </w:p>
        </w:tc>
        <w:tc>
          <w:tcPr>
            <w:tcW w:w="1280" w:type="dxa"/>
          </w:tcPr>
          <w:p w14:paraId="4C6D2796" w14:textId="68300B62"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5DC7089E" w14:textId="16319F5F"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79" w:type="dxa"/>
          </w:tcPr>
          <w:p w14:paraId="4B8C064B" w14:textId="08BBC127"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5A4CD1DC" w14:textId="25EDAD24"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37A2777B" w14:textId="41743AFD" w:rsidR="004969F5" w:rsidRPr="008B5AB0"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6ECE7A9B" w14:textId="77777777" w:rsidR="004969F5" w:rsidRPr="0080569D" w:rsidRDefault="004969F5" w:rsidP="004969F5">
            <w:pPr>
              <w:pBdr>
                <w:top w:val="nil"/>
                <w:left w:val="nil"/>
                <w:bottom w:val="nil"/>
                <w:right w:val="nil"/>
                <w:between w:val="nil"/>
              </w:pBdr>
              <w:tabs>
                <w:tab w:val="left" w:pos="876"/>
              </w:tabs>
              <w:spacing w:before="2"/>
              <w:rPr>
                <w:rFonts w:eastAsia="Calibri"/>
                <w:color w:val="000000"/>
                <w:sz w:val="18"/>
                <w:szCs w:val="18"/>
              </w:rPr>
            </w:pPr>
            <w:r w:rsidRPr="0080569D">
              <w:rPr>
                <w:rFonts w:eastAsia="Calibri"/>
                <w:color w:val="000000"/>
                <w:sz w:val="18"/>
                <w:szCs w:val="18"/>
              </w:rPr>
              <w:t>13.5</w:t>
            </w:r>
          </w:p>
        </w:tc>
      </w:tr>
      <w:tr w:rsidR="004969F5" w:rsidRPr="00285809" w14:paraId="4600571C" w14:textId="77777777" w:rsidTr="00EA3BB8">
        <w:trPr>
          <w:trHeight w:val="53"/>
        </w:trPr>
        <w:tc>
          <w:tcPr>
            <w:tcW w:w="1795" w:type="dxa"/>
          </w:tcPr>
          <w:p w14:paraId="7DF214F5" w14:textId="3CEA0F12" w:rsidR="004969F5" w:rsidRPr="009F788B" w:rsidRDefault="004969F5" w:rsidP="00EA3BB8">
            <w:pPr>
              <w:pBdr>
                <w:top w:val="nil"/>
                <w:left w:val="nil"/>
                <w:bottom w:val="nil"/>
                <w:right w:val="nil"/>
                <w:between w:val="nil"/>
              </w:pBdr>
              <w:spacing w:before="2"/>
              <w:rPr>
                <w:rFonts w:eastAsia="Calibri"/>
                <w:sz w:val="18"/>
              </w:rPr>
            </w:pPr>
            <w:r w:rsidRPr="00096436">
              <w:rPr>
                <w:rFonts w:eastAsia="Calibri"/>
                <w:color w:val="000000"/>
                <w:sz w:val="18"/>
                <w:szCs w:val="18"/>
                <w:lang w:val="de-CH"/>
              </w:rPr>
              <w:t>Berg</w:t>
            </w:r>
            <w:r w:rsidRPr="00096436">
              <w:rPr>
                <w:rFonts w:eastAsia="Calibri"/>
                <w:sz w:val="18"/>
                <w:lang w:val="de-CH"/>
              </w:rPr>
              <w:t xml:space="preserve"> &amp; </w:t>
            </w:r>
            <w:proofErr w:type="spellStart"/>
            <w:r w:rsidRPr="00096436">
              <w:rPr>
                <w:rFonts w:eastAsia="Calibri"/>
                <w:sz w:val="18"/>
                <w:lang w:val="de-CH"/>
              </w:rPr>
              <w:t>Steinsbekk</w:t>
            </w:r>
            <w:proofErr w:type="spellEnd"/>
            <w:r w:rsidRPr="00096436">
              <w:rPr>
                <w:rFonts w:eastAsia="Calibri"/>
                <w:sz w:val="18"/>
                <w:lang w:val="de-CH"/>
              </w:rPr>
              <w:t>, 2020</w:t>
            </w:r>
            <w:r w:rsidRPr="0080569D">
              <w:rPr>
                <w:rFonts w:eastAsia="Calibri"/>
                <w:color w:val="000000"/>
                <w:sz w:val="18"/>
                <w:szCs w:val="18"/>
              </w:rPr>
              <w:fldChar w:fldCharType="begin"/>
            </w:r>
            <w:r w:rsidR="00953766">
              <w:rPr>
                <w:rFonts w:eastAsia="Calibri"/>
                <w:color w:val="000000"/>
                <w:sz w:val="18"/>
                <w:szCs w:val="18"/>
                <w:lang w:val="de-CH"/>
              </w:rPr>
              <w:instrText xml:space="preserve"> ADDIN ZOTERO_ITEM CSL_CITATION {"citationID":"RNFMaAhb","properties":{"formattedCitation":"[4]","plainCitation":"[4]","noteIndex":0},"citationItems":[{"id":35,"uris":["http://zotero.org/users/local/8nurFbmn/items/QU84J6D3"],"itemData":{"id":35,"type":"article-journal","abstract":"Background: The aim was to investigate if individual self-practice of the ABCDE approach (Airways, Breathing, Circulation, Disability, Exposure) in an immersive and interactive virtual reality (VR) application gave non-inferior learning outcome compared to using traditional equipment (TP) in first year medical and nursing students.\nMethods: A non-inferior parallel group randomized controlled trial. The study was linked to a regular teaching program conducted in August and September 2019. All students participated in a 15-min ABCDE introduction session, before they self-practiced the ABCDE approach for 20 min in either a fully immersive and interactive VR application using hand controllers with some haptic feedback (Individual VR) or with blood pressure gauge, earthermometer and oximeter (Individual TP). The primary outcome was the number of students who documented all the eight predefined observations in the ABCDE approach in the correct order in a practical test on an advanced simulator manikin with a time limit of 5 min, done immediately after the self-practice. The predefined one-sided non-inferiority limit was 13% points.\nResults: Of all eligible students, 84% participated in the study and randomly allocated to VR (n = 149) or TP (n = 140). The primary outcome showed non-inferiority of the VR application with 24.8% in individual VR doing all observations in correct order compared to 27.1% TP (absolute difference 2.3% points, one sided 95% CI 2.3 to 10.8). The secondary outcomes were similar between the groups, but more students in VR reported liking the way they practiced (absolute difference 46% points, 95% CI 36.5 to 56.6) and that it was a good way to learn (36.9% points, 95% CI 26.8 to 47). VR also scored high on the System Usability Scale (mean difference 6.4% points, 95% CI 2.8–10.1).\nConclusions: Individual self-practicing the ABCDE approach in VR was non-inferior to individual self-practicing with traditional equipment.","container-title":"BMC Medical Education","DOI":"10.1186/s12909-020-02030-7","ISSN":"1472-6920","issue":"1","journalAbbreviation":"BMC Med Educ","language":"en","page":"123","source":"DOI.org (Crossref)","title":"Is individual practice in an immersive and interactive virtual reality application non-inferior to practicing with traditional equipment in learning systematic clinical observation? A randomized controlled trial","title-short":"Is individual practice in an immersive and interactive virtual reality application non-inferior to practicing with traditional equipment in learning systematic clinical observation?","volume":"20","author":[{"family":"Berg","given":"Helen"},{"family":"Steinsbekk","given":"Aslak"}],"issued":{"date-parts":[["2020"]]}}}],"schema":"https://github.com/citation-style-language/schema/raw/master/csl-citation.json"} </w:instrText>
            </w:r>
            <w:r w:rsidRPr="0080569D">
              <w:rPr>
                <w:rFonts w:eastAsia="Calibri"/>
                <w:color w:val="000000"/>
                <w:sz w:val="18"/>
                <w:szCs w:val="18"/>
              </w:rPr>
              <w:fldChar w:fldCharType="separate"/>
            </w:r>
            <w:r w:rsidR="00953766" w:rsidRPr="00953766">
              <w:rPr>
                <w:sz w:val="18"/>
              </w:rPr>
              <w:t>[4]</w:t>
            </w:r>
            <w:r w:rsidRPr="0080569D">
              <w:rPr>
                <w:rFonts w:eastAsia="Calibri"/>
                <w:color w:val="000000"/>
                <w:sz w:val="18"/>
                <w:szCs w:val="18"/>
              </w:rPr>
              <w:fldChar w:fldCharType="end"/>
            </w:r>
          </w:p>
        </w:tc>
        <w:tc>
          <w:tcPr>
            <w:tcW w:w="1288" w:type="dxa"/>
          </w:tcPr>
          <w:p w14:paraId="4B1AFD14" w14:textId="2307DA8C"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3</w:t>
            </w:r>
          </w:p>
        </w:tc>
        <w:tc>
          <w:tcPr>
            <w:tcW w:w="1280" w:type="dxa"/>
          </w:tcPr>
          <w:p w14:paraId="656BCEB1" w14:textId="24A67567" w:rsidR="004969F5" w:rsidRPr="008B5AB0" w:rsidRDefault="004969F5" w:rsidP="004969F5">
            <w:pPr>
              <w:spacing w:before="1"/>
              <w:rPr>
                <w:rFonts w:eastAsia="Calibri"/>
                <w:sz w:val="18"/>
                <w:szCs w:val="18"/>
              </w:rPr>
            </w:pPr>
            <w:r>
              <w:rPr>
                <w:rFonts w:eastAsia="Calibri"/>
                <w:sz w:val="18"/>
                <w:szCs w:val="18"/>
              </w:rPr>
              <w:t>0.5</w:t>
            </w:r>
          </w:p>
        </w:tc>
        <w:tc>
          <w:tcPr>
            <w:tcW w:w="1279" w:type="dxa"/>
          </w:tcPr>
          <w:p w14:paraId="73E541C0" w14:textId="38C5ABFA" w:rsidR="004969F5" w:rsidRPr="008B5AB0" w:rsidRDefault="004969F5" w:rsidP="004969F5">
            <w:pPr>
              <w:rPr>
                <w:rFonts w:eastAsia="Calibri"/>
                <w:sz w:val="18"/>
                <w:szCs w:val="18"/>
              </w:rPr>
            </w:pPr>
            <w:r>
              <w:rPr>
                <w:rFonts w:eastAsia="Calibri"/>
                <w:sz w:val="18"/>
                <w:szCs w:val="18"/>
              </w:rPr>
              <w:t>1.5</w:t>
            </w:r>
          </w:p>
        </w:tc>
        <w:tc>
          <w:tcPr>
            <w:tcW w:w="1280" w:type="dxa"/>
          </w:tcPr>
          <w:p w14:paraId="5422A5C9" w14:textId="126358CF"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1308679C" w14:textId="0852BF84"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654A7888" w14:textId="6989D4E9"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6B42C044" w14:textId="67B9E40E"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31B8CD3E" w14:textId="616EDF20"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56F2E829" w14:textId="7572B9FF"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7AD6D999" w14:textId="26DDCD60" w:rsidR="004969F5" w:rsidRPr="008B5AB0"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1F66CE2D" w14:textId="77777777" w:rsidR="004969F5" w:rsidRPr="00CD3616" w:rsidRDefault="004969F5" w:rsidP="004969F5">
            <w:pPr>
              <w:pBdr>
                <w:top w:val="nil"/>
                <w:left w:val="nil"/>
                <w:bottom w:val="nil"/>
                <w:right w:val="nil"/>
                <w:between w:val="nil"/>
              </w:pBdr>
              <w:tabs>
                <w:tab w:val="left" w:pos="876"/>
              </w:tabs>
              <w:spacing w:before="2"/>
              <w:rPr>
                <w:rFonts w:eastAsia="Calibri"/>
                <w:color w:val="000000"/>
                <w:sz w:val="18"/>
                <w:szCs w:val="18"/>
              </w:rPr>
            </w:pPr>
            <w:r w:rsidRPr="00CD3616">
              <w:rPr>
                <w:rFonts w:eastAsia="Calibri"/>
                <w:color w:val="000000"/>
                <w:sz w:val="18"/>
                <w:szCs w:val="18"/>
              </w:rPr>
              <w:t>15.5</w:t>
            </w:r>
          </w:p>
        </w:tc>
      </w:tr>
      <w:tr w:rsidR="004969F5" w:rsidRPr="0080569D" w14:paraId="116D46D7" w14:textId="77777777" w:rsidTr="00EA3BB8">
        <w:trPr>
          <w:trHeight w:val="391"/>
        </w:trPr>
        <w:tc>
          <w:tcPr>
            <w:tcW w:w="1795" w:type="dxa"/>
          </w:tcPr>
          <w:p w14:paraId="169D1A3D" w14:textId="3CD5191F" w:rsidR="004969F5" w:rsidRPr="0080569D" w:rsidRDefault="004969F5" w:rsidP="004969F5">
            <w:pPr>
              <w:pBdr>
                <w:top w:val="nil"/>
                <w:left w:val="nil"/>
                <w:bottom w:val="nil"/>
                <w:right w:val="nil"/>
                <w:between w:val="nil"/>
              </w:pBdr>
              <w:spacing w:before="2"/>
              <w:rPr>
                <w:rFonts w:eastAsia="Calibri"/>
                <w:color w:val="000000"/>
                <w:sz w:val="18"/>
                <w:szCs w:val="18"/>
                <w:lang w:val="de-CH"/>
              </w:rPr>
            </w:pPr>
            <w:r w:rsidRPr="0080569D">
              <w:rPr>
                <w:rFonts w:eastAsia="Calibri"/>
                <w:color w:val="000000"/>
                <w:sz w:val="18"/>
                <w:szCs w:val="18"/>
              </w:rPr>
              <w:fldChar w:fldCharType="begin"/>
            </w:r>
            <w:r w:rsidRPr="0077248C">
              <w:rPr>
                <w:rFonts w:eastAsia="Calibri"/>
                <w:color w:val="000000"/>
                <w:sz w:val="18"/>
                <w:szCs w:val="18"/>
              </w:rPr>
              <w:instrText xml:space="preserve"> ADDIN ZOTERO_ITEM CSL_CITATION {"citationID":"s8fbOzGN","properties":{"formattedCitation":"(Berg &amp; Steinsbekk, 2021)","plainCitation":"(Berg &amp; Steinsbekk, 2021)","dontUpdate":true,"noteIndex":0},"citationItems":[{"id":36,"uris":["http://zotero.org/users/local/8nurFbmn/items/N3TVEAKQ"],"itemData":{"id":36,"type":"article-journal","abstract":"This study aimed to investigate whether group self-practice of systematic clinical observation using the airway, breathing, circulation, disability and exposure (ABCDE) approach in a multiplayer, immersive, interactive virtual reality (VR) application provided a non-inferior learning outcome compared to practicing with physical equipment in first-year medical and nursing students. The study was a non-inferior, parallel-group randomized controlled trial. After a 15-min introduction session on the ABCDE approach, all students were randomly allocated to practice ABCDE in groups of three for 20 min either in a fully immersive, interactive, multiplayer virtual reality application (the VR group) or with physical equipment (the TP group). The primary outcome was the number of students who documented all predefined observations in the correct order of the ABCDE approach on a practical test performed immediately after</w:instrText>
            </w:r>
            <w:r>
              <w:rPr>
                <w:rFonts w:eastAsia="Calibri"/>
                <w:color w:val="000000"/>
                <w:sz w:val="18"/>
                <w:szCs w:val="18"/>
                <w:lang w:val="de-CH"/>
              </w:rPr>
              <w:instrText xml:space="preserve"> group practice. A total of 84% of all eligible students participated, with 146 students in the VR group and 143 in the TP group. On the primary outcome, 20% in the VR group and 21% in the TP group got everything correct (absolute difference 1% point, one-sided 95% confidence interval 1.0–8.8% points), showing noninferiority of the virtual reality application. For other outcomes, the results were mostly similar between the groups. Group self-practice of the ABCDE approach in multiplayer, immersive, interactive virtual reality application was non-inferior to practice with physical equipment.","container-title":"Advances in Health Sciences Education","DOI":"10.1007/s10459-020-10019-6","ISSN":"1382-4996, 1573-1677","issue":"2","journalAbbreviation":"Adv in Health Sci Educ","language":"en","page":"667-682","source":"DOI.org (Crossref)","title":"The effect of self-practicing systematic clinical observations in a multiplayer, immersive, interactive virtual reality application versus physical equipment: a randomized controlled trial","title-short":"The effect of self-practicing systematic clinical observations in a multiplayer, immersive, interactive virtual reality application versus physical equipment","volume":"26","author":[{"family":"Berg","given":"Helen"},{"family":"Steinsbekk","given":"Aslak"}],"issued":{"date-parts":[["2021"]]}}}],"schema":"https://github.com/citation-style-language/schema/raw/master/csl-citation.json"} </w:instrText>
            </w:r>
            <w:r w:rsidRPr="0080569D">
              <w:rPr>
                <w:rFonts w:eastAsia="Calibri"/>
                <w:color w:val="000000"/>
                <w:sz w:val="18"/>
                <w:szCs w:val="18"/>
              </w:rPr>
              <w:fldChar w:fldCharType="separate"/>
            </w:r>
            <w:r w:rsidRPr="0080569D">
              <w:rPr>
                <w:rFonts w:eastAsia="Calibri"/>
                <w:sz w:val="18"/>
                <w:lang w:val="de-CH"/>
              </w:rPr>
              <w:t>Berg &amp; Steinsbekk, 2021</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de-CH"/>
              </w:rPr>
              <w:instrText xml:space="preserve"> ADDIN ZOTERO_ITEM CSL_CITATION {"citationID":"a9ZFIzHa","properties":{"formattedCitation":"[5]","plainCitation":"[5]","noteIndex":0},"citationItems":[{"id":36,"uris":["http://zotero.org/users/local/8nurFbmn/items/N3TVEAKQ"],"itemData":{"id":36,"type":"article-journal","abstract":"This study aimed to investigate whether group self-practice of systematic clinical observation using the airway, breathing, circulation, disability and exposure (ABCDE) approach in a multiplayer, immersive, interactive virtual reality (VR) application provided a non-inferior learning outcome compared to practicing with physical equipment in first-year medical and nursing students. The study was a non-inferior, parallel-group randomized controlled trial. After a 15-min introduction session on the ABCDE approach, all students were randomly allocated to practice ABCDE in groups of three for 20 min either in a fully immersive, interactive, multiplayer virtual reality application (the VR group) or with physical equipment (the TP group). The primary outcome was the number of students who documented all predefined observations in the correct order of the ABCDE approach on a practical test performed immediately after group practice. A total of 84% of all eligible students participated, with 146 students in the VR group and 143 in the TP group. On the primary outcome, 20% in the VR group and 21% in the TP group got everything correct (absolute difference 1% point, one-sided 95% confidence interval 1.0–8.8% points), showing noninferiority of the virtual reality application. For other outcomes, the results were mostly similar between the groups. Group self-practice of the ABCDE approach in multiplayer, immersive, interactive virtual reality application was non-inferior to practice with physical equipment.","container-title":"Advances in Health Sciences Education","DOI":"10.1007/s10459-020-10019-6","ISSN":"1382-4996, 1573-1677","issue":"2","journalAbbreviation":"Adv in Health Sci Educ","language":"en","page":"667-682","source":"DOI.org (Crossref)","title":"The effect of self-practicing systematic clinical observations in a multiplayer, immersive, interactive virtual reality application versus physical equipment: a randomized controlled trial","title-short":"The effect of self-practicing systematic clinical observations in a multiplayer, immersive, interactive virtual reality application versus physical equipment","volume":"26","author":[{"family":"Berg","given":"Helen"},{"family":"Steinsbekk","given":"Aslak"}],"issued":{"date-parts":[["2021"]]}}}],"schema":"https://github.com/citation-style-language/schema/raw/master/csl-citation.json"} </w:instrText>
            </w:r>
            <w:r w:rsidRPr="0080569D">
              <w:rPr>
                <w:rFonts w:eastAsia="Calibri"/>
                <w:color w:val="000000"/>
                <w:sz w:val="18"/>
                <w:szCs w:val="18"/>
              </w:rPr>
              <w:fldChar w:fldCharType="separate"/>
            </w:r>
            <w:r w:rsidR="00953766" w:rsidRPr="00953766">
              <w:rPr>
                <w:sz w:val="18"/>
              </w:rPr>
              <w:t>[5]</w:t>
            </w:r>
            <w:r w:rsidRPr="0080569D">
              <w:rPr>
                <w:rFonts w:eastAsia="Calibri"/>
                <w:color w:val="000000"/>
                <w:sz w:val="18"/>
                <w:szCs w:val="18"/>
              </w:rPr>
              <w:fldChar w:fldCharType="end"/>
            </w:r>
          </w:p>
        </w:tc>
        <w:tc>
          <w:tcPr>
            <w:tcW w:w="1288" w:type="dxa"/>
          </w:tcPr>
          <w:p w14:paraId="24046416" w14:textId="261C9532" w:rsidR="004969F5" w:rsidRPr="008B5AB0" w:rsidRDefault="004969F5" w:rsidP="004969F5">
            <w:pPr>
              <w:pBdr>
                <w:top w:val="nil"/>
                <w:left w:val="nil"/>
                <w:bottom w:val="nil"/>
                <w:right w:val="nil"/>
                <w:between w:val="nil"/>
              </w:pBdr>
              <w:spacing w:before="2"/>
              <w:ind w:right="-58"/>
              <w:rPr>
                <w:rFonts w:eastAsia="Calibri"/>
                <w:color w:val="000000"/>
                <w:sz w:val="18"/>
                <w:szCs w:val="18"/>
              </w:rPr>
            </w:pPr>
            <w:r>
              <w:rPr>
                <w:rFonts w:eastAsia="Calibri"/>
                <w:color w:val="000000"/>
                <w:sz w:val="18"/>
                <w:szCs w:val="18"/>
              </w:rPr>
              <w:t>3</w:t>
            </w:r>
          </w:p>
        </w:tc>
        <w:tc>
          <w:tcPr>
            <w:tcW w:w="1280" w:type="dxa"/>
          </w:tcPr>
          <w:p w14:paraId="5780763C" w14:textId="4528C82C" w:rsidR="004969F5" w:rsidRPr="008B5AB0" w:rsidRDefault="004969F5" w:rsidP="004969F5">
            <w:pPr>
              <w:spacing w:before="1"/>
              <w:rPr>
                <w:rFonts w:eastAsia="Calibri"/>
                <w:sz w:val="18"/>
                <w:szCs w:val="18"/>
              </w:rPr>
            </w:pPr>
            <w:r>
              <w:rPr>
                <w:rFonts w:eastAsia="Calibri"/>
                <w:sz w:val="18"/>
                <w:szCs w:val="18"/>
              </w:rPr>
              <w:t>0.5</w:t>
            </w:r>
          </w:p>
        </w:tc>
        <w:tc>
          <w:tcPr>
            <w:tcW w:w="1279" w:type="dxa"/>
          </w:tcPr>
          <w:p w14:paraId="7644B841" w14:textId="4B2AB415" w:rsidR="004969F5" w:rsidRPr="008B5AB0" w:rsidRDefault="004969F5" w:rsidP="004969F5">
            <w:pPr>
              <w:spacing w:before="2"/>
              <w:rPr>
                <w:rFonts w:eastAsia="Calibri"/>
                <w:sz w:val="18"/>
                <w:szCs w:val="18"/>
              </w:rPr>
            </w:pPr>
            <w:r>
              <w:rPr>
                <w:rFonts w:eastAsia="Calibri"/>
                <w:sz w:val="18"/>
                <w:szCs w:val="18"/>
              </w:rPr>
              <w:t>1.5</w:t>
            </w:r>
          </w:p>
        </w:tc>
        <w:tc>
          <w:tcPr>
            <w:tcW w:w="1280" w:type="dxa"/>
          </w:tcPr>
          <w:p w14:paraId="1BDA495A" w14:textId="404B65DE"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3</w:t>
            </w:r>
          </w:p>
        </w:tc>
        <w:tc>
          <w:tcPr>
            <w:tcW w:w="1280" w:type="dxa"/>
          </w:tcPr>
          <w:p w14:paraId="5347C9C4" w14:textId="278FC021"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7384354F" w14:textId="50CA7A98"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331DFB1B" w14:textId="02CDF370"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79" w:type="dxa"/>
          </w:tcPr>
          <w:p w14:paraId="26D33743" w14:textId="3200B77A"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777B0CAB" w14:textId="608B881B"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2036F6C1" w14:textId="602748DB" w:rsidR="004969F5" w:rsidRPr="008B5AB0"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77A50993" w14:textId="77777777" w:rsidR="004969F5" w:rsidRPr="0080569D" w:rsidRDefault="004969F5" w:rsidP="004969F5">
            <w:pPr>
              <w:pBdr>
                <w:top w:val="nil"/>
                <w:left w:val="nil"/>
                <w:bottom w:val="nil"/>
                <w:right w:val="nil"/>
                <w:between w:val="nil"/>
              </w:pBdr>
              <w:tabs>
                <w:tab w:val="left" w:pos="876"/>
              </w:tabs>
              <w:spacing w:before="2"/>
              <w:rPr>
                <w:rFonts w:eastAsia="Calibri"/>
                <w:color w:val="000000"/>
                <w:sz w:val="18"/>
                <w:szCs w:val="18"/>
              </w:rPr>
            </w:pPr>
            <w:r w:rsidRPr="0080569D">
              <w:rPr>
                <w:rFonts w:eastAsia="Calibri"/>
                <w:color w:val="000000"/>
                <w:sz w:val="18"/>
                <w:szCs w:val="18"/>
              </w:rPr>
              <w:t>15.5</w:t>
            </w:r>
          </w:p>
        </w:tc>
      </w:tr>
      <w:tr w:rsidR="004969F5" w:rsidRPr="00285809" w14:paraId="0F154B4C" w14:textId="77777777" w:rsidTr="00EA3BB8">
        <w:trPr>
          <w:trHeight w:val="53"/>
        </w:trPr>
        <w:tc>
          <w:tcPr>
            <w:tcW w:w="1795" w:type="dxa"/>
          </w:tcPr>
          <w:p w14:paraId="39B107BC" w14:textId="603180EC" w:rsidR="004969F5" w:rsidRPr="0080569D" w:rsidRDefault="004969F5" w:rsidP="004969F5">
            <w:pPr>
              <w:pBdr>
                <w:top w:val="nil"/>
                <w:left w:val="nil"/>
                <w:bottom w:val="nil"/>
                <w:right w:val="nil"/>
                <w:between w:val="nil"/>
              </w:pBdr>
              <w:spacing w:before="2"/>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YcYa5BXZ","properties":{"formattedCitation":"(Chao et al., 2021)","plainCitation":"(Chao et al., 2021)","dontUpdate":true,"noteIndex":0},"citationItems":[{"id":39,"uris":["http://zotero.org/users/local/8nurFbmn/items/46L5HI5S"],"itemData":{"id":39,"type":"article-journal","abstract":"Background and objective: Acquired accurate clinical nursing skills are among the most important core nursing competencies for nursing students, as nursing students' inadequate skill capacities might endanger patients safety. Therefore, it is essential to develop teaching strategies to strengthen students' nursing skills. This study examined the effects of an immersive three-dimensional (3D) interactive video program on improving nursing students' nasogastric tube feeding skill competence. Design: A randomized controlled trial research design. Settings and participants: Forty-five nursing students from a university in northern Taiwan.\nMethods: The students were randomly assigned to an intervention group (n = 22) and a comparison group (n = 23). The intervention group received the immersive 3D interactive video program on nasogastric tube feeding, whereas the comparison group watched a regular demonstration video. The questionnaire was used to collect data before the intervention, immediately after the intervention, and one month after the intervention.\nResults: Nursing students' knowledge and confidence in nasogastric tube feeding were significantly improved after the intervention in both groups. Although there were no significant differences in students' knowledge, skill, and confidence between the two groups, participants' average satisfaction score with the immersive 3D inter­ active video program in the intervention group was significantly higher than in the comparison group that watched a regular video (t = 2.302, p = 0.026).\nConclusions: The findings of this study showed that both immersive 3D interactive video program and regular demonstration video could improve nursing students' learning outcomes. The higher satisfaction score in the intervention group indicates that learning through immersive 3D interactive video is acceptable and satisfactory. This study provides useful information for nursing faculty members for designing and developing teaching methods for the acquisition of nursing skills. It can also serve as a reference for further studies relating to AR, VR, or immersive learning materials.","container-title":"Nurse Education Today","DOI":"10.1016/j.nedt.2021.104979","ISSN":"02606917","journalAbbreviation":"Nurse Education Today","language":"en","page":"104979","source":"DOI.org (Crossref)","title":"The effects of an immersive 3d interactive video program on improving student nurses' nursing skill competence: A randomized controlled trial study","title-short":"The effects of an immersive 3d interactive video program on improving student nurses' nursing skill competence","volume":"103","author":[{"family":"Chao","given":"Ying-Cheng"},{"family":"Hu","given":"Sophia H."},{"family":"Chiu","given":"Hsiao-Yean"},{"family":"Huang","given":"Pi-Hua"},{"family":"Tsai","given":"Hsiu-Ting"},{"family":"Chuang","given":"Yeu-Hui"}],"issued":{"date-parts":[["2021"]]}}}],"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Chao et al., 2021</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xARCjK9t","properties":{"formattedCitation":"[6]","plainCitation":"[6]","noteIndex":0},"citationItems":[{"id":39,"uris":["http://zotero.org/users/local/8nurFbmn/items/46L5HI5S"],"itemData":{"id":39,"type":"article-journal","abstract":"Background and objective: Acquired accurate clinical nursing skills are among the most important core nursing competencies for nursing students, as nursing students' inadequate skill capacities might endanger patients safety. Therefore, it is essential to develop teaching strategies to strengthen students' nursing skills. This study examined the effects of an immersive three-dimensional (3D) interactive video program on improving nursing students' nasogastric tube feeding skill competence. Design: A randomized controlled trial research design. Settings and participants: Forty-five nursing students from a university in northern Taiwan.\nMethods: The students were randomly assigned to an intervention group (n = 22) and a comparison group (n = 23). The intervention group received the immersive 3D interactive video program on nasogastric tube feeding, whereas the comparison group watched a regular demonstration video. The questionnaire was used to collect data before the intervention, immediately after the intervention, and one month after the intervention.\nResults: Nursing students' knowledge and confidence in nasogastric tube feeding were significantly improved after the intervention in both groups. Although there were no significant differences in students' knowledge, skill, and confidence between the two groups, participants' average satisfaction score with the immersive 3D inter­ active video program in the intervention group was significantly higher than in the comparison group that watched a regular video (t = 2.302, p = 0.026).\nConclusions: The findings of this study showed that both immersive 3D interactive video program and regular demonstration video could improve nursing students' learning outcomes. The higher satisfaction score in the intervention group indicates that learning through immersive 3D interactive video is acceptable and satisfactory. This study provides useful information for nursing faculty members for designing and developing teaching methods for the acquisition of nursing skills. It can also serve as a reference for further studies relating to AR, VR, or immersive learning materials.","container-title":"Nurse Education Today","DOI":"10.1016/j.nedt.2021.104979","ISSN":"02606917","journalAbbreviation":"Nurse Education Today","language":"en","page":"104979","source":"DOI.org (Crossref)","title":"The effects of an immersive 3d interactive video program on improving student nurses' nursing skill competence: A randomized controlled trial study","title-short":"The effects of an immersive 3d interactive video program on improving student nurses' nursing skill competence","volume":"103","author":[{"family":"Chao","given":"Ying-Cheng"},{"family":"Hu","given":"Sophia H."},{"family":"Chiu","given":"Hsiao-Yean"},{"family":"Huang","given":"Pi-Hua"},{"family":"Tsai","given":"Hsiu-Ting"},{"family":"Chuang","given":"Yeu-Hui"}],"issued":{"date-parts":[["2021"]]}}}],"schema":"https://github.com/citation-style-language/schema/raw/master/csl-citation.json"} </w:instrText>
            </w:r>
            <w:r w:rsidRPr="0080569D">
              <w:rPr>
                <w:rFonts w:eastAsia="Calibri"/>
                <w:color w:val="000000"/>
                <w:sz w:val="18"/>
                <w:szCs w:val="18"/>
              </w:rPr>
              <w:fldChar w:fldCharType="separate"/>
            </w:r>
            <w:r w:rsidR="00953766" w:rsidRPr="00953766">
              <w:rPr>
                <w:sz w:val="18"/>
              </w:rPr>
              <w:t>[6]</w:t>
            </w:r>
            <w:r w:rsidRPr="0080569D">
              <w:rPr>
                <w:rFonts w:eastAsia="Calibri"/>
                <w:color w:val="000000"/>
                <w:sz w:val="18"/>
                <w:szCs w:val="18"/>
              </w:rPr>
              <w:fldChar w:fldCharType="end"/>
            </w:r>
          </w:p>
        </w:tc>
        <w:tc>
          <w:tcPr>
            <w:tcW w:w="1288" w:type="dxa"/>
          </w:tcPr>
          <w:p w14:paraId="578286CB" w14:textId="5E22E3BB" w:rsidR="004969F5" w:rsidRPr="008B5AB0" w:rsidRDefault="004969F5" w:rsidP="004969F5">
            <w:pPr>
              <w:pBdr>
                <w:top w:val="nil"/>
                <w:left w:val="nil"/>
                <w:bottom w:val="nil"/>
                <w:right w:val="nil"/>
                <w:between w:val="nil"/>
              </w:pBdr>
              <w:spacing w:before="2"/>
              <w:ind w:right="-58"/>
              <w:rPr>
                <w:rFonts w:eastAsia="Calibri"/>
                <w:color w:val="000000"/>
                <w:sz w:val="18"/>
                <w:szCs w:val="18"/>
              </w:rPr>
            </w:pPr>
            <w:r>
              <w:rPr>
                <w:rFonts w:eastAsia="Calibri"/>
                <w:color w:val="000000"/>
                <w:sz w:val="18"/>
                <w:szCs w:val="18"/>
              </w:rPr>
              <w:t>3</w:t>
            </w:r>
          </w:p>
        </w:tc>
        <w:tc>
          <w:tcPr>
            <w:tcW w:w="1280" w:type="dxa"/>
          </w:tcPr>
          <w:p w14:paraId="457A0F3C" w14:textId="361158DF" w:rsidR="004969F5" w:rsidRPr="008B5AB0" w:rsidRDefault="004969F5" w:rsidP="004969F5">
            <w:pPr>
              <w:spacing w:before="1"/>
              <w:rPr>
                <w:rFonts w:eastAsia="Calibri"/>
                <w:sz w:val="18"/>
                <w:szCs w:val="18"/>
              </w:rPr>
            </w:pPr>
            <w:r>
              <w:rPr>
                <w:rFonts w:eastAsia="Calibri"/>
                <w:sz w:val="18"/>
                <w:szCs w:val="18"/>
              </w:rPr>
              <w:t>0.5</w:t>
            </w:r>
          </w:p>
        </w:tc>
        <w:tc>
          <w:tcPr>
            <w:tcW w:w="1279" w:type="dxa"/>
          </w:tcPr>
          <w:p w14:paraId="76A74371" w14:textId="17F27F15" w:rsidR="004969F5" w:rsidRPr="008B5AB0" w:rsidRDefault="004969F5" w:rsidP="004969F5">
            <w:pPr>
              <w:spacing w:before="2"/>
              <w:rPr>
                <w:rFonts w:eastAsia="Calibri"/>
                <w:sz w:val="18"/>
                <w:szCs w:val="18"/>
              </w:rPr>
            </w:pPr>
            <w:r>
              <w:rPr>
                <w:rFonts w:eastAsia="Calibri"/>
                <w:sz w:val="18"/>
                <w:szCs w:val="18"/>
              </w:rPr>
              <w:t>1.5</w:t>
            </w:r>
          </w:p>
        </w:tc>
        <w:tc>
          <w:tcPr>
            <w:tcW w:w="1280" w:type="dxa"/>
          </w:tcPr>
          <w:p w14:paraId="5449E74B" w14:textId="3DAE916B"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3</w:t>
            </w:r>
          </w:p>
        </w:tc>
        <w:tc>
          <w:tcPr>
            <w:tcW w:w="1280" w:type="dxa"/>
          </w:tcPr>
          <w:p w14:paraId="186BF45C" w14:textId="6447BA67"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7991E590" w14:textId="2EC6FD47"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057DC881" w14:textId="22EF49F0"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79" w:type="dxa"/>
          </w:tcPr>
          <w:p w14:paraId="4A82F258" w14:textId="50F4380E"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4F4E4E6A" w14:textId="44174FF2"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4581B50F" w14:textId="177AD7D1" w:rsidR="004969F5" w:rsidRPr="008B5AB0"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1C0BE322" w14:textId="77777777" w:rsidR="004969F5" w:rsidRPr="0080569D" w:rsidRDefault="004969F5" w:rsidP="004969F5">
            <w:pPr>
              <w:pBdr>
                <w:top w:val="nil"/>
                <w:left w:val="nil"/>
                <w:bottom w:val="nil"/>
                <w:right w:val="nil"/>
                <w:between w:val="nil"/>
              </w:pBdr>
              <w:tabs>
                <w:tab w:val="left" w:pos="876"/>
              </w:tabs>
              <w:spacing w:before="2"/>
              <w:rPr>
                <w:rFonts w:eastAsia="Calibri"/>
                <w:color w:val="000000"/>
                <w:sz w:val="18"/>
                <w:szCs w:val="18"/>
              </w:rPr>
            </w:pPr>
            <w:r w:rsidRPr="0080569D">
              <w:rPr>
                <w:rFonts w:eastAsia="Calibri"/>
                <w:color w:val="000000"/>
                <w:sz w:val="18"/>
                <w:szCs w:val="18"/>
              </w:rPr>
              <w:t>15.5</w:t>
            </w:r>
          </w:p>
        </w:tc>
      </w:tr>
      <w:tr w:rsidR="004969F5" w:rsidRPr="00285809" w14:paraId="4255397C" w14:textId="77777777" w:rsidTr="00EA3BB8">
        <w:trPr>
          <w:trHeight w:val="53"/>
        </w:trPr>
        <w:tc>
          <w:tcPr>
            <w:tcW w:w="1795" w:type="dxa"/>
          </w:tcPr>
          <w:p w14:paraId="0D1D46FA" w14:textId="32328781" w:rsidR="004969F5" w:rsidRPr="0080569D" w:rsidRDefault="004969F5" w:rsidP="004969F5">
            <w:pPr>
              <w:pBdr>
                <w:top w:val="nil"/>
                <w:left w:val="nil"/>
                <w:bottom w:val="nil"/>
                <w:right w:val="nil"/>
                <w:between w:val="nil"/>
              </w:pBdr>
              <w:spacing w:before="2"/>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MWClVdk2","properties":{"formattedCitation":"(Chou et al., 2023)","plainCitation":"(Chou et al., 2023)","dontUpdate":true,"noteIndex":0},"citationItems":[{"id":2408,"uris":["http://zotero.org/users/local/8nurFbmn/items/86GXCAS8"],"itemData":{"id":2408,"type":"article-journal","abstract":"AIM: This study was conducted to examine the effectiveness of a virtual reality communication simulation (VRCS) in teaching communication skills in fundamentals  of nursing practicum. BACKGROUND: Effective communication skills are an integral  part of the nursing profession and the foundation of high-quality nursing care.  Effective communication not only addresses the needs of patients but is also  necessary for maintaining patient safety. Many studies have reported the  inadequacy of nursing students in communicating with patients. Nursing students  often experience stress due to their lack of adequate skills to communicate  effectively with patients and their family members. DESIGN: A pragmatic  randomized controlled trial research with four within-subjects assessments (at  the baseline (T0), 1st week (T1) and 3rd week (T2) of the clinical practice and 1  week after the end of the clinical practice (T3)) and between-subjects  assessments. SETTINGS AND PARTICIPANTS: Eighty-four nursing students at a  university of Science and Technology in central Taiwan. METHODS: The students  were randomly assigned to an experimental group (n = 42) and a control group (n =  42). The experimental group received a VRCS, whereas the control group received  the nurse-patient communication teaching video. The data were collected from  April 2022 to August 2022. The Kalamazoo Essential Element Communication  Checklist, Communication Self-Assessment Scale, Learning Satisfaction  Questionnaire and Stress Scale for Nursing Students in Clinical Practice were  used for data collection. RESULTS: At baseline, the control group had higher  scores on communication ability and confidence compared with the experimental  group (t = -3.91, p &lt;.001; and t = -2.35, p =.021). In the first week of clinical  practice, the experimental group had significantly higher mean scores for  communication ability compared with the control group (β = 15.99, 95 % confidence  interval [CI] 13.79, 18.18) and communication confidence and learning  satisfaction compared with controls at T1, T2 and T3 of the clinical practice  (all, p &lt;.001). The clinical practice stress scores of the experimental group  were significantly lower than those of the control group at T1, T2 and T3 of the  clinical practice (all, p &lt;.05). CONCLUSIONS: The newly developed VRCS is  acceptable and worthwhile for training nursing students to develop communication  abilities. This study suggests that VRCS practice should be arranged as early as  possible in fundamentals of nursing practice courses and before the fundamentals  of nursing practicum so as to facilitate the learning of effective communication.  Follow-up research is needed to evaluate the long-term effects of virtual reality  education in nursing practice.","container-title":"Nurse education in practice","DOI":"10.1016/j.nepr.2023.103837","ISSN":"1873-5223 1471-5953","journalAbbreviation":"Nurse Educ Pract","language":"eng","license":"Copyright © 2023 Elsevier Ltd. All rights reserved.","note":"publisher-place: Scotland\nPMID: 38006647","page":"103837","title":"The effects of introducing virtual reality communication simulation in students' learning in a fundamentals of nursing practicum: A pragmatic randomized control trials.","volume":"74","author":[{"family":"Chou","given":"Chia-Hui"},{"family":"Tai","given":"Hui-Chen"},{"family":"Chen","given":"Shu-Ling"}],"issued":{"date-parts":[["2023"]]}}}],"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Chou et al.,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EsqWD1r4","properties":{"formattedCitation":"[7]","plainCitation":"[7]","noteIndex":0},"citationItems":[{"id":2408,"uris":["http://zotero.org/users/local/8nurFbmn/items/86GXCAS8"],"itemData":{"id":2408,"type":"article-journal","abstract":"AIM: This study was conducted to examine the effectiveness of a virtual reality communication simulation (VRCS) in teaching communication skills in fundamentals  of nursing practicum. BACKGROUND: Effective communication skills are an integral  part of the nursing profession and the foundation of high-quality nursing care.  Effective communication not only addresses the needs of patients but is also  necessary for maintaining patient safety. Many studies have reported the  inadequacy of nursing students in communicating with patients. Nursing students  often experience stress due to their lack of adequate skills to communicate  effectively with patients and their family members. DESIGN: A pragmatic  randomized controlled trial research with four within-subjects assessments (at  the baseline (T0), 1st week (T1) and 3rd week (T2) of the clinical practice and 1  week after the end of the clinical practice (T3)) and between-subjects  assessments. SETTINGS AND PARTICIPANTS: Eighty-four nursing students at a  university of Science and Technology in central Taiwan. METHODS: The students  were randomly assigned to an experimental group (n = 42) and a control group (n =  42). The experimental group received a VRCS, whereas the control group received  the nurse-patient communication teaching video. The data were collected from  April 2022 to August 2022. The Kalamazoo Essential Element Communication  Checklist, Communication Self-Assessment Scale, Learning Satisfaction  Questionnaire and Stress Scale for Nursing Students in Clinical Practice were  used for data collection. RESULTS: At baseline, the control group had higher  scores on communication ability and confidence compared with the experimental  group (t = -3.91, p &lt;.001; and t = -2.35, p =.021). In the first week of clinical  practice, the experimental group had significantly higher mean scores for  communication ability compared with the control group (β = 15.99, 95 % confidence  interval [CI] 13.79, 18.18) and communication confidence and learning  satisfaction compared with controls at T1, T2 and T3 of the clinical practice  (all, p &lt;.001). The clinical practice stress scores of the experimental group  were significantly lower than those of the control group at T1, T2 and T3 of the  clinical practice (all, p &lt;.05). CONCLUSIONS: The newly developed VRCS is  acceptable and worthwhile for training nursing students to develop communication  abilities. This study suggests that VRCS practice should be arranged as early as  possible in fundamentals of nursing practice courses and before the fundamentals  of nursing practicum so as to facilitate the learning of effective communication.  Follow-up research is needed to evaluate the long-term effects of virtual reality  education in nursing practice.","container-title":"Nurse education in practice","DOI":"10.1016/j.nepr.2023.103837","ISSN":"1873-5223 1471-5953","journalAbbreviation":"Nurse Educ Pract","language":"eng","license":"Copyright © 2023 Elsevier Ltd. All rights reserved.","note":"publisher-place: Scotland\nPMID: 38006647","page":"103837","title":"The effects of introducing virtual reality communication simulation in students' learning in a fundamentals of nursing practicum: A pragmatic randomized control trials.","volume":"74","author":[{"family":"Chou","given":"Chia-Hui"},{"family":"Tai","given":"Hui-Chen"},{"family":"Chen","given":"Shu-Ling"}],"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7]</w:t>
            </w:r>
            <w:r w:rsidRPr="0080569D">
              <w:rPr>
                <w:rFonts w:eastAsia="Calibri"/>
                <w:color w:val="000000"/>
                <w:sz w:val="18"/>
                <w:szCs w:val="18"/>
              </w:rPr>
              <w:fldChar w:fldCharType="end"/>
            </w:r>
          </w:p>
        </w:tc>
        <w:tc>
          <w:tcPr>
            <w:tcW w:w="1288" w:type="dxa"/>
          </w:tcPr>
          <w:p w14:paraId="373890A7" w14:textId="5EB632E8" w:rsidR="004969F5" w:rsidRPr="008B5AB0" w:rsidRDefault="004969F5" w:rsidP="004969F5">
            <w:pPr>
              <w:pBdr>
                <w:top w:val="nil"/>
                <w:left w:val="nil"/>
                <w:bottom w:val="nil"/>
                <w:right w:val="nil"/>
                <w:between w:val="nil"/>
              </w:pBdr>
              <w:spacing w:before="2"/>
              <w:ind w:right="-58"/>
              <w:rPr>
                <w:rFonts w:eastAsia="Calibri"/>
                <w:color w:val="000000"/>
                <w:sz w:val="18"/>
                <w:szCs w:val="18"/>
              </w:rPr>
            </w:pPr>
            <w:r>
              <w:rPr>
                <w:rFonts w:eastAsia="Calibri"/>
                <w:color w:val="000000"/>
                <w:sz w:val="18"/>
                <w:szCs w:val="18"/>
              </w:rPr>
              <w:t>3</w:t>
            </w:r>
          </w:p>
        </w:tc>
        <w:tc>
          <w:tcPr>
            <w:tcW w:w="1280" w:type="dxa"/>
          </w:tcPr>
          <w:p w14:paraId="10123A7A" w14:textId="3092B7B2" w:rsidR="004969F5" w:rsidRPr="008B5AB0" w:rsidRDefault="004969F5" w:rsidP="004969F5">
            <w:pPr>
              <w:spacing w:before="1"/>
              <w:rPr>
                <w:rFonts w:eastAsia="Calibri"/>
                <w:sz w:val="18"/>
                <w:szCs w:val="18"/>
              </w:rPr>
            </w:pPr>
            <w:r>
              <w:rPr>
                <w:rFonts w:eastAsia="Calibri"/>
                <w:sz w:val="18"/>
                <w:szCs w:val="18"/>
              </w:rPr>
              <w:t>0.5</w:t>
            </w:r>
          </w:p>
        </w:tc>
        <w:tc>
          <w:tcPr>
            <w:tcW w:w="1279" w:type="dxa"/>
          </w:tcPr>
          <w:p w14:paraId="265A0BB3" w14:textId="10784875" w:rsidR="004969F5" w:rsidRPr="008B5AB0" w:rsidRDefault="004969F5" w:rsidP="004969F5">
            <w:pPr>
              <w:spacing w:before="2"/>
              <w:rPr>
                <w:rFonts w:eastAsia="Calibri"/>
                <w:sz w:val="18"/>
                <w:szCs w:val="18"/>
              </w:rPr>
            </w:pPr>
            <w:r>
              <w:rPr>
                <w:rFonts w:eastAsia="Calibri"/>
                <w:sz w:val="18"/>
                <w:szCs w:val="18"/>
              </w:rPr>
              <w:t>1.5</w:t>
            </w:r>
          </w:p>
        </w:tc>
        <w:tc>
          <w:tcPr>
            <w:tcW w:w="1280" w:type="dxa"/>
          </w:tcPr>
          <w:p w14:paraId="1DEB4ABC" w14:textId="718076DC"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4F92986A" w14:textId="685CC543"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1A7A6AFB" w14:textId="4A08988B"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80" w:type="dxa"/>
          </w:tcPr>
          <w:p w14:paraId="2639691C" w14:textId="46D0FA57" w:rsidR="004969F5" w:rsidRPr="008B5AB0" w:rsidRDefault="004969F5" w:rsidP="004969F5">
            <w:pPr>
              <w:pBdr>
                <w:top w:val="nil"/>
                <w:left w:val="nil"/>
                <w:bottom w:val="nil"/>
                <w:right w:val="nil"/>
                <w:between w:val="nil"/>
              </w:pBdr>
              <w:spacing w:before="2"/>
              <w:ind w:right="-286"/>
              <w:rPr>
                <w:rFonts w:eastAsia="Calibri"/>
                <w:color w:val="000000"/>
                <w:sz w:val="18"/>
                <w:szCs w:val="18"/>
              </w:rPr>
            </w:pPr>
            <w:r>
              <w:rPr>
                <w:rFonts w:eastAsia="Calibri"/>
                <w:color w:val="000000"/>
                <w:sz w:val="18"/>
                <w:szCs w:val="18"/>
              </w:rPr>
              <w:t>1</w:t>
            </w:r>
          </w:p>
        </w:tc>
        <w:tc>
          <w:tcPr>
            <w:tcW w:w="1279" w:type="dxa"/>
          </w:tcPr>
          <w:p w14:paraId="0AD6105E" w14:textId="5A20C062"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w:t>
            </w:r>
          </w:p>
        </w:tc>
        <w:tc>
          <w:tcPr>
            <w:tcW w:w="1280" w:type="dxa"/>
          </w:tcPr>
          <w:p w14:paraId="01F62A4E" w14:textId="6D0D946E" w:rsidR="004969F5" w:rsidRPr="008B5AB0" w:rsidRDefault="004969F5" w:rsidP="004969F5">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2</w:t>
            </w:r>
          </w:p>
        </w:tc>
        <w:tc>
          <w:tcPr>
            <w:tcW w:w="1280" w:type="dxa"/>
          </w:tcPr>
          <w:p w14:paraId="03821AE9" w14:textId="5A83D6CC" w:rsidR="004969F5" w:rsidRPr="008B5AB0" w:rsidRDefault="004969F5" w:rsidP="001420DA">
            <w:pPr>
              <w:pBdr>
                <w:top w:val="nil"/>
                <w:left w:val="nil"/>
                <w:bottom w:val="nil"/>
                <w:right w:val="nil"/>
                <w:between w:val="nil"/>
              </w:pBdr>
              <w:tabs>
                <w:tab w:val="left" w:pos="876"/>
              </w:tabs>
              <w:spacing w:before="2"/>
              <w:rPr>
                <w:rFonts w:eastAsia="Calibri"/>
                <w:color w:val="000000"/>
                <w:sz w:val="18"/>
                <w:szCs w:val="18"/>
              </w:rPr>
            </w:pPr>
            <w:r>
              <w:rPr>
                <w:rFonts w:eastAsia="Calibri"/>
                <w:color w:val="000000"/>
                <w:sz w:val="18"/>
                <w:szCs w:val="18"/>
              </w:rPr>
              <w:t>1.5</w:t>
            </w:r>
          </w:p>
        </w:tc>
        <w:tc>
          <w:tcPr>
            <w:tcW w:w="789" w:type="dxa"/>
          </w:tcPr>
          <w:p w14:paraId="314F17EA" w14:textId="77777777" w:rsidR="004969F5" w:rsidRPr="0080569D" w:rsidRDefault="004969F5" w:rsidP="004969F5">
            <w:pPr>
              <w:pBdr>
                <w:top w:val="nil"/>
                <w:left w:val="nil"/>
                <w:bottom w:val="nil"/>
                <w:right w:val="nil"/>
                <w:between w:val="nil"/>
              </w:pBdr>
              <w:tabs>
                <w:tab w:val="left" w:pos="876"/>
              </w:tabs>
              <w:spacing w:before="2"/>
              <w:rPr>
                <w:rFonts w:eastAsia="Calibri"/>
                <w:color w:val="000000"/>
                <w:sz w:val="18"/>
                <w:szCs w:val="18"/>
              </w:rPr>
            </w:pPr>
            <w:r w:rsidRPr="0080569D">
              <w:rPr>
                <w:rFonts w:eastAsia="Calibri"/>
                <w:color w:val="000000"/>
                <w:sz w:val="18"/>
                <w:szCs w:val="18"/>
              </w:rPr>
              <w:t>13.5</w:t>
            </w:r>
          </w:p>
        </w:tc>
      </w:tr>
      <w:tr w:rsidR="004969F5" w:rsidRPr="00285809" w14:paraId="56A98DE7" w14:textId="77777777" w:rsidTr="00413C82">
        <w:trPr>
          <w:trHeight w:val="53"/>
        </w:trPr>
        <w:tc>
          <w:tcPr>
            <w:tcW w:w="1795" w:type="dxa"/>
            <w:shd w:val="clear" w:color="auto" w:fill="auto"/>
          </w:tcPr>
          <w:p w14:paraId="5A8B1CD7" w14:textId="236BFC05" w:rsidR="004969F5" w:rsidRPr="0080569D" w:rsidRDefault="004969F5" w:rsidP="004969F5">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fvTzsigW","properties":{"formattedCitation":"(Feeley et al., 2022)","plainCitation":"(Feeley et al., 2022)","dontUpdate":true,"noteIndex":0},"citationItems":[{"id":1296,"uris":["http://zotero.org/users/local/8nurFbmn/items/JGBPK42V","http://zotero.org/users/local/8nurFbmn/items/R2XNHA4I"],"itemData":{"id":1296,"type":"article-journal","abstract":"Introduction: The positive learning experiences of students on surgical rotations which subsequently influence career choice may be delineated into practical and interpersonal themed factors. It remains unclear the relative impact each component has on the student experience and subsequent specialisation.Aims: We evaluate the influence of having senior resident mentor during practical simulation in orthopaedic surgery has on medical student interest in surgery; their comfort in theatre; and its role in enhancing knowledge acquisition within the rotation.Methods: Medical students undergoing clinical rotations in a Regional University Hospital were randomised to undertaking a virtual reality simulated operation independently or performing under the guidance of an experienced resident. Baseline levels of interest in surgery, comfort in theatre, perceived barriers to surgical learning and entry to surgery were established and compared to answers following completion of the tutorial. Qualitative feedback was collected regarding the benefits and limitations to the experience. Presented according to CONSORT guidelines.Results: Participants in the trainee guided group achieved significantly higher simulated performance scores compared to the control (p &lt; 0001), with an increase in interest in orthopaedic surgery from baseline expressed to a statistically significant degree (p = 0.01). Participants in the unsupervised group demonstrated no significant increase in interest in Orthopaedic surgery (p = 0.3). 100% participants strongly agreed it was a beneficial learning experience which would be useful in surgical curricula.Conclusion: Surgical trainee guided simulation led to improved performance and interest in orthopaedic surgery, while virtual practical experience was felt to be a useful learning tool independent of supervision. Further research is needed to establish the role of interpersonal interactions in student surgical experience.","container-title":"Surgeon (Elsevier Science)","DOI":"10.1016/j.surge.2021.12.013","ISSN":"1479-666X","issue":"6","journalAbbreviation":"Surgeon (Elsevier Science)","note":"publisher-place: New York, New York\npublisher: Elsevier B.V.","page":"383-388","source":"EBSCOhost","title":"The specialty mentor effect in enhancing surgical experience of medical students: A randomised control trial.","volume":"20","author":[{"family":"Feeley","given":"Aoife"},{"family":"Feeley","given":"Iain"},{"family":"Lee","given":"Matthew"},{"family":"Merghani","given":"Khalid"},{"family":"Sheehan","given":"Eoin"}],"issued":{"date-parts":[["2022"]]}}}],"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Feeley et al., 2022</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5opPBQB2","properties":{"formattedCitation":"[8]","plainCitation":"[8]","noteIndex":0},"citationItems":[{"id":1296,"uris":["http://zotero.org/users/local/8nurFbmn/items/JGBPK42V","http://zotero.org/users/local/8nurFbmn/items/R2XNHA4I"],"itemData":{"id":1296,"type":"article-journal","abstract":"Introduction: The positive learning experiences of students on surgical rotations which subsequently influence career choice may be delineated into practical and interpersonal themed factors. It remains unclear the relative impact each component has on the student experience and subsequent specialisation.Aims: We evaluate the influence of having senior resident mentor during practical simulation in orthopaedic surgery has on medical student interest in surgery; their comfort in theatre; and its role in enhancing knowledge acquisition within the rotation.Methods: Medical students undergoing clinical rotations in a Regional University Hospital were randomised to undertaking a virtual reality simulated operation independently or performing under the guidance of an experienced resident. Baseline levels of interest in surgery, comfort in theatre, perceived barriers to surgical learning and entry to surgery were established and compared to answers following completion of the tutorial. Qualitative feedback was collected regarding the benefits and limitations to the experience. Presented according to CONSORT guidelines.Results: Participants in the trainee guided group achieved significantly higher simulated performance scores compared to the control (p &lt; 0001), with an increase in interest in orthopaedic surgery from baseline expressed to a statistically significant degree (p = 0.01). Participants in the unsupervised group demonstrated no significant increase in interest in Orthopaedic surgery (p = 0.3). 100% participants strongly agreed it was a beneficial learning experience which would be useful in surgical curricula.Conclusion: Surgical trainee guided simulation led to improved performance and interest in orthopaedic surgery, while virtual practical experience was felt to be a useful learning tool independent of supervision. Further research is needed to establish the role of interpersonal interactions in student surgical experience.","container-title":"Surgeon (Elsevier Science)","DOI":"10.1016/j.surge.2021.12.013","ISSN":"1479-666X","issue":"6","journalAbbreviation":"Surgeon (Elsevier Science)","note":"publisher-place: New York, New York\npublisher: Elsevier B.V.","page":"383-388","source":"EBSCOhost","title":"The specialty mentor effect in enhancing surgical experience of medical students: A randomised control trial.","volume":"20","author":[{"family":"Feeley","given":"Aoife"},{"family":"Feeley","given":"Iain"},{"family":"Lee","given":"Matthew"},{"family":"Merghani","given":"Khalid"},{"family":"Sheehan","given":"Eoin"}],"issued":{"date-parts":[["2022"]]}}}],"schema":"https://github.com/citation-style-language/schema/raw/master/csl-citation.json"} </w:instrText>
            </w:r>
            <w:r w:rsidRPr="0080569D">
              <w:rPr>
                <w:rFonts w:eastAsia="Calibri"/>
                <w:color w:val="000000"/>
                <w:sz w:val="18"/>
                <w:szCs w:val="18"/>
              </w:rPr>
              <w:fldChar w:fldCharType="separate"/>
            </w:r>
            <w:r w:rsidR="00953766" w:rsidRPr="00953766">
              <w:rPr>
                <w:sz w:val="18"/>
              </w:rPr>
              <w:t>[8]</w:t>
            </w:r>
            <w:r w:rsidRPr="0080569D">
              <w:rPr>
                <w:rFonts w:eastAsia="Calibri"/>
                <w:color w:val="000000"/>
                <w:sz w:val="18"/>
                <w:szCs w:val="18"/>
              </w:rPr>
              <w:fldChar w:fldCharType="end"/>
            </w:r>
          </w:p>
          <w:p w14:paraId="25DE594C" w14:textId="7D1EEAEE" w:rsidR="004969F5" w:rsidRPr="0080569D" w:rsidRDefault="004969F5" w:rsidP="004969F5">
            <w:pPr>
              <w:pBdr>
                <w:top w:val="nil"/>
                <w:left w:val="nil"/>
                <w:bottom w:val="nil"/>
                <w:right w:val="nil"/>
                <w:between w:val="nil"/>
              </w:pBdr>
              <w:ind w:right="-30"/>
              <w:rPr>
                <w:rFonts w:eastAsia="Calibri"/>
                <w:color w:val="000000"/>
                <w:sz w:val="18"/>
                <w:szCs w:val="18"/>
              </w:rPr>
            </w:pPr>
          </w:p>
        </w:tc>
        <w:tc>
          <w:tcPr>
            <w:tcW w:w="1288" w:type="dxa"/>
            <w:shd w:val="clear" w:color="auto" w:fill="auto"/>
          </w:tcPr>
          <w:p w14:paraId="5E146F61" w14:textId="0ED4466D"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3</w:t>
            </w:r>
          </w:p>
        </w:tc>
        <w:tc>
          <w:tcPr>
            <w:tcW w:w="1280" w:type="dxa"/>
            <w:shd w:val="clear" w:color="auto" w:fill="auto"/>
          </w:tcPr>
          <w:p w14:paraId="5101D3F9" w14:textId="3DA7F266" w:rsidR="004969F5" w:rsidRPr="008B5AB0" w:rsidRDefault="004969F5" w:rsidP="004969F5">
            <w:pPr>
              <w:rPr>
                <w:rFonts w:eastAsia="Calibri"/>
                <w:sz w:val="18"/>
                <w:szCs w:val="18"/>
              </w:rPr>
            </w:pPr>
            <w:r>
              <w:rPr>
                <w:rFonts w:eastAsia="Calibri"/>
                <w:sz w:val="18"/>
                <w:szCs w:val="18"/>
              </w:rPr>
              <w:t>0.5</w:t>
            </w:r>
          </w:p>
        </w:tc>
        <w:tc>
          <w:tcPr>
            <w:tcW w:w="1279" w:type="dxa"/>
            <w:shd w:val="clear" w:color="auto" w:fill="auto"/>
          </w:tcPr>
          <w:p w14:paraId="4E2DDB56" w14:textId="3554A415" w:rsidR="004969F5" w:rsidRPr="008B5AB0" w:rsidRDefault="00413C82" w:rsidP="004969F5">
            <w:pPr>
              <w:rPr>
                <w:rFonts w:eastAsia="Calibri"/>
                <w:sz w:val="18"/>
                <w:szCs w:val="18"/>
              </w:rPr>
            </w:pPr>
            <w:r>
              <w:rPr>
                <w:rFonts w:eastAsia="Calibri"/>
                <w:sz w:val="18"/>
                <w:szCs w:val="18"/>
              </w:rPr>
              <w:t>0.5</w:t>
            </w:r>
          </w:p>
        </w:tc>
        <w:tc>
          <w:tcPr>
            <w:tcW w:w="1280" w:type="dxa"/>
            <w:shd w:val="clear" w:color="auto" w:fill="auto"/>
          </w:tcPr>
          <w:p w14:paraId="74E6CA4E" w14:textId="52AD1903"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shd w:val="clear" w:color="auto" w:fill="auto"/>
          </w:tcPr>
          <w:p w14:paraId="54E655EA" w14:textId="55A56AC5"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shd w:val="clear" w:color="auto" w:fill="auto"/>
          </w:tcPr>
          <w:p w14:paraId="3541E858" w14:textId="45FDE9DF"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67E26AE4" w14:textId="3901F5D7"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shd w:val="clear" w:color="auto" w:fill="auto"/>
          </w:tcPr>
          <w:p w14:paraId="6B9AE9A5" w14:textId="1B410D2D"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shd w:val="clear" w:color="auto" w:fill="auto"/>
          </w:tcPr>
          <w:p w14:paraId="2F114D97" w14:textId="29A3498C"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shd w:val="clear" w:color="auto" w:fill="auto"/>
          </w:tcPr>
          <w:p w14:paraId="742BAD41" w14:textId="17F35CEF"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5</w:t>
            </w:r>
          </w:p>
        </w:tc>
        <w:tc>
          <w:tcPr>
            <w:tcW w:w="789" w:type="dxa"/>
            <w:shd w:val="clear" w:color="auto" w:fill="auto"/>
          </w:tcPr>
          <w:p w14:paraId="4AA27D31" w14:textId="77777777" w:rsidR="004969F5" w:rsidRPr="0080569D" w:rsidRDefault="004969F5" w:rsidP="004969F5">
            <w:pPr>
              <w:pBdr>
                <w:top w:val="nil"/>
                <w:left w:val="nil"/>
                <w:bottom w:val="nil"/>
                <w:right w:val="nil"/>
                <w:between w:val="nil"/>
              </w:pBdr>
              <w:ind w:right="256"/>
              <w:rPr>
                <w:rFonts w:eastAsia="Calibri"/>
                <w:color w:val="000000"/>
                <w:sz w:val="18"/>
                <w:szCs w:val="18"/>
              </w:rPr>
            </w:pPr>
            <w:r w:rsidRPr="0080569D">
              <w:rPr>
                <w:rFonts w:eastAsia="Calibri"/>
                <w:color w:val="000000"/>
                <w:sz w:val="18"/>
                <w:szCs w:val="18"/>
              </w:rPr>
              <w:t>13.5</w:t>
            </w:r>
          </w:p>
        </w:tc>
      </w:tr>
      <w:tr w:rsidR="004969F5" w:rsidRPr="0080569D" w14:paraId="29D40C46" w14:textId="77777777" w:rsidTr="00EA3BB8">
        <w:trPr>
          <w:trHeight w:val="53"/>
        </w:trPr>
        <w:tc>
          <w:tcPr>
            <w:tcW w:w="1795" w:type="dxa"/>
          </w:tcPr>
          <w:p w14:paraId="71C3BA39" w14:textId="0284E2D0" w:rsidR="004969F5" w:rsidRPr="00096436" w:rsidRDefault="004969F5" w:rsidP="00EA3BB8">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096436">
              <w:rPr>
                <w:rFonts w:eastAsia="Calibri"/>
                <w:color w:val="000000"/>
                <w:sz w:val="18"/>
                <w:szCs w:val="18"/>
              </w:rPr>
              <w:instrText xml:space="preserve"> ADDIN ZOTERO_ITEM CSL_CITATION {"citationID":"IYiUxP02","properties":{"formattedCitation":"(Hollister et al., 2022)","plainCitation":"(Hollister et al., 2022)","dontUpdate":true,"noteIndex":0},"citationItems":[{"id":1640,"uris":["http://zotero.org/users/local/8nurFbmn/items/5XQBBYI2"],"itemData":{"id":1640,"type":"article-journal","abstract":"PURPOSE: To craft evidence</w:instrText>
            </w:r>
            <w:r w:rsidRPr="00096436">
              <w:rPr>
                <w:rFonts w:ascii="Cambria Math" w:eastAsia="Calibri" w:hAnsi="Cambria Math" w:cs="Cambria Math"/>
                <w:color w:val="000000"/>
                <w:sz w:val="18"/>
                <w:szCs w:val="18"/>
              </w:rPr>
              <w:instrText>‐</w:instrText>
            </w:r>
            <w:r w:rsidRPr="00096436">
              <w:rPr>
                <w:rFonts w:eastAsia="Calibri"/>
                <w:color w:val="000000"/>
                <w:sz w:val="18"/>
                <w:szCs w:val="18"/>
              </w:rPr>
              <w:instrText>based educational approaches related to polygenic risk score (PRS) implementation, it is crucial to forecast issues and biases that may arise when PRS are introduced in clinical care. METHODS: Medical students (N = 84) were randomized to a simulated primary care encounter with a Black or White virtual reality</w:instrText>
            </w:r>
            <w:r w:rsidRPr="00096436">
              <w:rPr>
                <w:rFonts w:ascii="Cambria Math" w:eastAsia="Calibri" w:hAnsi="Cambria Math" w:cs="Cambria Math"/>
                <w:color w:val="000000"/>
                <w:sz w:val="18"/>
                <w:szCs w:val="18"/>
              </w:rPr>
              <w:instrText>‐</w:instrText>
            </w:r>
            <w:r w:rsidRPr="00096436">
              <w:rPr>
                <w:rFonts w:eastAsia="Calibri"/>
                <w:color w:val="000000"/>
                <w:sz w:val="18"/>
                <w:szCs w:val="18"/>
              </w:rPr>
              <w:instrText>based patient and received either a direct</w:instrText>
            </w:r>
            <w:r w:rsidRPr="00096436">
              <w:rPr>
                <w:rFonts w:ascii="Cambria Math" w:eastAsia="Calibri" w:hAnsi="Cambria Math" w:cs="Cambria Math"/>
                <w:color w:val="000000"/>
                <w:sz w:val="18"/>
                <w:szCs w:val="18"/>
              </w:rPr>
              <w:instrText>‐</w:instrText>
            </w:r>
            <w:r w:rsidRPr="00096436">
              <w:rPr>
                <w:rFonts w:eastAsia="Calibri"/>
                <w:color w:val="000000"/>
                <w:sz w:val="18"/>
                <w:szCs w:val="18"/>
              </w:rPr>
              <w:instrText>to</w:instrText>
            </w:r>
            <w:r w:rsidRPr="00096436">
              <w:rPr>
                <w:rFonts w:ascii="Cambria Math" w:eastAsia="Calibri" w:hAnsi="Cambria Math" w:cs="Cambria Math"/>
                <w:color w:val="000000"/>
                <w:sz w:val="18"/>
                <w:szCs w:val="18"/>
              </w:rPr>
              <w:instrText>‐</w:instrText>
            </w:r>
            <w:r w:rsidRPr="00096436">
              <w:rPr>
                <w:rFonts w:eastAsia="Calibri"/>
                <w:color w:val="000000"/>
                <w:sz w:val="18"/>
                <w:szCs w:val="18"/>
              </w:rPr>
              <w:instrText>consumer</w:instrText>
            </w:r>
            <w:r w:rsidRPr="00096436">
              <w:rPr>
                <w:rFonts w:ascii="Cambria Math" w:eastAsia="Calibri" w:hAnsi="Cambria Math" w:cs="Cambria Math"/>
                <w:color w:val="000000"/>
                <w:sz w:val="18"/>
                <w:szCs w:val="18"/>
              </w:rPr>
              <w:instrText>‐</w:instrText>
            </w:r>
            <w:r w:rsidRPr="00096436">
              <w:rPr>
                <w:rFonts w:eastAsia="Calibri"/>
                <w:color w:val="000000"/>
                <w:sz w:val="18"/>
                <w:szCs w:val="18"/>
              </w:rPr>
              <w:instrText>style PRS report for 5 common complex conditions or control information. The virtual patient inquired about 2 health concerns and her genetic report in the encounter. Data sources included participants' verbalizations in the simulation, care plan recommendations, and self</w:instrText>
            </w:r>
            <w:r w:rsidRPr="00096436">
              <w:rPr>
                <w:rFonts w:ascii="Cambria Math" w:eastAsia="Calibri" w:hAnsi="Cambria Math" w:cs="Cambria Math"/>
                <w:color w:val="000000"/>
                <w:sz w:val="18"/>
                <w:szCs w:val="18"/>
              </w:rPr>
              <w:instrText>‐</w:instrText>
            </w:r>
            <w:r w:rsidRPr="00096436">
              <w:rPr>
                <w:rFonts w:eastAsia="Calibri"/>
                <w:color w:val="000000"/>
                <w:sz w:val="18"/>
                <w:szCs w:val="18"/>
              </w:rPr>
              <w:instrText>report outcomes. RESULTS: When medical students received PRSs, they rated the patient as less healthy and requiring more strict advice. Patterns suggest that PRSs influenced specific medical recommendations related to the patient's concerns, despite student reports that participants did not use it for that purpose. We observed complex patterns regarding the effect of patient race on r</w:instrText>
            </w:r>
            <w:r w:rsidRPr="00096436">
              <w:rPr>
                <w:rFonts w:eastAsia="Calibri"/>
                <w:color w:val="000000"/>
                <w:sz w:val="18"/>
                <w:szCs w:val="18"/>
                <w:lang w:val="fr-CH"/>
              </w:rPr>
              <w:instrText>ecommendations and behaviors. CONCLUSION: Educational approaches should consider potential unintentional influences of PRSs on decision</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making and evaluate ways that they may be applied inconsistently across patients from different racial groups.","archive_location":"CN-02460520","container-title":"Genetics in medicine","DOI":"10.1016/j.gim.2022.08.004","issue":"11","journalAbbreviation":"Genetics in medicine","page":"2389</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 xml:space="preserve">2398","title":"Educational considerations based on medical student use of polygenic risk information and apparent race in a simulated consultation","volume":"24","author":[{"family":"Hollister","given":"BM"},{"family":"Schopp","given":"EM"},{"family":"Telaak","given":"SH"},{"family":"Buscetta","given":"AJ"},{"family":"Dolwick","given":"AP"},{"family":"Fortney","given":"CJ"},{"family":"Bonham","given":"VL"},{"family":"Persky","given":"S"}],"issued":{"date-parts":[["2022"]]}}}],"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Hollister et al., 2022</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lq49yCmU","properties":{"formattedCitation":"[9]","plainCitation":"[9]","noteIndex":0},"citationItems":[{"id":1640,"uris":["http://zotero.org/users/local/8nurFbmn/items/5XQBBYI2"],"itemData":{"id":1640,"type":"article-journal","abstract":"PURPOSE: To craft evidence</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based educational approaches related to polygenic risk score (PRS) implementation, it is crucial to forecast issues and biases that may arise when PRS are introduced in clinical care. METHODS: Medical students (N = 84) were randomized to a simulated primary care encounter with a Black or White virtual reality</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based patient and received either a direct</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to</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consumer</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style PRS report for 5 common complex conditions or control information. The virtual patient inquired about 2 health concerns and her genetic report in the encounter. Data sources included participants' verbalizations in the simulation, care plan recommendations, and self</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report outcomes. RESULTS: When medical students received PRSs, they rated the patient as less healthy and requiring more strict advice. Patterns suggest that PRSs influenced specific medical recommendations related to the patient's concerns, despite student reports that participants did not use it for that purpose. We observed complex patterns regarding the effect of patient race on recommendations and behaviors. CONCLUSION: Educational approaches should consider potential unintentional influences of PRSs on decision</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making and evaluate ways that they may be applied inconsistently across patients from different racial groups.","archive_location":"CN-02460520","container-title":"Genetics in medicine","DOI":"10.1016/j.gim.2022.08.004","issue":"11","journalAbbreviation":"Genetics in medicine","page":"2389</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 xml:space="preserve">2398","title":"Educational considerations based on medical student use of polygenic risk information and apparent race in a simulated consultation","volume":"24","author":[{"family":"Hollister","given":"BM"},{"family":"Schopp","given":"EM"},{"family":"Telaak","given":"SH"},{"family":"Buscetta","given":"AJ"},{"family":"Dolwick","given":"AP"},{"family":"Fortney","given":"CJ"},{"family":"Bonham","given":"VL"},{"family":"Persky","given":"S"}],"issued":{"date-parts":[["2022"]]}}}],"schema":"https://github.com/citation-style-language/schema/raw/master/csl-citation.json"} </w:instrText>
            </w:r>
            <w:r w:rsidRPr="0080569D">
              <w:rPr>
                <w:rFonts w:eastAsia="Calibri"/>
                <w:color w:val="000000"/>
                <w:sz w:val="18"/>
                <w:szCs w:val="18"/>
              </w:rPr>
              <w:fldChar w:fldCharType="separate"/>
            </w:r>
            <w:r w:rsidR="00953766" w:rsidRPr="00953766">
              <w:rPr>
                <w:sz w:val="18"/>
              </w:rPr>
              <w:t>[9]</w:t>
            </w:r>
            <w:r w:rsidRPr="0080569D">
              <w:rPr>
                <w:rFonts w:eastAsia="Calibri"/>
                <w:color w:val="000000"/>
                <w:sz w:val="18"/>
                <w:szCs w:val="18"/>
              </w:rPr>
              <w:fldChar w:fldCharType="end"/>
            </w:r>
          </w:p>
        </w:tc>
        <w:tc>
          <w:tcPr>
            <w:tcW w:w="1288" w:type="dxa"/>
          </w:tcPr>
          <w:p w14:paraId="7CCC1E54" w14:textId="6E40F71E"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3</w:t>
            </w:r>
          </w:p>
        </w:tc>
        <w:tc>
          <w:tcPr>
            <w:tcW w:w="1280" w:type="dxa"/>
          </w:tcPr>
          <w:p w14:paraId="3DB48602" w14:textId="10C8776E" w:rsidR="004969F5" w:rsidRPr="008B5AB0" w:rsidRDefault="004969F5" w:rsidP="004969F5">
            <w:pPr>
              <w:rPr>
                <w:rFonts w:eastAsia="Calibri"/>
                <w:sz w:val="18"/>
                <w:szCs w:val="18"/>
              </w:rPr>
            </w:pPr>
            <w:r>
              <w:rPr>
                <w:rFonts w:eastAsia="Calibri"/>
                <w:sz w:val="18"/>
                <w:szCs w:val="18"/>
              </w:rPr>
              <w:t>0.5</w:t>
            </w:r>
          </w:p>
        </w:tc>
        <w:tc>
          <w:tcPr>
            <w:tcW w:w="1279" w:type="dxa"/>
          </w:tcPr>
          <w:p w14:paraId="5185E08E" w14:textId="2E6B3557" w:rsidR="004969F5" w:rsidRPr="008B5AB0" w:rsidRDefault="004969F5" w:rsidP="004969F5">
            <w:pPr>
              <w:rPr>
                <w:rFonts w:eastAsia="Calibri"/>
                <w:sz w:val="18"/>
                <w:szCs w:val="18"/>
              </w:rPr>
            </w:pPr>
            <w:r>
              <w:rPr>
                <w:rFonts w:eastAsia="Calibri"/>
                <w:sz w:val="18"/>
                <w:szCs w:val="18"/>
              </w:rPr>
              <w:t>1.5</w:t>
            </w:r>
          </w:p>
        </w:tc>
        <w:tc>
          <w:tcPr>
            <w:tcW w:w="1280" w:type="dxa"/>
          </w:tcPr>
          <w:p w14:paraId="7C6B2E16" w14:textId="61EA215F"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3BBC950B" w14:textId="6E0F2063"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5E8EAB71" w14:textId="555A5EDD"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7F08AE39" w14:textId="06F62984"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41A75005" w14:textId="2CA36FA4"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tcPr>
          <w:p w14:paraId="68E001F9" w14:textId="20BB3258"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tcPr>
          <w:p w14:paraId="0B10CAE1" w14:textId="23CD1269"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5</w:t>
            </w:r>
          </w:p>
        </w:tc>
        <w:tc>
          <w:tcPr>
            <w:tcW w:w="789" w:type="dxa"/>
          </w:tcPr>
          <w:p w14:paraId="1E43CB1E" w14:textId="77777777" w:rsidR="004969F5" w:rsidRPr="0080569D" w:rsidRDefault="004969F5" w:rsidP="004969F5">
            <w:pPr>
              <w:pBdr>
                <w:top w:val="nil"/>
                <w:left w:val="nil"/>
                <w:bottom w:val="nil"/>
                <w:right w:val="nil"/>
                <w:between w:val="nil"/>
              </w:pBdr>
              <w:ind w:right="256"/>
              <w:rPr>
                <w:rFonts w:eastAsia="Calibri"/>
                <w:color w:val="000000"/>
                <w:sz w:val="18"/>
                <w:szCs w:val="18"/>
              </w:rPr>
            </w:pPr>
            <w:r w:rsidRPr="0080569D">
              <w:rPr>
                <w:rFonts w:eastAsia="Calibri"/>
                <w:color w:val="000000"/>
                <w:sz w:val="18"/>
                <w:szCs w:val="18"/>
              </w:rPr>
              <w:t>15.5</w:t>
            </w:r>
          </w:p>
        </w:tc>
      </w:tr>
      <w:tr w:rsidR="004969F5" w:rsidRPr="0080569D" w14:paraId="0AF7BD50" w14:textId="77777777" w:rsidTr="00EA3BB8">
        <w:trPr>
          <w:trHeight w:val="53"/>
        </w:trPr>
        <w:tc>
          <w:tcPr>
            <w:tcW w:w="1795" w:type="dxa"/>
          </w:tcPr>
          <w:p w14:paraId="41CF6FFF" w14:textId="2C6BD324" w:rsidR="004969F5" w:rsidRPr="00096436" w:rsidRDefault="004969F5" w:rsidP="004969F5">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096436">
              <w:rPr>
                <w:rFonts w:eastAsia="Calibri"/>
                <w:color w:val="000000"/>
                <w:sz w:val="18"/>
                <w:szCs w:val="18"/>
                <w:lang w:val="fr-CH"/>
              </w:rPr>
              <w:instrText xml:space="preserve"> ADDIN ZOTERO_ITEM CSL_CITATION {"citationID":"p8K0Kz97","properties":{"formattedCitation":"(Jacobs et al., 2023)","plainCitation":"(Jacobs et al., 2023)","dontUpdate":true,"noteIndex":0},"citationItems":[{"id":2044,"uris":["http://zotero.org/users/local/8nurFbmn/items/FYE7RH4H"],"itemData":{"id":2044,"type":"article-journal","abstract":"This case study focuses on the instructional design and outcomes of a virtual reality (VR) application for sepsis management in healthcare education. The  instructional design of the VR sepsis application follows five principles adapted  from Merrill's instructional design theory and Bloom's taxonomy. The VR  simulation is structured to provide a coherent and realistic experience, with  instructional materials and feedback incorporated to guide and support the  learners. A pilot study was conducted with medical students on clinical  placement. Participants experienced the VR sepsis simulation and completed a  questionnaire using the Immersive Technology Evaluation Measure (ITEM) to assess  their immersion, intrinsic motivation, cognitive load, system usability, and  debrief feedback. Descriptive analysis of the data showed median scores  indicating high immersion and presence, intrinsic motivation, and perceived  learning. However, participants reported a moderately high cognitive load.  Comparison with a neutral response to ITEM suggested that users had a  significantly higher user experience (p &lt;  0.05) in all domains. This case study  highlights the potential of VR in healthcare education and its application in  sepsis management. The findings suggest that the instructional design principles  used in the VR application can effectively engage learners and provide a  realistic learning experience. Further research and evaluation are necessary to  assess the impact of VR on learning outcomes and its integration into healthcare  education settings.","container-title":"Journal of visual communication in medicine","DOI":"10.1080/17453054.2023.2280611","ISSN":"1745-3062 1745-3054","journalAbbreviation":"J Vis Commun Med","language":"eng","note":"publisher-place: England\nPMID: 37990908","page":"1-10","title":"Case study of virtual reality sepsis management- instructional design and ITEM outcomes.","author":[{"family":"Jacobs","given":"Chris"},{"family":"Vaidya","given":"Kriti"},{"family":"Medwell","given":"Lauren"},{"family":"Old","given":"Tim"},{"family":"Joiner","given":"Richard"}],"issued":{"date-parts":[["2023"]]}}}],"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Jacobs et al.,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IAjS2tJc","properties":{"formattedCitation":"[10]","plainCitation":"[10]","noteIndex":0},"citationItems":[{"id":2044,"uris":["http://zotero.org/users/local/8nurFbmn/items/FYE7RH4H"],"itemData":{"id":2044,"type":"article-journal","abstract":"This case study focuses on the instructional design and outcomes of a virtual reality (VR) application for sepsis management in healthcare education. The  instructional design of the VR sepsis application follows five principles adapted  from Merrill's instructional design theory and Bloom's taxonomy. The VR  simulation is structured to provide a coherent and realistic experience, with  instructional materials and feedback incorporated to guide and support the  learners. A pilot study was conducted with medical students on clinical  placement. Participants experienced the VR sepsis simulation and completed a  questionnaire using the Immersive Technology Evaluation Measure (ITEM) to assess  their immersion, intrinsic motivation, cognitive load, system usability, and  debrief feedback. Descriptive analysis of the data showed median scores  indicating high immersion and presence, intrinsic motivation, and perceived  learning. However, participants reported a moderately high cognitive load.  Comparison with a neutral response to ITEM suggested that users had a  significantly higher user experience (p &lt;  0.05) in all domains. This case study  highlights the potential of VR in healthcare education and its application in  sepsis management. The findings suggest that the instructional design principles  used in the VR application can effectively engage learners and provide a  realistic learning experience. Further research and evaluation are necessary to  assess the impact of VR on learning outcomes and its integration into healthcare  education settings.","container-title":"Journal of visual communication in medicine","DOI":"10.1080/17453054.2023.2280611","ISSN":"1745-3062 1745-3054","journalAbbreviation":"J Vis Commun Med","language":"eng","note":"publisher-place: England\nPMID: 37990908","page":"1-10","title":"Case study of virtual reality sepsis management- instructional design and ITEM outcomes.","author":[{"family":"Jacobs","given":"Chris"},{"family":"Vaidya","given":"Kriti"},{"family":"Medwell","given":"Lauren"},{"family":"Old","given":"Tim"},{"family":"Joiner","given":"Richard"}],"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10]</w:t>
            </w:r>
            <w:r w:rsidRPr="0080569D">
              <w:rPr>
                <w:rFonts w:eastAsia="Calibri"/>
                <w:color w:val="000000"/>
                <w:sz w:val="18"/>
                <w:szCs w:val="18"/>
              </w:rPr>
              <w:fldChar w:fldCharType="end"/>
            </w:r>
          </w:p>
        </w:tc>
        <w:tc>
          <w:tcPr>
            <w:tcW w:w="1288" w:type="dxa"/>
          </w:tcPr>
          <w:p w14:paraId="4E086B45" w14:textId="488727D2"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tcPr>
          <w:p w14:paraId="3408038B" w14:textId="3935D634" w:rsidR="004969F5" w:rsidRPr="008B5AB0" w:rsidRDefault="004969F5" w:rsidP="004969F5">
            <w:pPr>
              <w:rPr>
                <w:rFonts w:eastAsia="Calibri"/>
                <w:sz w:val="18"/>
                <w:szCs w:val="18"/>
              </w:rPr>
            </w:pPr>
            <w:r>
              <w:rPr>
                <w:rFonts w:eastAsia="Calibri"/>
                <w:sz w:val="18"/>
                <w:szCs w:val="18"/>
              </w:rPr>
              <w:t>0.5</w:t>
            </w:r>
          </w:p>
        </w:tc>
        <w:tc>
          <w:tcPr>
            <w:tcW w:w="1279" w:type="dxa"/>
          </w:tcPr>
          <w:p w14:paraId="327CBE4B" w14:textId="0CB22EC0" w:rsidR="004969F5" w:rsidRPr="008B5AB0" w:rsidRDefault="004969F5" w:rsidP="004969F5">
            <w:pPr>
              <w:rPr>
                <w:rFonts w:eastAsia="Calibri"/>
                <w:sz w:val="18"/>
                <w:szCs w:val="18"/>
              </w:rPr>
            </w:pPr>
            <w:r>
              <w:rPr>
                <w:rFonts w:eastAsia="Calibri"/>
                <w:sz w:val="18"/>
                <w:szCs w:val="18"/>
              </w:rPr>
              <w:t>1.5</w:t>
            </w:r>
          </w:p>
        </w:tc>
        <w:tc>
          <w:tcPr>
            <w:tcW w:w="1280" w:type="dxa"/>
          </w:tcPr>
          <w:p w14:paraId="7FD2198F" w14:textId="2AB83AB1"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628261BB" w14:textId="78B061F4"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0CE4AE9A" w14:textId="21AABCB0"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02CB19AE" w14:textId="2E1566E8"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37627662" w14:textId="0619AA40"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tcPr>
          <w:p w14:paraId="674AB359" w14:textId="21A5162B"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tcPr>
          <w:p w14:paraId="44A4D34B" w14:textId="55503CF2"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789" w:type="dxa"/>
          </w:tcPr>
          <w:p w14:paraId="024ACF1A" w14:textId="77777777" w:rsidR="004969F5" w:rsidRPr="0080569D" w:rsidRDefault="004969F5" w:rsidP="004969F5">
            <w:pPr>
              <w:pBdr>
                <w:top w:val="nil"/>
                <w:left w:val="nil"/>
                <w:bottom w:val="nil"/>
                <w:right w:val="nil"/>
                <w:between w:val="nil"/>
              </w:pBdr>
              <w:ind w:right="256"/>
              <w:rPr>
                <w:rFonts w:eastAsia="Calibri"/>
                <w:color w:val="000000"/>
                <w:sz w:val="18"/>
                <w:szCs w:val="18"/>
              </w:rPr>
            </w:pPr>
            <w:r w:rsidRPr="0080569D">
              <w:rPr>
                <w:rFonts w:eastAsia="Calibri"/>
                <w:color w:val="000000"/>
                <w:sz w:val="18"/>
                <w:szCs w:val="18"/>
              </w:rPr>
              <w:t>10</w:t>
            </w:r>
          </w:p>
        </w:tc>
      </w:tr>
      <w:tr w:rsidR="004969F5" w:rsidRPr="00285809" w14:paraId="10DEBF78" w14:textId="77777777" w:rsidTr="00EA3BB8">
        <w:trPr>
          <w:trHeight w:val="53"/>
        </w:trPr>
        <w:tc>
          <w:tcPr>
            <w:tcW w:w="1795" w:type="dxa"/>
          </w:tcPr>
          <w:p w14:paraId="2562537D" w14:textId="6C09D993" w:rsidR="004969F5" w:rsidRPr="0080569D" w:rsidRDefault="004969F5" w:rsidP="004969F5">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aLFzbxii","properties":{"formattedCitation":"(Knudsen et al., 2023)","plainCitation":"(Knudsen et al., 2023)","dontUpdate":true,"noteIndex":0},"citationItems":[{"id":547,"uris":["http://zotero.org/users/local/8nurFbmn/items/J2H8EGCK"],"itemData":{"id":547,"type":"article-journal","abstract":"Background\n              Many junior doctors must prepare to manage acutely ill patients in the emergency department. The setting is often stressful, and urgent treatment decisions are needed. Overlooking symptoms and making wrong choices may lead to substantial patient morbidity or death, and it is essential to ensure that junior doctors are competent. Virtual reality (VR) software can provide standardized and unbiased assessment, but solid validity evidence is necessary before implementation.\n            \n            \n              Objective\n              This study aimed to gather validity evidence for using 360-degree VR videos with integrated multiple-choice questions (MCQs) to assess emergency medicine skills.\n            \n            \n              Methods\n              Five full-scale emergency medicine scenarios were recorded with a 360-degree video camera, and MCQs were integrated into the scenarios to be played in a head-mounted display. We invited 3 groups of medical students with different experience levels to participate: first- to third-year medical students (novice group), last-year medical students without emergency medicine training (intermediate group), and last-year medical students with completed emergency medicine training (experienced group). Each participant’s total test score was calculated based on the number of correct MCQ answers (maximum score of 28), and the groups’ mean scores were compared. The participants rated their experienced presence in emergency scenarios using the Igroup Presence Questionnaire (IPQ) and their cognitive workload with the National Aeronautics and Space Administration Task Load Index (NASA-TLX).\n            \n            \n              Results\n              We included 61 medical students from December 2020 to December 2021. The experienced group had significantly higher mean scores than the intermediate group (23 vs 20; P=.04), and the intermediate group had significantly higher scores than the novice group (20 vs 14; P&lt;.001). The contrasting groups’ standard-setting method established a pass-or-fail score of 19 points (68% of the maximum possible score of 28). Interscenario reliability was high, with a Cronbach α of 0.82. The participants experienced the VR scenarios with a high degree of presence with an IPQ score of 5.83 (on a scale from 1-7), and the task was shown to be mentally demanding with a NASA-TLX score of 13.30 (on a scale from 1-21).\n            \n            \n              Conclusions\n              This study provides validity evidence to support using 360-degree VR scenarios to assess emergency medicine skills. The students evaluated the VR experience as mentally demanding with a high degree of presence, suggesting that VR is a promising new technology for emergency medicine skills assessment.","container-title":"Journal of Medical Internet Research","DOI":"10.2196/45210","ISSN":"1438-8871","journalAbbreviation":"J Med Internet Res","language":"en","source":"DOI.org (Crossref)","title":"Using virtual reality head-mounted displays to assess skills in emergency medicine: Validity study","title-short":"Using Virtual Reality Head-Mounted Displays to Assess Skills in Emergency Medicine","volume":"25","author":[{"family":"Knudsen","given":"Marie Høxbro"},{"family":"Breindahl","given":"Niklas"},{"family":"Dalsgaard","given":"Tor-Salve"},{"family":"Isbye","given":"Dan"},{"family":"Mølbak","given":"Anne Grethe"},{"family":"Tiwald","given":"Gerhard"},{"family":"Svendsen","given":"Morten Bo Søndergaard"},{"family":"Konge","given":"Lars"},{"family":"Bergström","given":"Joanna"},{"family":"Todsen","given":"Tobias"}],"issued":{"date-parts":[["2023"]]}}}],"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Knudsen et al.,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AE8l4sie","properties":{"formattedCitation":"[11]","plainCitation":"[11]","noteIndex":0},"citationItems":[{"id":547,"uris":["http://zotero.org/users/local/8nurFbmn/items/J2H8EGCK"],"itemData":{"id":547,"type":"article-journal","abstract":"Background\n              Many junior doctors must prepare to manage acutely ill patients in the emergency department. The setting is often stressful, and urgent treatment decisions are needed. Overlooking symptoms and making wrong choices may lead to substantial patient morbidity or death, and it is essential to ensure that junior doctors are competent. Virtual reality (VR) software can provide standardized and unbiased assessment, but solid validity evidence is necessary before implementation.\n            \n            \n              Objective\n              This study aimed to gather validity evidence for using 360-degree VR videos with integrated multiple-choice questions (MCQs) to assess emergency medicine skills.\n            \n            \n              Methods\n              Five full-scale emergency medicine scenarios were recorded with a 360-degree video camera, and MCQs were integrated into the scenarios to be played in a head-mounted display. We invited 3 groups of medical students with different experience levels to participate: first- to third-year medical students (novice group), last-year medical students without emergency medicine training (intermediate group), and last-year medical students with completed emergency medicine training (experienced group). Each participant’s total test score was calculated based on the number of correct MCQ answers (maximum score of 28), and the groups’ mean scores were compared. The participants rated their experienced presence in emergency scenarios using the Igroup Presence Questionnaire (IPQ) and their cognitive workload with the National Aeronautics and Space Administration Task Load Index (NASA-TLX).\n            \n            \n              Results\n              We included 61 medical students from December 2020 to December 2021. The experienced group had significantly higher mean scores than the intermediate group (23 vs 20; P=.04), and the intermediate group had significantly higher scores than the novice group (20 vs 14; P&lt;.001). The contrasting groups’ standard-setting method established a pass-or-fail score of 19 points (68% of the maximum possible score of 28). Interscenario reliability was high, with a Cronbach α of 0.82. The participants experienced the VR scenarios with a high degree of presence with an IPQ score of 5.83 (on a scale from 1-7), and the task was shown to be mentally demanding with a NASA-TLX score of 13.30 (on a scale from 1-21).\n            \n            \n              Conclusions\n              This study provides validity evidence to support using 360-degree VR scenarios to assess emergency medicine skills. The students evaluated the VR experience as mentally demanding with a high degree of presence, suggesting that VR is a promising new technology for emergency medicine skills assessment.","container-title":"Journal of Medical Internet Research","DOI":"10.2196/45210","ISSN":"1438-8871","journalAbbreviation":"J Med Internet Res","language":"en","source":"DOI.org (Crossref)","title":"Using virtual reality head-mounted displays to assess skills in emergency medicine: Validity study","title-short":"Using Virtual Reality Head-Mounted Displays to Assess Skills in Emergency Medicine","volume":"25","author":[{"family":"Knudsen","given":"Marie Høxbro"},{"family":"Breindahl","given":"Niklas"},{"family":"Dalsgaard","given":"Tor-Salve"},{"family":"Isbye","given":"Dan"},{"family":"Mølbak","given":"Anne Grethe"},{"family":"Tiwald","given":"Gerhard"},{"family":"Svendsen","given":"Morten Bo Søndergaard"},{"family":"Konge","given":"Lars"},{"family":"Bergström","given":"Joanna"},{"family":"Todsen","given":"Tobias"}],"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11]</w:t>
            </w:r>
            <w:r w:rsidRPr="0080569D">
              <w:rPr>
                <w:rFonts w:eastAsia="Calibri"/>
                <w:color w:val="000000"/>
                <w:sz w:val="18"/>
                <w:szCs w:val="18"/>
              </w:rPr>
              <w:fldChar w:fldCharType="end"/>
            </w:r>
          </w:p>
        </w:tc>
        <w:tc>
          <w:tcPr>
            <w:tcW w:w="1288" w:type="dxa"/>
          </w:tcPr>
          <w:p w14:paraId="48299BF4" w14:textId="33208AA9"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tcPr>
          <w:p w14:paraId="7F50CCA8" w14:textId="713DD848" w:rsidR="004969F5" w:rsidRPr="008B5AB0" w:rsidRDefault="004969F5" w:rsidP="004969F5">
            <w:pPr>
              <w:rPr>
                <w:rFonts w:eastAsia="Calibri"/>
                <w:sz w:val="18"/>
                <w:szCs w:val="18"/>
              </w:rPr>
            </w:pPr>
            <w:r>
              <w:rPr>
                <w:rFonts w:eastAsia="Calibri"/>
                <w:sz w:val="18"/>
                <w:szCs w:val="18"/>
              </w:rPr>
              <w:t>0.5</w:t>
            </w:r>
          </w:p>
        </w:tc>
        <w:tc>
          <w:tcPr>
            <w:tcW w:w="1279" w:type="dxa"/>
          </w:tcPr>
          <w:p w14:paraId="59C8543F" w14:textId="0BA558C8" w:rsidR="004969F5" w:rsidRPr="008B5AB0" w:rsidRDefault="004969F5" w:rsidP="004969F5">
            <w:pPr>
              <w:rPr>
                <w:rFonts w:eastAsia="Calibri"/>
                <w:sz w:val="18"/>
                <w:szCs w:val="18"/>
              </w:rPr>
            </w:pPr>
            <w:r>
              <w:rPr>
                <w:rFonts w:eastAsia="Calibri"/>
                <w:sz w:val="18"/>
                <w:szCs w:val="18"/>
              </w:rPr>
              <w:t>1.5</w:t>
            </w:r>
          </w:p>
        </w:tc>
        <w:tc>
          <w:tcPr>
            <w:tcW w:w="1280" w:type="dxa"/>
          </w:tcPr>
          <w:p w14:paraId="30A6F443" w14:textId="614BADA5"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067FA26B" w14:textId="2F518D9A"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0B10BC46" w14:textId="66B20DAE"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545FE6A7" w14:textId="57C3CA04"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417110C4" w14:textId="0D29D452"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tcPr>
          <w:p w14:paraId="24F4541B" w14:textId="18C3119A"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tcPr>
          <w:p w14:paraId="7E206B82" w14:textId="3501AE22"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5</w:t>
            </w:r>
          </w:p>
        </w:tc>
        <w:tc>
          <w:tcPr>
            <w:tcW w:w="789" w:type="dxa"/>
          </w:tcPr>
          <w:p w14:paraId="3CC94812" w14:textId="77777777" w:rsidR="004969F5" w:rsidRPr="0080569D" w:rsidRDefault="004969F5" w:rsidP="004969F5">
            <w:pPr>
              <w:pBdr>
                <w:top w:val="nil"/>
                <w:left w:val="nil"/>
                <w:bottom w:val="nil"/>
                <w:right w:val="nil"/>
                <w:between w:val="nil"/>
              </w:pBdr>
              <w:ind w:right="256"/>
              <w:rPr>
                <w:rFonts w:eastAsia="Calibri"/>
                <w:color w:val="000000"/>
                <w:sz w:val="18"/>
                <w:szCs w:val="18"/>
              </w:rPr>
            </w:pPr>
            <w:r w:rsidRPr="0080569D">
              <w:rPr>
                <w:rFonts w:eastAsia="Calibri"/>
                <w:color w:val="000000"/>
                <w:sz w:val="18"/>
                <w:szCs w:val="18"/>
              </w:rPr>
              <w:t>12.5</w:t>
            </w:r>
          </w:p>
        </w:tc>
      </w:tr>
      <w:tr w:rsidR="004969F5" w:rsidRPr="00285809" w14:paraId="477ACEAE" w14:textId="77777777" w:rsidTr="00FA73E8">
        <w:trPr>
          <w:trHeight w:val="301"/>
        </w:trPr>
        <w:tc>
          <w:tcPr>
            <w:tcW w:w="1795" w:type="dxa"/>
            <w:shd w:val="clear" w:color="auto" w:fill="auto"/>
          </w:tcPr>
          <w:p w14:paraId="39F001DA" w14:textId="311A69BE" w:rsidR="004969F5" w:rsidRPr="00FA73E8" w:rsidRDefault="004969F5" w:rsidP="004969F5">
            <w:pPr>
              <w:pBdr>
                <w:top w:val="nil"/>
                <w:left w:val="nil"/>
                <w:bottom w:val="nil"/>
                <w:right w:val="nil"/>
                <w:between w:val="nil"/>
              </w:pBdr>
              <w:ind w:right="-30"/>
              <w:rPr>
                <w:rFonts w:eastAsia="Calibri"/>
                <w:color w:val="000000"/>
                <w:sz w:val="18"/>
                <w:szCs w:val="18"/>
              </w:rPr>
            </w:pPr>
            <w:r w:rsidRPr="00FA73E8">
              <w:rPr>
                <w:rFonts w:eastAsia="Calibri"/>
                <w:color w:val="000000"/>
                <w:sz w:val="18"/>
                <w:szCs w:val="18"/>
              </w:rPr>
              <w:fldChar w:fldCharType="begin"/>
            </w:r>
            <w:r w:rsidRPr="00FA73E8">
              <w:rPr>
                <w:rFonts w:eastAsia="Calibri"/>
                <w:color w:val="000000"/>
                <w:sz w:val="18"/>
                <w:szCs w:val="18"/>
              </w:rPr>
              <w:instrText xml:space="preserve"> ADDIN ZOTERO_ITEM CSL_CITATION {"citationID":"h3pF6jX4","properties":{"formattedCitation":"(Lau et al., 2023)","plainCitation":"(Lau et al., 2023)","dontUpdate":true,"noteIndex":0},"citationItems":[{"id":1819,"uris":["http://zotero.org/users/local/8nurFbmn/items/TA57TZHQ"],"itemData":{"id":1819,"type":"article-journal","abstract":"BACKGROUND: The capacity of health care professionals to perform clinical procedures safely and competently is crucial as it will directly impact patients'  outcomes. Given the ability of head-mounted virtual reality to simulate the  authentic clinical environment, this platform should be suitable for nurses to  refine their clinical skills for knowledge and skills acquisition. However,  research on head-mounted virtual reality in learning clinical procedures is  limited. OBJECTIVE: The objectives of this study were (1) to describe the design  of a head-mounted virtual reality system and evaluate it for education on  clinical procedures for nursing students and (2) to explore the experience of  nursing students using head-mounted virtual reality for learning clinical  procedures and the usability of the system. METHODS: This usability study used a  mixed method approach. The stages included developing 3D models of the necessary  instruments and materials used in intravenous therapy and subcutaneous injection  procedures performed by nurses, followed by developing the procedures using the  Unreal Engine (Epic Games). Questionnaires on the perception of continuance  intention and the System Usability Scale were used along with open-ended  questions. RESULTS: Twenty-nine nursing students took part in this questionnaire  study after experiencing the immersive virtual reality (IVR) intervention.  Participants reported largely favorable game perception and learning experience.  Mean perception scores ranged from 3.21 to 4.38 of a maximum score of 5, while  the mean system usability score was 53.53 of 100. The majority found that the IVR  experience was engaging, and they were immersed in the game. The challenges  encountered included unfamiliarity with the new learning format; technological  constraints, such as using hand controllers; and physical discomfort.  CONCLUSIONS: The conception of IVR for learning clinical procedures through  deliberate practice to enhance nurses' knowledge and skills is promising.  However, refinement of the prototypes is required to improve user experience and  learning. Future research can explore other ways to use IVR for better education  and health care purposes.","container-title":"JMIR serious games","DOI":"10.2196/46398","ISSN":"2291-9279","journalAbbreviation":"JMIR Serious Games","language":"eng","license":"©Siew Tiang Lau, Rosalind Chiew Jiat Siah, Khairul Dzakirin Bin Rusli, Wen Liang Loh, John Yin Gwee Yap, Emily Ang, Fui Ping Lim, Sok Ying Liaw. Originally  published in JMIR Serious Games (https://games.jmir.org), 30.08.2023.","note":"publisher-place: Canada\nPMID: 37647108 \nPMCID: PMC10500353","title":"Design and evaluation of using head-mounted virtual reality for learning clinical procedures: Mixed methods study.","volume":"11","author":[{"family":"Lau","given":"Siew Tiang"},{"family":"Siah","given":"Rosalind Chiew Jiat"},{"family":"Dzakirin Bin Rusli","given":"Khairul"},{"family":"Loh","given":"Wen Liang"},{"family":"Yap","given":"John Yin Gwee"},{"family":"Ang","given":"Emily"},{"family":"Lim","given":"Fui Ping"},{"family":"Liaw","given":"Sok Ying"}],"issued":{"date-parts":[["2023"]]}}}],"schema":"https://github.com/citation-style-language/schema/raw/master/csl-citation.json"} </w:instrText>
            </w:r>
            <w:r w:rsidRPr="00FA73E8">
              <w:rPr>
                <w:rFonts w:eastAsia="Calibri"/>
                <w:color w:val="000000"/>
                <w:sz w:val="18"/>
                <w:szCs w:val="18"/>
              </w:rPr>
              <w:fldChar w:fldCharType="separate"/>
            </w:r>
            <w:r w:rsidRPr="00FA73E8">
              <w:rPr>
                <w:rFonts w:eastAsia="Calibri"/>
                <w:sz w:val="18"/>
              </w:rPr>
              <w:t>Lau et al., 2023</w:t>
            </w:r>
            <w:r w:rsidRPr="00FA73E8">
              <w:rPr>
                <w:rFonts w:eastAsia="Calibri"/>
                <w:color w:val="000000"/>
                <w:sz w:val="18"/>
                <w:szCs w:val="18"/>
              </w:rPr>
              <w:fldChar w:fldCharType="end"/>
            </w:r>
            <w:r w:rsidRPr="00FA73E8">
              <w:rPr>
                <w:rFonts w:eastAsia="Calibri"/>
                <w:color w:val="000000"/>
                <w:sz w:val="18"/>
                <w:szCs w:val="18"/>
              </w:rPr>
              <w:fldChar w:fldCharType="begin"/>
            </w:r>
            <w:r w:rsidR="00953766">
              <w:rPr>
                <w:rFonts w:eastAsia="Calibri"/>
                <w:color w:val="000000"/>
                <w:sz w:val="18"/>
                <w:szCs w:val="18"/>
              </w:rPr>
              <w:instrText xml:space="preserve"> ADDIN ZOTERO_ITEM CSL_CITATION {"citationID":"79qiAld8","properties":{"formattedCitation":"[12]","plainCitation":"[12]","noteIndex":0},"citationItems":[{"id":1819,"uris":["http://zotero.org/users/local/8nurFbmn/items/TA57TZHQ"],"itemData":{"id":1819,"type":"article-journal","abstract":"BACKGROUND: The capacity of health care professionals to perform clinical procedures safely and competently is crucial as it will directly impact patients'  outcomes. Given the ability of head-mounted virtual reality to simulate the  authentic clinical environment, this platform should be suitable for nurses to  refine their clinical skills for knowledge and skills acquisition. However,  research on head-mounted virtual reality in learning clinical procedures is  limited. OBJECTIVE: The objectives of this study were (1) to describe the design  of a head-mounted virtual reality system and evaluate it for education on  clinical procedures for nursing students and (2) to explore the experience of  nursing students using head-mounted virtual reality for learning clinical  procedures and the usability of the system. METHODS: This usability study used a  mixed method approach. The stages included developing 3D models of the necessary  instruments and materials used in intravenous therapy and subcutaneous injection  procedures performed by nurses, followed by developing the procedures using the  Unreal Engine (Epic Games). Questionnaires on the perception of continuance  intention and the System Usability Scale were used along with open-ended  questions. RESULTS: Twenty-nine nursing students took part in this questionnaire  study after experiencing the immersive virtual reality (IVR) intervention.  Participants reported largely favorable game perception and learning experience.  Mean perception scores ranged from 3.21 to 4.38 of a maximum score of 5, while  the mean system usability score was 53.53 of 100. The majority found that the IVR  experience was engaging, and they were immersed in the game. The challenges  encountered included unfamiliarity with the new learning format; technological  constraints, such as using hand controllers; and physical discomfort.  CONCLUSIONS: The conception of IVR for learning clinical procedures through  deliberate practice to enhance nurses' knowledge and skills is promising.  However, refinement of the prototypes is required to improve user experience and  learning. Future research can explore other ways to use IVR for better education  and health care purposes.","container-title":"JMIR serious games","DOI":"10.2196/46398","ISSN":"2291-9279","journalAbbreviation":"JMIR Serious Games","language":"eng","license":"©Siew Tiang Lau, Rosalind Chiew Jiat Siah, Khairul Dzakirin Bin Rusli, Wen Liang Loh, John Yin Gwee Yap, Emily Ang, Fui Ping Lim, Sok Ying Liaw. Originally  published in JMIR Serious Games (https://games.jmir.org), 30.08.2023.","note":"publisher-place: Canada\nPMID: 37647108 \nPMCID: PMC10500353","title":"Design and evaluation of using head-mounted virtual reality for learning clinical procedures: Mixed methods study.","volume":"11","author":[{"family":"Lau","given":"Siew Tiang"},{"family":"Siah","given":"Rosalind Chiew Jiat"},{"family":"Dzakirin Bin Rusli","given":"Khairul"},{"family":"Loh","given":"Wen Liang"},{"family":"Yap","given":"John Yin Gwee"},{"family":"Ang","given":"Emily"},{"family":"Lim","given":"Fui Ping"},{"family":"Liaw","given":"Sok Ying"}],"issued":{"date-parts":[["2023"]]}}}],"schema":"https://github.com/citation-style-language/schema/raw/master/csl-citation.json"} </w:instrText>
            </w:r>
            <w:r w:rsidRPr="00FA73E8">
              <w:rPr>
                <w:rFonts w:eastAsia="Calibri"/>
                <w:color w:val="000000"/>
                <w:sz w:val="18"/>
                <w:szCs w:val="18"/>
              </w:rPr>
              <w:fldChar w:fldCharType="separate"/>
            </w:r>
            <w:r w:rsidR="00953766" w:rsidRPr="00953766">
              <w:rPr>
                <w:sz w:val="18"/>
              </w:rPr>
              <w:t>[12]</w:t>
            </w:r>
            <w:r w:rsidRPr="00FA73E8">
              <w:rPr>
                <w:rFonts w:eastAsia="Calibri"/>
                <w:color w:val="000000"/>
                <w:sz w:val="18"/>
                <w:szCs w:val="18"/>
              </w:rPr>
              <w:fldChar w:fldCharType="end"/>
            </w:r>
          </w:p>
        </w:tc>
        <w:tc>
          <w:tcPr>
            <w:tcW w:w="1288" w:type="dxa"/>
            <w:shd w:val="clear" w:color="auto" w:fill="auto"/>
          </w:tcPr>
          <w:p w14:paraId="4783E781" w14:textId="1C8219CF" w:rsidR="004969F5" w:rsidRPr="00FA73E8" w:rsidRDefault="004969F5" w:rsidP="004969F5">
            <w:pPr>
              <w:pBdr>
                <w:top w:val="nil"/>
                <w:left w:val="nil"/>
                <w:bottom w:val="nil"/>
                <w:right w:val="nil"/>
                <w:between w:val="nil"/>
              </w:pBdr>
              <w:ind w:right="-58"/>
              <w:rPr>
                <w:rFonts w:eastAsia="Calibri"/>
                <w:color w:val="000000"/>
                <w:sz w:val="18"/>
                <w:szCs w:val="18"/>
              </w:rPr>
            </w:pPr>
            <w:r w:rsidRPr="00FA73E8">
              <w:rPr>
                <w:rFonts w:eastAsia="Calibri"/>
                <w:color w:val="000000"/>
                <w:sz w:val="18"/>
                <w:szCs w:val="18"/>
              </w:rPr>
              <w:t>1</w:t>
            </w:r>
          </w:p>
        </w:tc>
        <w:tc>
          <w:tcPr>
            <w:tcW w:w="1280" w:type="dxa"/>
            <w:shd w:val="clear" w:color="auto" w:fill="auto"/>
          </w:tcPr>
          <w:p w14:paraId="2A551B81" w14:textId="074525A1" w:rsidR="004969F5" w:rsidRPr="00FA73E8" w:rsidRDefault="004969F5" w:rsidP="004969F5">
            <w:pPr>
              <w:rPr>
                <w:rFonts w:eastAsia="Calibri"/>
                <w:sz w:val="18"/>
                <w:szCs w:val="18"/>
              </w:rPr>
            </w:pPr>
            <w:r w:rsidRPr="00FA73E8">
              <w:rPr>
                <w:rFonts w:eastAsia="Calibri"/>
                <w:sz w:val="18"/>
                <w:szCs w:val="18"/>
              </w:rPr>
              <w:t>0.5</w:t>
            </w:r>
          </w:p>
        </w:tc>
        <w:tc>
          <w:tcPr>
            <w:tcW w:w="1279" w:type="dxa"/>
            <w:shd w:val="clear" w:color="auto" w:fill="auto"/>
          </w:tcPr>
          <w:p w14:paraId="1E0CDCF6" w14:textId="7BA03A98" w:rsidR="004969F5" w:rsidRPr="00FA73E8" w:rsidRDefault="00FA73E8" w:rsidP="004969F5">
            <w:pPr>
              <w:rPr>
                <w:rFonts w:eastAsia="Calibri"/>
                <w:sz w:val="18"/>
                <w:szCs w:val="18"/>
              </w:rPr>
            </w:pPr>
            <w:r w:rsidRPr="00FA73E8">
              <w:rPr>
                <w:rFonts w:eastAsia="Calibri"/>
                <w:sz w:val="18"/>
                <w:szCs w:val="18"/>
              </w:rPr>
              <w:t>0.5</w:t>
            </w:r>
          </w:p>
        </w:tc>
        <w:tc>
          <w:tcPr>
            <w:tcW w:w="1280" w:type="dxa"/>
            <w:shd w:val="clear" w:color="auto" w:fill="auto"/>
          </w:tcPr>
          <w:p w14:paraId="55C468EE" w14:textId="00C2FE32" w:rsidR="004969F5" w:rsidRPr="00FA73E8" w:rsidRDefault="004969F5" w:rsidP="004969F5">
            <w:pPr>
              <w:pBdr>
                <w:top w:val="nil"/>
                <w:left w:val="nil"/>
                <w:bottom w:val="nil"/>
                <w:right w:val="nil"/>
                <w:between w:val="nil"/>
              </w:pBdr>
              <w:ind w:right="-286"/>
              <w:rPr>
                <w:rFonts w:eastAsia="Calibri"/>
                <w:color w:val="000000"/>
                <w:sz w:val="18"/>
                <w:szCs w:val="18"/>
              </w:rPr>
            </w:pPr>
            <w:r w:rsidRPr="00FA73E8">
              <w:rPr>
                <w:rFonts w:eastAsia="Calibri"/>
                <w:color w:val="000000"/>
                <w:sz w:val="18"/>
                <w:szCs w:val="18"/>
              </w:rPr>
              <w:t>1</w:t>
            </w:r>
          </w:p>
        </w:tc>
        <w:tc>
          <w:tcPr>
            <w:tcW w:w="1280" w:type="dxa"/>
            <w:shd w:val="clear" w:color="auto" w:fill="auto"/>
          </w:tcPr>
          <w:p w14:paraId="6DC968E7" w14:textId="539E825B" w:rsidR="004969F5" w:rsidRPr="00FA73E8" w:rsidRDefault="004969F5" w:rsidP="004969F5">
            <w:pPr>
              <w:pBdr>
                <w:top w:val="nil"/>
                <w:left w:val="nil"/>
                <w:bottom w:val="nil"/>
                <w:right w:val="nil"/>
                <w:between w:val="nil"/>
              </w:pBdr>
              <w:ind w:right="-286"/>
              <w:rPr>
                <w:rFonts w:eastAsia="Calibri"/>
                <w:color w:val="000000"/>
                <w:sz w:val="18"/>
                <w:szCs w:val="18"/>
              </w:rPr>
            </w:pPr>
            <w:r w:rsidRPr="00FA73E8">
              <w:rPr>
                <w:rFonts w:eastAsia="Calibri"/>
                <w:color w:val="000000"/>
                <w:sz w:val="18"/>
                <w:szCs w:val="18"/>
              </w:rPr>
              <w:t>1</w:t>
            </w:r>
          </w:p>
        </w:tc>
        <w:tc>
          <w:tcPr>
            <w:tcW w:w="1280" w:type="dxa"/>
            <w:shd w:val="clear" w:color="auto" w:fill="auto"/>
          </w:tcPr>
          <w:p w14:paraId="341011EB" w14:textId="02FBADC3" w:rsidR="004969F5" w:rsidRPr="00FA73E8" w:rsidRDefault="004969F5" w:rsidP="004969F5">
            <w:pPr>
              <w:pBdr>
                <w:top w:val="nil"/>
                <w:left w:val="nil"/>
                <w:bottom w:val="nil"/>
                <w:right w:val="nil"/>
                <w:between w:val="nil"/>
              </w:pBdr>
              <w:ind w:right="-286"/>
              <w:rPr>
                <w:rFonts w:eastAsia="Calibri"/>
                <w:color w:val="000000"/>
                <w:sz w:val="18"/>
                <w:szCs w:val="18"/>
              </w:rPr>
            </w:pPr>
            <w:r w:rsidRPr="00FA73E8">
              <w:rPr>
                <w:rFonts w:eastAsia="Calibri"/>
                <w:color w:val="000000"/>
                <w:sz w:val="18"/>
                <w:szCs w:val="18"/>
              </w:rPr>
              <w:t>1</w:t>
            </w:r>
          </w:p>
        </w:tc>
        <w:tc>
          <w:tcPr>
            <w:tcW w:w="1280" w:type="dxa"/>
            <w:shd w:val="clear" w:color="auto" w:fill="auto"/>
          </w:tcPr>
          <w:p w14:paraId="146EE0FC" w14:textId="0C45C279" w:rsidR="004969F5" w:rsidRPr="00FA73E8" w:rsidRDefault="004969F5" w:rsidP="004969F5">
            <w:pPr>
              <w:pBdr>
                <w:top w:val="nil"/>
                <w:left w:val="nil"/>
                <w:bottom w:val="nil"/>
                <w:right w:val="nil"/>
                <w:between w:val="nil"/>
              </w:pBdr>
              <w:ind w:right="-286"/>
              <w:rPr>
                <w:rFonts w:eastAsia="Calibri"/>
                <w:color w:val="000000"/>
                <w:sz w:val="18"/>
                <w:szCs w:val="18"/>
              </w:rPr>
            </w:pPr>
            <w:r w:rsidRPr="00FA73E8">
              <w:rPr>
                <w:rFonts w:eastAsia="Calibri"/>
                <w:color w:val="000000"/>
                <w:sz w:val="18"/>
                <w:szCs w:val="18"/>
              </w:rPr>
              <w:t>0</w:t>
            </w:r>
          </w:p>
        </w:tc>
        <w:tc>
          <w:tcPr>
            <w:tcW w:w="1279" w:type="dxa"/>
            <w:shd w:val="clear" w:color="auto" w:fill="auto"/>
          </w:tcPr>
          <w:p w14:paraId="097650E7" w14:textId="6B424B03" w:rsidR="004969F5" w:rsidRPr="00FA73E8" w:rsidRDefault="004969F5" w:rsidP="004969F5">
            <w:pPr>
              <w:pBdr>
                <w:top w:val="nil"/>
                <w:left w:val="nil"/>
                <w:bottom w:val="nil"/>
                <w:right w:val="nil"/>
                <w:between w:val="nil"/>
              </w:pBdr>
              <w:ind w:right="256"/>
              <w:rPr>
                <w:rFonts w:eastAsia="Calibri"/>
                <w:color w:val="000000"/>
                <w:sz w:val="18"/>
                <w:szCs w:val="18"/>
              </w:rPr>
            </w:pPr>
            <w:r w:rsidRPr="00FA73E8">
              <w:rPr>
                <w:rFonts w:eastAsia="Calibri"/>
                <w:color w:val="000000"/>
                <w:sz w:val="18"/>
                <w:szCs w:val="18"/>
              </w:rPr>
              <w:t>1</w:t>
            </w:r>
          </w:p>
        </w:tc>
        <w:tc>
          <w:tcPr>
            <w:tcW w:w="1280" w:type="dxa"/>
            <w:shd w:val="clear" w:color="auto" w:fill="auto"/>
          </w:tcPr>
          <w:p w14:paraId="7FBFC969" w14:textId="6944A59E" w:rsidR="004969F5" w:rsidRPr="00FA73E8" w:rsidRDefault="004969F5" w:rsidP="004969F5">
            <w:pPr>
              <w:pBdr>
                <w:top w:val="nil"/>
                <w:left w:val="nil"/>
                <w:bottom w:val="nil"/>
                <w:right w:val="nil"/>
                <w:between w:val="nil"/>
              </w:pBdr>
              <w:ind w:right="256"/>
              <w:rPr>
                <w:rFonts w:eastAsia="Calibri"/>
                <w:color w:val="000000"/>
                <w:sz w:val="18"/>
                <w:szCs w:val="18"/>
              </w:rPr>
            </w:pPr>
            <w:r w:rsidRPr="00FA73E8">
              <w:rPr>
                <w:rFonts w:eastAsia="Calibri"/>
                <w:color w:val="000000"/>
                <w:sz w:val="18"/>
                <w:szCs w:val="18"/>
              </w:rPr>
              <w:t>1</w:t>
            </w:r>
          </w:p>
        </w:tc>
        <w:tc>
          <w:tcPr>
            <w:tcW w:w="1280" w:type="dxa"/>
            <w:shd w:val="clear" w:color="auto" w:fill="auto"/>
          </w:tcPr>
          <w:p w14:paraId="7CB9E781" w14:textId="099292EA" w:rsidR="004969F5" w:rsidRPr="00FA73E8" w:rsidRDefault="004969F5" w:rsidP="001420DA">
            <w:pPr>
              <w:pBdr>
                <w:top w:val="nil"/>
                <w:left w:val="nil"/>
                <w:bottom w:val="nil"/>
                <w:right w:val="nil"/>
                <w:between w:val="nil"/>
              </w:pBdr>
              <w:ind w:right="256"/>
              <w:rPr>
                <w:rFonts w:eastAsia="Calibri"/>
                <w:color w:val="000000"/>
                <w:sz w:val="18"/>
                <w:szCs w:val="18"/>
              </w:rPr>
            </w:pPr>
            <w:r w:rsidRPr="00FA73E8">
              <w:rPr>
                <w:rFonts w:eastAsia="Calibri"/>
                <w:color w:val="000000"/>
                <w:sz w:val="18"/>
                <w:szCs w:val="18"/>
              </w:rPr>
              <w:t>1</w:t>
            </w:r>
          </w:p>
        </w:tc>
        <w:tc>
          <w:tcPr>
            <w:tcW w:w="789" w:type="dxa"/>
            <w:shd w:val="clear" w:color="auto" w:fill="auto"/>
          </w:tcPr>
          <w:p w14:paraId="02F33667" w14:textId="77777777" w:rsidR="004969F5" w:rsidRPr="00FA73E8" w:rsidRDefault="004969F5" w:rsidP="004969F5">
            <w:pPr>
              <w:pBdr>
                <w:top w:val="nil"/>
                <w:left w:val="nil"/>
                <w:bottom w:val="nil"/>
                <w:right w:val="nil"/>
                <w:between w:val="nil"/>
              </w:pBdr>
              <w:ind w:right="256"/>
              <w:rPr>
                <w:rFonts w:eastAsia="Calibri"/>
                <w:color w:val="000000"/>
                <w:sz w:val="18"/>
                <w:szCs w:val="18"/>
              </w:rPr>
            </w:pPr>
            <w:r w:rsidRPr="00FA73E8">
              <w:rPr>
                <w:rFonts w:eastAsia="Calibri"/>
                <w:color w:val="000000"/>
                <w:sz w:val="18"/>
                <w:szCs w:val="18"/>
              </w:rPr>
              <w:t>8</w:t>
            </w:r>
          </w:p>
        </w:tc>
      </w:tr>
      <w:tr w:rsidR="004969F5" w:rsidRPr="0080569D" w14:paraId="54853BFF" w14:textId="77777777" w:rsidTr="00FA73E8">
        <w:trPr>
          <w:trHeight w:val="53"/>
        </w:trPr>
        <w:tc>
          <w:tcPr>
            <w:tcW w:w="1795" w:type="dxa"/>
            <w:shd w:val="clear" w:color="auto" w:fill="auto"/>
          </w:tcPr>
          <w:p w14:paraId="3C16448F" w14:textId="66D8390D" w:rsidR="004969F5" w:rsidRPr="00096436" w:rsidRDefault="004969F5" w:rsidP="004969F5">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096436">
              <w:rPr>
                <w:rFonts w:eastAsia="Calibri"/>
                <w:color w:val="000000"/>
                <w:sz w:val="18"/>
                <w:szCs w:val="18"/>
              </w:rPr>
              <w:instrText xml:space="preserve"> ADDIN ZOTERO_ITEM CSL_CITATION {"citationID":"kiWDiq8U","properties":{"formattedCitation":"(Lee et al., 2020)","plainCitation":"(Lee et al., 2020)","dontUpdate":true,"noteIndex":0},"citationItems":[{"id":7480,"uris":["http://zotero.org/users/local/8nurFbmn/items/ENA683UY"],"itemData":{"id":7480,"type":"article-journal","abstract":"Objectives Schizophrenia is one of the most prevalent mental illnesses contributing to national burden worldwide. It is well known that mental health nursing education, including clinical placement, is still insufficient to reach the optimal level of competency in nursing students. This study suggests a new form of mental health virtual reality (VR) simulation that is user-friendly and engaging to improve education about schizophrenia, thereby improving its treatment. Method A mixed-methods study was conducted with a total of 60 nursing students, using 360-degree videos of five different scenarios reflecting clinical symptoms of schizophrenia patients and related treatment tasks delivered via head-mounted displays (HMDs). We used a 17-item quantitative questionnaire and a 7-item open-ended qualitative questionnaire to evaluate the ease of use and usefulness of the VR simulation program and to identify areas where further improvement is required. Results The VR simulation program was perceived as useful and exciting. Participants stressed tha</w:instrText>
            </w:r>
            <w:r w:rsidRPr="00096436">
              <w:rPr>
                <w:rFonts w:eastAsia="Calibri"/>
                <w:color w:val="000000"/>
                <w:sz w:val="18"/>
                <w:szCs w:val="18"/>
                <w:lang w:val="fr-CH"/>
              </w:rPr>
              <w:instrText xml:space="preserve">t the high realism of the simulation increased their engagement in and motivation to learn about mental health nursing. Some participants made suggestions, such as further refining the picture and sound quality in order to achieve satisfactory educational outcomes. Conclusion VR simulation using 360-degree videos and HMDs could serve as an effective alternative form of clinical training in mental health nursing. Education could be enhanced by its benefits of being engaging and exciting, as reported by this study’s participants.","container-title":"PLOS ONE","DOI":"10.1371/journal.pone.0238437","ISSN":"1932-6203","issue":"9","journalAbbreviation":"PLOS ONE","language":"en","note":"publisher: Public Library of Science","source":"PLoS Journals","title":"Usability of mental illness simulation involving scenarios with patients with schizophrenia via immersive virtual reality: A mixed methods study","title-short":"Usability of mental illness simulation involving scenarios with patients with schizophrenia via immersive virtual reality","volume":"15","author":[{"family":"Lee","given":"Youngho"},{"family":"Kim","given":"Sun Kyung"},{"family":"Eom","given":"Mi-Ran"}],"issued":{"date-parts":[["2020"]]}}}],"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Lee et al., 2020</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P1orTKR8","properties":{"formattedCitation":"[13]","plainCitation":"[13]","noteIndex":0},"citationItems":[{"id":7480,"uris":["http://zotero.org/users/local/8nurFbmn/items/ENA683UY"],"itemData":{"id":7480,"type":"article-journal","abstract":"Objectives Schizophrenia is one of the most prevalent mental illnesses contributing to national burden worldwide. It is well known that mental health nursing education, including clinical placement, is still insufficient to reach the optimal level of competency in nursing students. This study suggests a new form of mental health virtual reality (VR) simulation that is user-friendly and engaging to improve education about schizophrenia, thereby improving its treatment. Method A mixed-methods study was conducted with a total of 60 nursing students, using 360-degree videos of five different scenarios reflecting clinical symptoms of schizophrenia patients and related treatment tasks delivered via head-mounted displays (HMDs). We used a 17-item quantitative questionnaire and a 7-item open-ended qualitative questionnaire to evaluate the ease of use and usefulness of the VR simulation program and to identify areas where further improvement is required. Results The VR simulation program was perceived as useful and exciting. Participants stressed that the high realism of the simulation increased their engagement in and motivation to learn about mental health nursing. Some participants made suggestions, such as further refining the picture and sound quality in order to achieve satisfactory educational outcomes. Conclusion VR simulation using 360-degree videos and HMDs could serve as an effective alternative form of clinical training in mental health nursing. Education could be enhanced by its benefits of being engaging and exciting, as reported by this study’s participants.","container-title":"PLOS ONE","DOI":"10.1371/journal.pone.0238437","ISSN":"1932-6203","issue":"9","journalAbbreviation":"PLOS ONE","language":"en","note":"publisher: Public Library of Science","source":"PLoS Journals","title":"Usability of mental illness simulation involving scenarios with patients with schizophrenia via immersive virtual reality: A mixed methods study","title-short":"Usability of mental illness simulation involving scenarios with patients with schizophrenia via immersive virtual reality","volume":"15","author":[{"family":"Lee","given":"Youngho"},{"family":"Kim","given":"Sun Kyung"},{"family":"Eom","given":"Mi-Ran"}],"issued":{"date-parts":[["2020"]]}}}],"schema":"https://github.com/citation-style-language/schema/raw/master/csl-citation.json"} </w:instrText>
            </w:r>
            <w:r w:rsidRPr="0080569D">
              <w:rPr>
                <w:rFonts w:eastAsia="Calibri"/>
                <w:color w:val="000000"/>
                <w:sz w:val="18"/>
                <w:szCs w:val="18"/>
              </w:rPr>
              <w:fldChar w:fldCharType="separate"/>
            </w:r>
            <w:r w:rsidR="00953766" w:rsidRPr="00953766">
              <w:rPr>
                <w:sz w:val="18"/>
              </w:rPr>
              <w:t>[13]</w:t>
            </w:r>
            <w:r w:rsidRPr="0080569D">
              <w:rPr>
                <w:rFonts w:eastAsia="Calibri"/>
                <w:color w:val="000000"/>
                <w:sz w:val="18"/>
                <w:szCs w:val="18"/>
              </w:rPr>
              <w:fldChar w:fldCharType="end"/>
            </w:r>
          </w:p>
        </w:tc>
        <w:tc>
          <w:tcPr>
            <w:tcW w:w="1288" w:type="dxa"/>
            <w:shd w:val="clear" w:color="auto" w:fill="auto"/>
          </w:tcPr>
          <w:p w14:paraId="3D5105AE" w14:textId="571ADFCA"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shd w:val="clear" w:color="auto" w:fill="auto"/>
          </w:tcPr>
          <w:p w14:paraId="6853B4FB" w14:textId="751482DC" w:rsidR="004969F5" w:rsidRPr="008B5AB0" w:rsidRDefault="004969F5" w:rsidP="004969F5">
            <w:pPr>
              <w:rPr>
                <w:rFonts w:eastAsia="Calibri"/>
                <w:sz w:val="18"/>
                <w:szCs w:val="18"/>
              </w:rPr>
            </w:pPr>
            <w:r>
              <w:rPr>
                <w:rFonts w:eastAsia="Calibri"/>
                <w:sz w:val="18"/>
                <w:szCs w:val="18"/>
              </w:rPr>
              <w:t>0.5</w:t>
            </w:r>
          </w:p>
        </w:tc>
        <w:tc>
          <w:tcPr>
            <w:tcW w:w="1279" w:type="dxa"/>
            <w:shd w:val="clear" w:color="auto" w:fill="auto"/>
          </w:tcPr>
          <w:p w14:paraId="6E52FA0A" w14:textId="1D833D35" w:rsidR="004969F5" w:rsidRPr="008B5AB0" w:rsidRDefault="004969F5" w:rsidP="004969F5">
            <w:pPr>
              <w:rPr>
                <w:rFonts w:eastAsia="Calibri"/>
                <w:sz w:val="18"/>
                <w:szCs w:val="18"/>
              </w:rPr>
            </w:pPr>
            <w:r>
              <w:rPr>
                <w:rFonts w:eastAsia="Calibri"/>
                <w:sz w:val="18"/>
                <w:szCs w:val="18"/>
              </w:rPr>
              <w:t>1.5</w:t>
            </w:r>
          </w:p>
        </w:tc>
        <w:tc>
          <w:tcPr>
            <w:tcW w:w="1280" w:type="dxa"/>
            <w:shd w:val="clear" w:color="auto" w:fill="auto"/>
          </w:tcPr>
          <w:p w14:paraId="2133C1CA" w14:textId="4ECFD5D2"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08B1311D" w14:textId="40A77E3F" w:rsidR="004969F5" w:rsidRPr="008B5AB0" w:rsidRDefault="00FA73E8"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0852C547" w14:textId="4D19CFE4"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7DEF3151" w14:textId="72492E26"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79" w:type="dxa"/>
            <w:shd w:val="clear" w:color="auto" w:fill="auto"/>
          </w:tcPr>
          <w:p w14:paraId="79808343" w14:textId="7C7C5D37" w:rsidR="004969F5" w:rsidRPr="008B5AB0" w:rsidRDefault="004969F5" w:rsidP="004969F5">
            <w:pPr>
              <w:pBdr>
                <w:top w:val="nil"/>
                <w:left w:val="nil"/>
                <w:bottom w:val="nil"/>
                <w:right w:val="nil"/>
                <w:between w:val="nil"/>
              </w:pBdr>
              <w:ind w:right="256"/>
              <w:jc w:val="both"/>
              <w:rPr>
                <w:rFonts w:eastAsia="Calibri"/>
                <w:color w:val="000000"/>
                <w:sz w:val="18"/>
                <w:szCs w:val="18"/>
              </w:rPr>
            </w:pPr>
            <w:r>
              <w:rPr>
                <w:rFonts w:eastAsia="Calibri"/>
                <w:color w:val="000000"/>
                <w:sz w:val="18"/>
                <w:szCs w:val="18"/>
              </w:rPr>
              <w:t>1</w:t>
            </w:r>
          </w:p>
        </w:tc>
        <w:tc>
          <w:tcPr>
            <w:tcW w:w="1280" w:type="dxa"/>
            <w:shd w:val="clear" w:color="auto" w:fill="auto"/>
          </w:tcPr>
          <w:p w14:paraId="13BFCCD7" w14:textId="4A10F919" w:rsidR="004969F5" w:rsidRPr="008B5AB0" w:rsidRDefault="004969F5" w:rsidP="004969F5">
            <w:pPr>
              <w:pBdr>
                <w:top w:val="nil"/>
                <w:left w:val="nil"/>
                <w:bottom w:val="nil"/>
                <w:right w:val="nil"/>
                <w:between w:val="nil"/>
              </w:pBdr>
              <w:ind w:right="256"/>
              <w:jc w:val="both"/>
              <w:rPr>
                <w:rFonts w:eastAsia="Calibri"/>
                <w:color w:val="000000"/>
                <w:sz w:val="18"/>
                <w:szCs w:val="18"/>
              </w:rPr>
            </w:pPr>
            <w:r>
              <w:rPr>
                <w:rFonts w:eastAsia="Calibri"/>
                <w:color w:val="000000"/>
                <w:sz w:val="18"/>
                <w:szCs w:val="18"/>
              </w:rPr>
              <w:t>1</w:t>
            </w:r>
          </w:p>
        </w:tc>
        <w:tc>
          <w:tcPr>
            <w:tcW w:w="1280" w:type="dxa"/>
            <w:shd w:val="clear" w:color="auto" w:fill="auto"/>
          </w:tcPr>
          <w:p w14:paraId="5C43E6AA" w14:textId="08310023" w:rsidR="004969F5" w:rsidRPr="00FA73E8" w:rsidRDefault="004969F5" w:rsidP="001420DA">
            <w:pPr>
              <w:pBdr>
                <w:top w:val="nil"/>
                <w:left w:val="nil"/>
                <w:bottom w:val="nil"/>
                <w:right w:val="nil"/>
                <w:between w:val="nil"/>
              </w:pBdr>
              <w:ind w:right="256"/>
              <w:rPr>
                <w:rFonts w:eastAsia="Calibri"/>
                <w:color w:val="000000"/>
                <w:sz w:val="18"/>
                <w:szCs w:val="18"/>
              </w:rPr>
            </w:pPr>
            <w:r w:rsidRPr="00FA73E8">
              <w:rPr>
                <w:rFonts w:eastAsia="Calibri"/>
                <w:color w:val="000000"/>
                <w:sz w:val="18"/>
                <w:szCs w:val="18"/>
              </w:rPr>
              <w:t>1</w:t>
            </w:r>
          </w:p>
        </w:tc>
        <w:tc>
          <w:tcPr>
            <w:tcW w:w="789" w:type="dxa"/>
            <w:shd w:val="clear" w:color="auto" w:fill="auto"/>
          </w:tcPr>
          <w:p w14:paraId="33F4E1BF" w14:textId="77777777" w:rsidR="004969F5" w:rsidRPr="00FA73E8" w:rsidRDefault="004969F5" w:rsidP="004969F5">
            <w:pPr>
              <w:pBdr>
                <w:top w:val="nil"/>
                <w:left w:val="nil"/>
                <w:bottom w:val="nil"/>
                <w:right w:val="nil"/>
                <w:between w:val="nil"/>
              </w:pBdr>
              <w:ind w:right="256"/>
              <w:rPr>
                <w:rFonts w:eastAsia="Calibri"/>
                <w:color w:val="000000"/>
                <w:sz w:val="18"/>
                <w:szCs w:val="18"/>
              </w:rPr>
            </w:pPr>
            <w:r w:rsidRPr="00FA73E8">
              <w:rPr>
                <w:rFonts w:eastAsia="Calibri"/>
                <w:color w:val="000000"/>
                <w:sz w:val="18"/>
                <w:szCs w:val="18"/>
              </w:rPr>
              <w:t>9</w:t>
            </w:r>
          </w:p>
        </w:tc>
      </w:tr>
      <w:tr w:rsidR="004969F5" w:rsidRPr="0080569D" w14:paraId="6CA15C19" w14:textId="77777777" w:rsidTr="00EA3BB8">
        <w:trPr>
          <w:trHeight w:val="53"/>
        </w:trPr>
        <w:tc>
          <w:tcPr>
            <w:tcW w:w="1795" w:type="dxa"/>
          </w:tcPr>
          <w:p w14:paraId="4DE8CBFE" w14:textId="2CE91529" w:rsidR="004969F5" w:rsidRPr="00096436" w:rsidRDefault="004969F5" w:rsidP="004969F5">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096436">
              <w:rPr>
                <w:rFonts w:eastAsia="Calibri"/>
                <w:color w:val="000000"/>
                <w:sz w:val="18"/>
                <w:szCs w:val="18"/>
                <w:lang w:val="fr-CH"/>
              </w:rPr>
              <w:instrText xml:space="preserve"> ADDIN ZOTERO_ITEM CSL_CITATION {"citationID":"iRagEgqO","properties":{"formattedCitation":"(Lietz et al., 2023)","plainCitation":"(Lietz et al., 2023)","dontUpdate":true,"noteIndex":0},"citationItems":[{"id":535,"uris":["http://zotero.org/users/local/8nurFbmn/items/HFXT2GWB"],"itemData":{"id":535,"type":"article-journal","abstract":"Abstract\n            \n              Aim\n              To determine the effect of different virtual reality training intervals on individual performance to facilitate the optimal implementation of medical virtual reality training.\n            \n            \n              Methods\n              Emergency scenarios in virtual reality were performed by 36 medical students from the Medical University of Vienna. After baseline training, the participants were randomised into three groups of equal size and underwent virtual reality training at different time intervals (monthly, one training after 3 months, and no further training) before undergoing final assessment training after 6 months.\n            \n            \n              Results\n              Group A, with monthly training exercises, improved their performance score significantly by 1.75 mean score points compared with Group B, who repeated baseline training after 3 months. Statistically significant difference was indicated when comparing Group A with Group C, which was not further trained and served as the control group.\n            \n            \n              Conclusion\n              One</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month intervals are associated with statistically significant performance improvements compared with additional training after 3 months and to a control group without regular training. The results show that training intervals of 3 months or longer are insufficient to achieve high performance scores. Virtual reality training is a cost</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effective alternative to conventional simulation</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based training for regular practice.","container-title":"Acta Paediatrica","DOI":"10.1111/apa.16847","ISSN":"0803-5253, 1651-2227","issue":"9","journalAbbreviation":"Acta Paediatrica","language":"en","source":"DOI.org (Crossref)","title":"Dose–response of virtual reality training of paediatric emergencies in a randomised simulation</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 xml:space="preserve">based setting","volume":"112","author":[{"family":"Lietz","given":"Andrea"},{"family":"Kraller","given":"Julian"},{"family":"Hoffelner","given":"Alexander"},{"family":"Ritschl","given":"Valentin"},{"family":"Berger","given":"Angelika"},{"family":"Wagner","given":"Michael"}],"issued":{"date-parts":[["2023"]]}}}],"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Lietz et al.,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s0wimtEv","properties":{"formattedCitation":"[14]","plainCitation":"[14]","noteIndex":0},"citationItems":[{"id":535,"uris":["http://zotero.org/users/local/8nurFbmn/items/HFXT2GWB"],"itemData":{"id":535,"type":"article-journal","abstract":"Abstract\n            \n              Aim\n              To determine the effect of different virtual reality training intervals on individual performance to facilitate the optimal implementation of medical virtual reality training.\n            \n            \n              Methods\n              Emergency scenarios in virtual reality were performed by 36 medical students from the Medical University of Vienna. After baseline training, the participants were randomised into three groups of equal size and underwent virtual reality training at different time intervals (monthly, one training after 3 months, and no further training) before undergoing final assessment training after 6 months.\n            \n            \n              Results\n              Group A, with monthly training exercises, improved their performance score significantly by 1.75 mean score points compared with Group B, who repeated baseline training after 3 months. Statistically significant difference was indicated when comparing Group A with Group C, which was not further trained and served as the control group.\n            \n            \n              Conclusion\n              One</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month intervals are associated with statistically significant performance improvements compared with additional training after 3 months and to a control group without regular training. The results show that training intervals of 3 months or longer are insufficient to achieve high performance scores. Virtual reality training is a cost</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effective alternative to conventional simulation</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based training for regular practice.","container-title":"Acta Paediatrica","DOI":"10.1111/apa.16847","ISSN":"0803-5253, 1651-2227","issue":"9","journalAbbreviation":"Acta Paediatrica","language":"en","source":"DOI.org (Crossref)","title":"Dose–response of virtual reality training of paediatric emergencies in a randomised simulation</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 xml:space="preserve">based setting","volume":"112","author":[{"family":"Lietz","given":"Andrea"},{"family":"Kraller","given":"Julian"},{"family":"Hoffelner","given":"Alexander"},{"family":"Ritschl","given":"Valentin"},{"family":"Berger","given":"Angelika"},{"family":"Wagner","given":"Michael"}],"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lang w:val="fr-CH"/>
              </w:rPr>
              <w:t>[14]</w:t>
            </w:r>
            <w:r w:rsidRPr="0080569D">
              <w:rPr>
                <w:rFonts w:eastAsia="Calibri"/>
                <w:color w:val="000000"/>
                <w:sz w:val="18"/>
                <w:szCs w:val="18"/>
              </w:rPr>
              <w:fldChar w:fldCharType="end"/>
            </w:r>
          </w:p>
        </w:tc>
        <w:tc>
          <w:tcPr>
            <w:tcW w:w="1288" w:type="dxa"/>
          </w:tcPr>
          <w:p w14:paraId="76E6BA58" w14:textId="5ADF0033"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3</w:t>
            </w:r>
          </w:p>
        </w:tc>
        <w:tc>
          <w:tcPr>
            <w:tcW w:w="1280" w:type="dxa"/>
          </w:tcPr>
          <w:p w14:paraId="0C87B177" w14:textId="1CDFD47A" w:rsidR="004969F5" w:rsidRPr="008B5AB0" w:rsidRDefault="004969F5" w:rsidP="004969F5">
            <w:pPr>
              <w:rPr>
                <w:rFonts w:eastAsia="Calibri"/>
                <w:sz w:val="18"/>
                <w:szCs w:val="18"/>
              </w:rPr>
            </w:pPr>
            <w:r>
              <w:rPr>
                <w:rFonts w:eastAsia="Calibri"/>
                <w:sz w:val="18"/>
                <w:szCs w:val="18"/>
              </w:rPr>
              <w:t>0.5</w:t>
            </w:r>
          </w:p>
        </w:tc>
        <w:tc>
          <w:tcPr>
            <w:tcW w:w="1279" w:type="dxa"/>
          </w:tcPr>
          <w:p w14:paraId="4CAFE07F" w14:textId="664445CE" w:rsidR="004969F5" w:rsidRPr="008B5AB0" w:rsidRDefault="004969F5" w:rsidP="004969F5">
            <w:pPr>
              <w:rPr>
                <w:rFonts w:eastAsia="Calibri"/>
                <w:sz w:val="18"/>
                <w:szCs w:val="18"/>
              </w:rPr>
            </w:pPr>
            <w:r>
              <w:rPr>
                <w:rFonts w:eastAsia="Calibri"/>
                <w:sz w:val="18"/>
                <w:szCs w:val="18"/>
              </w:rPr>
              <w:t>1.5</w:t>
            </w:r>
          </w:p>
        </w:tc>
        <w:tc>
          <w:tcPr>
            <w:tcW w:w="1280" w:type="dxa"/>
          </w:tcPr>
          <w:p w14:paraId="2587B33F" w14:textId="6436CB3F"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2D4A2322" w14:textId="252020CE"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0A596030" w14:textId="5C974E69"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5F50893E" w14:textId="33A7E83D"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633530D3" w14:textId="4B853AAF"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tcPr>
          <w:p w14:paraId="781607EE" w14:textId="51293333"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tcPr>
          <w:p w14:paraId="2FADED56" w14:textId="197986ED"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5</w:t>
            </w:r>
          </w:p>
        </w:tc>
        <w:tc>
          <w:tcPr>
            <w:tcW w:w="789" w:type="dxa"/>
          </w:tcPr>
          <w:p w14:paraId="3E76BF9A" w14:textId="77777777" w:rsidR="004969F5" w:rsidRPr="0080569D" w:rsidRDefault="004969F5" w:rsidP="004969F5">
            <w:pPr>
              <w:pBdr>
                <w:top w:val="nil"/>
                <w:left w:val="nil"/>
                <w:bottom w:val="nil"/>
                <w:right w:val="nil"/>
                <w:between w:val="nil"/>
              </w:pBdr>
              <w:ind w:right="256"/>
              <w:rPr>
                <w:rFonts w:eastAsia="Calibri"/>
                <w:color w:val="000000"/>
                <w:sz w:val="18"/>
                <w:szCs w:val="18"/>
              </w:rPr>
            </w:pPr>
            <w:r w:rsidRPr="0080569D">
              <w:rPr>
                <w:rFonts w:eastAsia="Calibri"/>
                <w:color w:val="000000"/>
                <w:sz w:val="18"/>
                <w:szCs w:val="18"/>
              </w:rPr>
              <w:t>14.5</w:t>
            </w:r>
          </w:p>
        </w:tc>
      </w:tr>
      <w:tr w:rsidR="004969F5" w:rsidRPr="0080569D" w14:paraId="30E0E0E9" w14:textId="77777777" w:rsidTr="00EA3BB8">
        <w:trPr>
          <w:trHeight w:val="53"/>
        </w:trPr>
        <w:tc>
          <w:tcPr>
            <w:tcW w:w="1795" w:type="dxa"/>
          </w:tcPr>
          <w:p w14:paraId="77A0D541" w14:textId="1FA06B0C" w:rsidR="004969F5" w:rsidRPr="0080569D" w:rsidRDefault="004969F5" w:rsidP="004969F5">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nRpzeFGG","properties":{"formattedCitation":"(Mahling et al., 2023)","plainCitation":"(Mahling et al., 2023)","dontUpdate":true,"noteIndex":0},"citationItems":[{"id":485,"uris":["http://zotero.org/users/local/8nurFbmn/items/JCSFZTD7"],"itemData":{"id":485,"type":"article-journal","abstract":"Background\n              Virtual reality (VR)–based simulation is being increasingly used to train medical students in emergency medicine. However, because the usefulness of VR may depend on various factors, the best practices for implementing this technology in the medical school curriculum are yet to be determined.\n            \n            \n              Objective\n              The overall objective of our study was to assess the perceptions of a large cohort of students toward VR-based training and to identify the associations between these attitudes and individual factors, such as gender and age.\n            \n            \n              Methods\n              The authors implemented a voluntary, VR-based teaching session in the emergency medicine course at the Medical Faculty in Tübingen, Germany. Fourth-year medical students were invited to participate on a voluntary basis. Afterward, we asked the students about their perceptions, collected data on individual factors, and assessed the test scores achieved by them in the VR-based assessment scenarios. We used ordinal regression analysis and linear mixed-effects analysis to detect the impact of individual factors on the questionnaire answers.\n            \n            \n              Results\n              A total of 129 students participated in our study (mean age 24.7, SD 2.9 years; n=51, 39.8% male; n=77, 60.2% female). No student had previously used VR for learning, and only 4.7% (n=6) of the students had prior experience with VR. Most of the students agreed that VR can convey complex issues quickly (n=117, 91%), that VR is a useful addition to mannequin-based courses (n=114, 88%) or could even replace them (n=93, 72%), and that VR simulations should also be used for examinations (n=103, 80%). However, female students showed significantly less agreement with these statements. Most students perceived the VR scenario as realistic (n=69, 53%) and intuitive (n=62, 48%), with a relatively lower agreement for the latter among female respondents. We found high agreement among all participants (n=88, 69%) for immersion but strong disagreement (n=69, 54%) for empathy with the virtual patient. Only 3% (n=4) of the students felt confident regarding the medical content. Responses for the linguistic aspects of the scenario were largely mixed; however, most of the students were confident with the English language (not native) scenarios and disagreed that the scenario should be offered in their native language (female students agreed more strongly than male students). Most of the students would not have felt confident with the scenarios in a real-world context (n=69, 53%). Although physical symptoms during VR sessions were reported by 16% (n=21) of the respondents, this did not lead to the termination of the simulation. The regression analysis revealed that the final test scores were not influenced by gender, age, or prior experience in emergency medicine or with virtual reality.\n            \n            \n              Conclusions\n              In this study, we observed a strong positive attitude in medical students toward VR-based teaching and assessment. However, this positivity was comparatively lower among female students, potentially indicating that gender differences need to be addressed when VR is implemented in the curriculum. Interestingly, gender, age, or prior experience did not influence the final test scores. Furthermore, confidence regarding the medical content was low, which suggests that the students may need further training in emergency medicine.","container-title":"Journal of Medical Internet Research","DOI":"10.2196/43649","ISSN":"1438-8871","journalAbbreviation":"J Med Internet Res","language":"en","source":"DOI.org (Crossref)","title":"Virtual reality for emergency medicine training in medical school: Prospective, large-cohort implementation study","title-short":"Virtual Reality for Emergency Medicine Training in Medical School","volume":"25","author":[{"family":"Mahling","given":"Moritz"},{"family":"Wunderlich","given":"Robert"},{"family":"Steiner","given":"Daniel"},{"family":"Gorgati","given":"Eleonora"},{"family":"Festl-Wietek","given":"Teresa"},{"family":"Herrmann-Werner","given":"Anne"}],"issued":{"date-parts":[["2023"]]}}}],"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Mahling et al.,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zjk0ZAjn","properties":{"formattedCitation":"[15]","plainCitation":"[15]","noteIndex":0},"citationItems":[{"id":485,"uris":["http://zotero.org/users/local/8nurFbmn/items/JCSFZTD7"],"itemData":{"id":485,"type":"article-journal","abstract":"Background\n              Virtual reality (VR)–based simulation is being increasingly used to train medical students in emergency medicine. However, because the usefulness of VR may depend on various factors, the best practices for implementing this technology in the medical school curriculum are yet to be determined.\n            \n            \n              Objective\n              The overall objective of our study was to assess the perceptions of a large cohort of students toward VR-based training and to identify the associations between these attitudes and individual factors, such as gender and age.\n            \n            \n              Methods\n              The authors implemented a voluntary, VR-based teaching session in the emergency medicine course at the Medical Faculty in Tübingen, Germany. Fourth-year medical students were invited to participate on a voluntary basis. Afterward, we asked the students about their perceptions, collected data on individual factors, and assessed the test scores achieved by them in the VR-based assessment scenarios. We used ordinal regression analysis and linear mixed-effects analysis to detect the impact of individual factors on the questionnaire answers.\n            \n            \n              Results\n              A total of 129 students participated in our study (mean age 24.7, SD 2.9 years; n=51, 39.8% male; n=77, 60.2% female). No student had previously used VR for learning, and only 4.7% (n=6) of the students had prior experience with VR. Most of the students agreed that VR can convey complex issues quickly (n=117, 91%), that VR is a useful addition to mannequin-based courses (n=114, 88%) or could even replace them (n=93, 72%), and that VR simulations should also be used for examinations (n=103, 80%). However, female students showed significantly less agreement with these statements. Most students perceived the VR scenario as realistic (n=69, 53%) and intuitive (n=62, 48%), with a relatively lower agreement for the latter among female respondents. We found high agreement among all participants (n=88, 69%) for immersion but strong disagreement (n=69, 54%) for empathy with the virtual patient. Only 3% (n=4) of the students felt confident regarding the medical content. Responses for the linguistic aspects of the scenario were largely mixed; however, most of the students were confident with the English language (not native) scenarios and disagreed that the scenario should be offered in their native language (female students agreed more strongly than male students). Most of the students would not have felt confident with the scenarios in a real-world context (n=69, 53%). Although physical symptoms during VR sessions were reported by 16% (n=21) of the respondents, this did not lead to the termination of the simulation. The regression analysis revealed that the final test scores were not influenced by gender, age, or prior experience in emergency medicine or with virtual reality.\n            \n            \n              Conclusions\n              In this study, we observed a strong positive attitude in medical students toward VR-based teaching and assessment. However, this positivity was comparatively lower among female students, potentially indicating that gender differences need to be addressed when VR is implemented in the curriculum. Interestingly, gender, age, or prior experience did not influence the final test scores. Furthermore, confidence regarding the medical content was low, which suggests that the students may need further training in emergency medicine.","container-title":"Journal of Medical Internet Research","DOI":"10.2196/43649","ISSN":"1438-8871","journalAbbreviation":"J Med Internet Res","language":"en","source":"DOI.org (Crossref)","title":"Virtual reality for emergency medicine training in medical school: Prospective, large-cohort implementation study","title-short":"Virtual Reality for Emergency Medicine Training in Medical School","volume":"25","author":[{"family":"Mahling","given":"Moritz"},{"family":"Wunderlich","given":"Robert"},{"family":"Steiner","given":"Daniel"},{"family":"Gorgati","given":"Eleonora"},{"family":"Festl-Wietek","given":"Teresa"},{"family":"Herrmann-Werner","given":"Anne"}],"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15]</w:t>
            </w:r>
            <w:r w:rsidRPr="0080569D">
              <w:rPr>
                <w:rFonts w:eastAsia="Calibri"/>
                <w:color w:val="000000"/>
                <w:sz w:val="18"/>
                <w:szCs w:val="18"/>
              </w:rPr>
              <w:fldChar w:fldCharType="end"/>
            </w:r>
          </w:p>
        </w:tc>
        <w:tc>
          <w:tcPr>
            <w:tcW w:w="1288" w:type="dxa"/>
          </w:tcPr>
          <w:p w14:paraId="70220603" w14:textId="6639EC04"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tcPr>
          <w:p w14:paraId="644D9467" w14:textId="487580E9" w:rsidR="004969F5" w:rsidRPr="008B5AB0" w:rsidRDefault="004969F5" w:rsidP="004969F5">
            <w:pPr>
              <w:rPr>
                <w:rFonts w:eastAsia="Calibri"/>
                <w:sz w:val="18"/>
                <w:szCs w:val="18"/>
              </w:rPr>
            </w:pPr>
            <w:r>
              <w:rPr>
                <w:rFonts w:eastAsia="Calibri"/>
                <w:sz w:val="18"/>
                <w:szCs w:val="18"/>
              </w:rPr>
              <w:t>0.5</w:t>
            </w:r>
          </w:p>
        </w:tc>
        <w:tc>
          <w:tcPr>
            <w:tcW w:w="1279" w:type="dxa"/>
          </w:tcPr>
          <w:p w14:paraId="0F43223D" w14:textId="5EDF3A71" w:rsidR="004969F5" w:rsidRPr="008B5AB0" w:rsidRDefault="004969F5" w:rsidP="004969F5">
            <w:pPr>
              <w:rPr>
                <w:rFonts w:eastAsia="Calibri"/>
                <w:sz w:val="18"/>
                <w:szCs w:val="18"/>
              </w:rPr>
            </w:pPr>
            <w:r>
              <w:rPr>
                <w:rFonts w:eastAsia="Calibri"/>
                <w:sz w:val="18"/>
                <w:szCs w:val="18"/>
              </w:rPr>
              <w:t>1</w:t>
            </w:r>
          </w:p>
        </w:tc>
        <w:tc>
          <w:tcPr>
            <w:tcW w:w="1280" w:type="dxa"/>
          </w:tcPr>
          <w:p w14:paraId="6F419FAE" w14:textId="34D1EC0D"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7DE8A424" w14:textId="745970E2"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22ACC6E7" w14:textId="264C76DA"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1D858115" w14:textId="5E7860A3"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0D3B9C18" w14:textId="4B202614"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tcPr>
          <w:p w14:paraId="7AC5C9A8" w14:textId="2B61B771"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tcPr>
          <w:p w14:paraId="25B5C6AA" w14:textId="47DFE355"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5</w:t>
            </w:r>
          </w:p>
        </w:tc>
        <w:tc>
          <w:tcPr>
            <w:tcW w:w="789" w:type="dxa"/>
          </w:tcPr>
          <w:p w14:paraId="49933EE6" w14:textId="77777777" w:rsidR="004969F5" w:rsidRPr="0080569D" w:rsidRDefault="004969F5" w:rsidP="004969F5">
            <w:pPr>
              <w:pBdr>
                <w:top w:val="nil"/>
                <w:left w:val="nil"/>
                <w:bottom w:val="nil"/>
                <w:right w:val="nil"/>
                <w:between w:val="nil"/>
              </w:pBdr>
              <w:ind w:right="256"/>
              <w:rPr>
                <w:rFonts w:eastAsia="Calibri"/>
                <w:color w:val="000000"/>
                <w:sz w:val="18"/>
                <w:szCs w:val="18"/>
              </w:rPr>
            </w:pPr>
            <w:r w:rsidRPr="00413C82">
              <w:rPr>
                <w:rFonts w:eastAsia="Calibri"/>
                <w:color w:val="000000"/>
                <w:sz w:val="18"/>
                <w:szCs w:val="18"/>
              </w:rPr>
              <w:t>11</w:t>
            </w:r>
          </w:p>
        </w:tc>
      </w:tr>
      <w:tr w:rsidR="004969F5" w:rsidRPr="0080569D" w14:paraId="5EC1AA0A" w14:textId="77777777" w:rsidTr="00876A22">
        <w:trPr>
          <w:trHeight w:val="53"/>
        </w:trPr>
        <w:tc>
          <w:tcPr>
            <w:tcW w:w="1795" w:type="dxa"/>
            <w:shd w:val="clear" w:color="auto" w:fill="auto"/>
          </w:tcPr>
          <w:p w14:paraId="17ACC44B" w14:textId="0A932830" w:rsidR="004969F5" w:rsidRPr="00096436" w:rsidRDefault="004969F5" w:rsidP="004969F5">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953766">
              <w:rPr>
                <w:rFonts w:eastAsia="Calibri"/>
                <w:color w:val="000000"/>
                <w:sz w:val="18"/>
                <w:szCs w:val="18"/>
                <w:lang w:val="fr-CH"/>
              </w:rPr>
              <w:instrText xml:space="preserve"> ADDIN ZOTERO_ITEM CSL_CITATION {"citationID":"ivANFvfY","properties":{"formattedCitation":"(Mansoory et al., 2021)","plainCitation":"(Mansoory et al., 2021)","dontUpdate":true,"noteIndex":0},"citationItems":[{"id":1515,"uris":["http://zotero.org/users/local/8nurFbmn/items/GUL8MANN"],"itemData":{"id":1515,"type":"article-journal","abstract":"BACKGROUND: New approaches to e</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learning and the use of virtual reality technology and serious game in medical education are on the rise. Therefore, the purpose of this study was to compare the effectiveness of lecture method and virtual reality</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based serious gaming (VRBSG) method on students learning outcomes about the approach to coma. METHODS: We adopted a randomized trial method for this study and selected 50 medical students dividing them into experimental and control groups. Students' learning outcome was measured with a 10</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item test. Serious game usability scale was used to evaluate the usability of the serious game. Descriptive and inferential statistics were used for data analysis by SPSS</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22 software. RESULTS: Students' familiarity with e</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learning and VRBSG was low. The mean usability of a VRBSG was 126.78 ± 10.34 out of 150. The majority of students were eager to be instructed through VRBSG. The mean score of learning outcomes in the experimental</w:instrText>
            </w:r>
            <w:r w:rsidRPr="00096436">
              <w:rPr>
                <w:rFonts w:eastAsia="Calibri"/>
                <w:color w:val="000000"/>
                <w:sz w:val="18"/>
                <w:szCs w:val="18"/>
                <w:lang w:val="fr-CH"/>
              </w:rPr>
              <w:instrText xml:space="preserve"> group was significantly higher than the control group (t = </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 xml:space="preserve"> 2.457, P = 0.019). CONCLUSION: Students' learning outcomes in the VRBSG group in the test approach to coma were significantly better than the lecture group. The usability of the serious game instruction method was high. Taken together, instruction through VRBSG had an effective role in medical students' learning.","archive_location":"CN-02284066","container-title":"BMC medical education","DOI":"10.1186/s12909-021-02771-z","issue":"1","journalAbbreviation":"BMC medical education","page":"347","title":"Comparison of the effectiveness of lecture instruction and virtual reality-based serious gaming instruction on the medical students' learning outcome about approach to coma","volume":"21","author":[{"family":"Mansoory","given":"MS"},{"family":"Khazaei","given":"MR"},{"family":"Azizi","given":"SM"},{"family":"Niromand","given":"E"}],"issued":{"date-parts":[["2021"]]}}}],"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Mansoory et al., 2021</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x2xFtMHh","properties":{"formattedCitation":"[16]","plainCitation":"[16]","noteIndex":0},"citationItems":[{"id":1515,"uris":["http://zotero.org/users/local/8nurFbmn/items/GUL8MANN"],"itemData":{"id":1515,"type":"article-journal","abstract":"BACKGROUND: New approaches to e</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learning and the use of virtual reality technology and serious game in medical education are on the rise. Therefore, the purpose of this study was to compare the effectiveness of lecture method and virtual reality</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based serious gaming (VRBSG) method on students learning outcomes about the approach to coma. METHODS: We adopted a randomized trial method for this study and selected 50 medical students dividing them into experimental and control groups. Students' learning outcome was measured with a 10</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item test. Serious game usability scale was used to evaluate the usability of the serious game. Descriptive and inferential statistics were used for data analysis by SPSS</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22 software. RESULTS: Students' familiarity with e</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learning and VRBSG was low. The mean usability of a VRBSG was 126.78 ± 10.34 out of 150. The majority of students were eager to be instructed through VRBSG. The mean score of learning outcomes in the experimental group was significantly higher than the control group (t = </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 xml:space="preserve"> 2.457, P = 0.019). CONCLUSION: Students' learning outcomes in the VRBSG group in the test approach to coma were significantly better than the lecture group. The usability of the serious game instruction method was high. Taken together, instruction through VRBSG had an effective role in medical students' learning.","archive_location":"CN-02284066","container-title":"BMC medical education","DOI":"10.1186/s12909-021-02771-z","issue":"1","journalAbbreviation":"BMC medical education","page":"347","title":"Comparison of the effectiveness of lecture instruction and virtual reality-based serious gaming instruction on the medical students' learning outcome about approach to coma","volume":"21","author":[{"family":"Mansoory","given":"MS"},{"family":"Khazaei","given":"MR"},{"family":"Azizi","given":"SM"},{"family":"Niromand","given":"E"}],"issued":{"date-parts":[["2021"]]}}}],"schema":"https://github.com/citation-style-language/schema/raw/master/csl-citation.json"} </w:instrText>
            </w:r>
            <w:r w:rsidRPr="0080569D">
              <w:rPr>
                <w:rFonts w:eastAsia="Calibri"/>
                <w:color w:val="000000"/>
                <w:sz w:val="18"/>
                <w:szCs w:val="18"/>
              </w:rPr>
              <w:fldChar w:fldCharType="separate"/>
            </w:r>
            <w:r w:rsidR="00953766" w:rsidRPr="00953766">
              <w:rPr>
                <w:sz w:val="18"/>
                <w:lang w:val="fr-CH"/>
              </w:rPr>
              <w:t>[16]</w:t>
            </w:r>
            <w:r w:rsidRPr="0080569D">
              <w:rPr>
                <w:rFonts w:eastAsia="Calibri"/>
                <w:color w:val="000000"/>
                <w:sz w:val="18"/>
                <w:szCs w:val="18"/>
              </w:rPr>
              <w:fldChar w:fldCharType="end"/>
            </w:r>
          </w:p>
        </w:tc>
        <w:tc>
          <w:tcPr>
            <w:tcW w:w="1288" w:type="dxa"/>
            <w:shd w:val="clear" w:color="auto" w:fill="auto"/>
          </w:tcPr>
          <w:p w14:paraId="59F32253" w14:textId="7320FF2E" w:rsidR="004969F5" w:rsidRPr="008B5AB0" w:rsidRDefault="004969F5" w:rsidP="004969F5">
            <w:pPr>
              <w:pBdr>
                <w:top w:val="nil"/>
                <w:left w:val="nil"/>
                <w:bottom w:val="nil"/>
                <w:right w:val="nil"/>
                <w:between w:val="nil"/>
              </w:pBdr>
              <w:ind w:right="-58"/>
              <w:rPr>
                <w:rFonts w:eastAsia="Calibri"/>
                <w:color w:val="000000"/>
                <w:sz w:val="18"/>
                <w:szCs w:val="18"/>
              </w:rPr>
            </w:pPr>
            <w:r>
              <w:rPr>
                <w:rFonts w:eastAsia="Calibri"/>
                <w:color w:val="000000"/>
                <w:sz w:val="18"/>
                <w:szCs w:val="18"/>
              </w:rPr>
              <w:t>2</w:t>
            </w:r>
          </w:p>
        </w:tc>
        <w:tc>
          <w:tcPr>
            <w:tcW w:w="1280" w:type="dxa"/>
            <w:shd w:val="clear" w:color="auto" w:fill="auto"/>
          </w:tcPr>
          <w:p w14:paraId="5F78A304" w14:textId="575D78DB" w:rsidR="004969F5" w:rsidRPr="008B5AB0" w:rsidRDefault="004969F5" w:rsidP="004969F5">
            <w:pPr>
              <w:tabs>
                <w:tab w:val="left" w:pos="1233"/>
              </w:tabs>
              <w:rPr>
                <w:rFonts w:eastAsia="Calibri"/>
                <w:sz w:val="18"/>
                <w:szCs w:val="18"/>
              </w:rPr>
            </w:pPr>
            <w:r>
              <w:rPr>
                <w:rFonts w:eastAsia="Calibri"/>
                <w:sz w:val="18"/>
                <w:szCs w:val="18"/>
              </w:rPr>
              <w:t>0.5</w:t>
            </w:r>
          </w:p>
        </w:tc>
        <w:tc>
          <w:tcPr>
            <w:tcW w:w="1279" w:type="dxa"/>
            <w:shd w:val="clear" w:color="auto" w:fill="auto"/>
          </w:tcPr>
          <w:p w14:paraId="3212BAA1" w14:textId="40114140" w:rsidR="004969F5" w:rsidRPr="008B5AB0" w:rsidRDefault="004969F5" w:rsidP="004969F5">
            <w:pPr>
              <w:tabs>
                <w:tab w:val="left" w:pos="1233"/>
              </w:tabs>
              <w:rPr>
                <w:rFonts w:eastAsia="Calibri"/>
                <w:sz w:val="18"/>
                <w:szCs w:val="18"/>
                <w:lang w:val="it-IT"/>
              </w:rPr>
            </w:pPr>
            <w:r>
              <w:rPr>
                <w:rFonts w:eastAsia="Calibri"/>
                <w:sz w:val="18"/>
                <w:szCs w:val="18"/>
                <w:lang w:val="it-IT"/>
              </w:rPr>
              <w:t>1.5</w:t>
            </w:r>
          </w:p>
        </w:tc>
        <w:tc>
          <w:tcPr>
            <w:tcW w:w="1280" w:type="dxa"/>
            <w:shd w:val="clear" w:color="auto" w:fill="auto"/>
          </w:tcPr>
          <w:p w14:paraId="2F439DB6" w14:textId="71010A6A"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2205CD90" w14:textId="4FF9805D"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083B1CE9" w14:textId="31BE535E"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shd w:val="clear" w:color="auto" w:fill="auto"/>
          </w:tcPr>
          <w:p w14:paraId="5B20CCEC" w14:textId="6D90FFFB" w:rsidR="004969F5" w:rsidRPr="008B5AB0" w:rsidRDefault="004969F5" w:rsidP="004969F5">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shd w:val="clear" w:color="auto" w:fill="auto"/>
          </w:tcPr>
          <w:p w14:paraId="2846A50D" w14:textId="6EB94148"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w:t>
            </w:r>
          </w:p>
        </w:tc>
        <w:tc>
          <w:tcPr>
            <w:tcW w:w="1280" w:type="dxa"/>
            <w:shd w:val="clear" w:color="auto" w:fill="auto"/>
          </w:tcPr>
          <w:p w14:paraId="033574AA" w14:textId="540A6629" w:rsidR="004969F5" w:rsidRPr="008B5AB0" w:rsidRDefault="004969F5"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2</w:t>
            </w:r>
          </w:p>
        </w:tc>
        <w:tc>
          <w:tcPr>
            <w:tcW w:w="1280" w:type="dxa"/>
            <w:shd w:val="clear" w:color="auto" w:fill="auto"/>
          </w:tcPr>
          <w:p w14:paraId="14627345" w14:textId="5576870B" w:rsidR="004969F5" w:rsidRPr="008B5AB0" w:rsidRDefault="004969F5" w:rsidP="001420DA">
            <w:pPr>
              <w:pBdr>
                <w:top w:val="nil"/>
                <w:left w:val="nil"/>
                <w:bottom w:val="nil"/>
                <w:right w:val="nil"/>
                <w:between w:val="nil"/>
              </w:pBdr>
              <w:ind w:right="256"/>
              <w:rPr>
                <w:rFonts w:eastAsia="Calibri"/>
                <w:color w:val="000000"/>
                <w:sz w:val="18"/>
                <w:szCs w:val="18"/>
              </w:rPr>
            </w:pPr>
            <w:r>
              <w:rPr>
                <w:rFonts w:eastAsia="Calibri"/>
                <w:color w:val="000000"/>
                <w:sz w:val="18"/>
                <w:szCs w:val="18"/>
              </w:rPr>
              <w:t>1.5</w:t>
            </w:r>
          </w:p>
        </w:tc>
        <w:tc>
          <w:tcPr>
            <w:tcW w:w="789" w:type="dxa"/>
            <w:shd w:val="clear" w:color="auto" w:fill="auto"/>
          </w:tcPr>
          <w:p w14:paraId="1FECE95F" w14:textId="5BB75451" w:rsidR="004969F5" w:rsidRPr="0080569D" w:rsidRDefault="00FA73E8" w:rsidP="004969F5">
            <w:pPr>
              <w:pBdr>
                <w:top w:val="nil"/>
                <w:left w:val="nil"/>
                <w:bottom w:val="nil"/>
                <w:right w:val="nil"/>
                <w:between w:val="nil"/>
              </w:pBdr>
              <w:ind w:right="256"/>
              <w:rPr>
                <w:rFonts w:eastAsia="Calibri"/>
                <w:color w:val="000000"/>
                <w:sz w:val="18"/>
                <w:szCs w:val="18"/>
              </w:rPr>
            </w:pPr>
            <w:r>
              <w:rPr>
                <w:rFonts w:eastAsia="Calibri"/>
                <w:color w:val="000000"/>
                <w:sz w:val="18"/>
                <w:szCs w:val="18"/>
              </w:rPr>
              <w:t>11.5</w:t>
            </w:r>
          </w:p>
        </w:tc>
      </w:tr>
      <w:tr w:rsidR="00EA3BB8" w:rsidRPr="0080569D" w14:paraId="6BBFCA27" w14:textId="77777777" w:rsidTr="00876A22">
        <w:trPr>
          <w:trHeight w:val="285"/>
        </w:trPr>
        <w:tc>
          <w:tcPr>
            <w:tcW w:w="1795" w:type="dxa"/>
            <w:shd w:val="clear" w:color="auto" w:fill="auto"/>
          </w:tcPr>
          <w:p w14:paraId="4F63A9F2" w14:textId="7033E509" w:rsidR="00EA3BB8" w:rsidRPr="0080569D" w:rsidRDefault="00EA3BB8" w:rsidP="00EA3BB8">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lang w:val="de-CH"/>
              </w:rPr>
              <w:instrText xml:space="preserve"> ADDIN ZOTERO_ITEM CSL_CITATION {"citationID":"Uxs0cYh6","properties":{"formattedCitation":"(Park &amp; Kim, 2023)","plainCitation":"(Park &amp; Kim, 2023)","dontUpdate":true,"noteIndex":0},"citationItems":[{"id":862,"uris":["http://zotero.org/users/local/8nurFbmn/items/C648EK32","http://zotero.org/users/local/8nurFbmn/items/HHDM8XQX"],"itemData":{"id":862,"type":"article-journal","abstract":"Purpose: The purpose of this study was to develop a virtual reality (VR)-based simulation program for nursing students regarding emergency triage and evaluate its usability. Methods: The content was developed according to the system development lifecycle: analysis, design, implementation, and evaluation. Experts and fourth-year nursing students verified the validity and usability of the content. The study was conducted from November 2021 to June 2022. Results: The VR content was constructed using Keller's ARCS (attention, relevance, confidence, and satisfaction) model of motivational design as a basic strategy. Nurses were dispatched to an emergency site where a major accident had occurred, and 20 casualties were classified according to the triage and acuity scale. The research participants assigned scores for the following sub-factors after applying the VR content developed in this study: Relevance scored highest (4.23 out of 5), followed by confidence (3.81 out of 5), attention (3.76 out of 5), and content satisfaction (2.52 out of 5). Conclusion: The VR-based simulation content for emergency patient classification developed in this study may be useful for nursing students. However, inconveniences caused by the use of VR devices or problems with adaptation to the virtual environment may occur. Therefore, establishing countermeasures and systematically developing content for various disaster environments will help improve the core competencies of nursing students in disaster nursing.","archive":"CINAHL with Full Text","container-title":"Journal of Korean Academy of Fundamentals of Nursing","DOI":"10.7739/jkafn.2022.30.2.292","ISSN":"1225-9012","issue":"2","journalAbbreviation":"Journal of Korean Academy of Fundamentals of Nursing","note":"publisher-place: ,\npublisher: Korean Academy of Fundamentals of Nursing","page":"292-301","source":"EBSCOhost","title":"Development and Evaluation of Virtual Reality-based Simulation Content for Nursing Students Regarding Emergency Triage.","volume":"30","author":[{"family":"Park","given":"Sook Kyoung"},{"family":"Kim","given":"Hyuk Joon"}],"issued":{"date-parts":[["2023"]]}}}],"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de-CH"/>
              </w:rPr>
              <w:t>Park &amp; Kim,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de-CH"/>
              </w:rPr>
              <w:instrText xml:space="preserve"> ADDIN ZOTERO_ITEM CSL_CITATION {"citationID":"OW9Mj9Ct","properties":{"formattedCitation":"[17]","plainCitation":"[17]","noteIndex":0},"citationItems":[{"id":862,"uris":["http://zotero.org/users/local/8nurFbmn/items/C648EK32","http://zotero.org/users/local/8nurFbmn/items/HHDM8XQX"],"itemData":{"id":862,"type":"article-journal","abstract":"Purpose: The purpose of this study was to develop a virtual reality (VR)-based simulation program for nursing students regarding emergency triage and evaluate its usability. Methods: The content was developed according to the system development lifecycle: analysis, design, implementation, and evaluation. Experts and fourth-year nursing students verified the validity and usability of the content. The study was conducted from November 2021 to June 2022. Results: The VR content was constructed using Keller's ARCS (attention, relevance, confidence, and satisfaction) model of motivational design as a basic strategy. Nurses were dispatched to an emergency site where a major accident had occurred, and 20 casualties were classified according to the triage and acuity scale. The research participants assigned scores for the following sub-factors after applying the VR content developed in this study: Relevance scored highest (4.23 out of 5), followed by confidence (3.81 out of 5), attention (3.76 out of 5), and content satisfaction (2.52 out of 5). Conclusion: The VR-based simulation content for emergency patient classification developed in this study may be useful for nursing students. However, inconveniences caused by the use of VR devices or problems with adaptation to the virtual environment may occur. Therefore, establishing countermeasures and systematically developing content for various disaster environments will help improve the core competencies of nursing students in disaster nursing.","archive":"CINAHL with Full Text","container-title":"Journal of Korean Academy of Fundamentals of Nursing","DOI":"10.7739/jkafn.2022.30.2.292","ISSN":"1225-9012","issue":"2","journalAbbreviation":"Journal of Korean Academy of Fundamentals of Nursing","note":"publisher-place: ,\npublisher: Korean Academy of Fundamentals of Nursing","page":"292-301","source":"EBSCOhost","title":"Development and Evaluation of Virtual Reality-based Simulation Content for Nursing Students Regarding Emergency Triage.","volume":"30","author":[{"family":"Park","given":"Sook Kyoung"},{"family":"Kim","given":"Hyuk Joon"}],"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17]</w:t>
            </w:r>
            <w:r w:rsidRPr="0080569D">
              <w:rPr>
                <w:rFonts w:eastAsia="Calibri"/>
                <w:color w:val="000000"/>
                <w:sz w:val="18"/>
                <w:szCs w:val="18"/>
              </w:rPr>
              <w:fldChar w:fldCharType="end"/>
            </w:r>
          </w:p>
        </w:tc>
        <w:tc>
          <w:tcPr>
            <w:tcW w:w="1288" w:type="dxa"/>
            <w:shd w:val="clear" w:color="auto" w:fill="auto"/>
          </w:tcPr>
          <w:p w14:paraId="3D7B8E11" w14:textId="6CABA038" w:rsidR="00EA3BB8"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shd w:val="clear" w:color="auto" w:fill="auto"/>
          </w:tcPr>
          <w:p w14:paraId="48060442" w14:textId="0F2E66E1" w:rsidR="00EA3BB8" w:rsidRDefault="00EA3BB8" w:rsidP="00EA3BB8">
            <w:pPr>
              <w:rPr>
                <w:rFonts w:eastAsia="Calibri"/>
                <w:sz w:val="18"/>
                <w:szCs w:val="18"/>
              </w:rPr>
            </w:pPr>
            <w:r>
              <w:rPr>
                <w:rFonts w:eastAsia="Calibri"/>
                <w:sz w:val="18"/>
                <w:szCs w:val="18"/>
              </w:rPr>
              <w:t>0.5</w:t>
            </w:r>
          </w:p>
        </w:tc>
        <w:tc>
          <w:tcPr>
            <w:tcW w:w="1279" w:type="dxa"/>
            <w:shd w:val="clear" w:color="auto" w:fill="auto"/>
          </w:tcPr>
          <w:p w14:paraId="29DE28E7" w14:textId="022D73D3" w:rsidR="00EA3BB8" w:rsidRDefault="00EA3BB8" w:rsidP="00EA3BB8">
            <w:pPr>
              <w:rPr>
                <w:rFonts w:eastAsia="Calibri"/>
                <w:sz w:val="18"/>
                <w:szCs w:val="18"/>
              </w:rPr>
            </w:pPr>
            <w:r>
              <w:rPr>
                <w:rFonts w:eastAsia="Calibri"/>
                <w:sz w:val="18"/>
                <w:szCs w:val="18"/>
              </w:rPr>
              <w:t>1.5</w:t>
            </w:r>
          </w:p>
        </w:tc>
        <w:tc>
          <w:tcPr>
            <w:tcW w:w="1280" w:type="dxa"/>
            <w:shd w:val="clear" w:color="auto" w:fill="auto"/>
          </w:tcPr>
          <w:p w14:paraId="4AD3DFFD" w14:textId="24C10DF7" w:rsidR="00EA3BB8"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3D44BDFC" w14:textId="7FC2243E" w:rsidR="00EA3BB8" w:rsidRDefault="00FA73E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1139348E" w14:textId="76A21A13" w:rsidR="00EA3BB8"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5AA1F46A" w14:textId="43CF4B54" w:rsidR="00EA3BB8"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79" w:type="dxa"/>
            <w:shd w:val="clear" w:color="auto" w:fill="auto"/>
          </w:tcPr>
          <w:p w14:paraId="122A75A1" w14:textId="0289BC3F" w:rsidR="00EA3BB8"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shd w:val="clear" w:color="auto" w:fill="auto"/>
          </w:tcPr>
          <w:p w14:paraId="01EF6348" w14:textId="7907717C" w:rsidR="00EA3BB8"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shd w:val="clear" w:color="auto" w:fill="auto"/>
          </w:tcPr>
          <w:p w14:paraId="57C060B3" w14:textId="2D998F85" w:rsidR="00EA3BB8"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789" w:type="dxa"/>
            <w:shd w:val="clear" w:color="auto" w:fill="auto"/>
          </w:tcPr>
          <w:p w14:paraId="0A4A9EEE" w14:textId="381C8225" w:rsidR="00EA3BB8" w:rsidRPr="00876A22" w:rsidRDefault="00FA73E8" w:rsidP="00EA3BB8">
            <w:pPr>
              <w:pBdr>
                <w:top w:val="nil"/>
                <w:left w:val="nil"/>
                <w:bottom w:val="nil"/>
                <w:right w:val="nil"/>
                <w:between w:val="nil"/>
              </w:pBdr>
              <w:rPr>
                <w:rFonts w:eastAsia="Calibri"/>
                <w:color w:val="000000"/>
                <w:sz w:val="18"/>
                <w:szCs w:val="18"/>
              </w:rPr>
            </w:pPr>
            <w:r w:rsidRPr="00876A22">
              <w:rPr>
                <w:rFonts w:eastAsia="Calibri"/>
                <w:color w:val="000000"/>
                <w:sz w:val="18"/>
                <w:szCs w:val="18"/>
              </w:rPr>
              <w:t>9</w:t>
            </w:r>
          </w:p>
        </w:tc>
      </w:tr>
      <w:tr w:rsidR="00EA3BB8" w:rsidRPr="0080569D" w14:paraId="59AB17B3" w14:textId="77777777" w:rsidTr="00876A22">
        <w:trPr>
          <w:trHeight w:val="285"/>
        </w:trPr>
        <w:tc>
          <w:tcPr>
            <w:tcW w:w="1795" w:type="dxa"/>
            <w:shd w:val="clear" w:color="auto" w:fill="auto"/>
          </w:tcPr>
          <w:p w14:paraId="4BDE8BCB" w14:textId="10C3EE37" w:rsidR="00EA3BB8" w:rsidRPr="00096436" w:rsidRDefault="00EA3BB8" w:rsidP="00EA3BB8">
            <w:pPr>
              <w:pBdr>
                <w:top w:val="nil"/>
                <w:left w:val="nil"/>
                <w:bottom w:val="nil"/>
                <w:right w:val="nil"/>
                <w:between w:val="nil"/>
              </w:pBdr>
              <w:ind w:right="-30"/>
              <w:rPr>
                <w:rFonts w:eastAsia="Calibri"/>
                <w:color w:val="000000"/>
                <w:sz w:val="18"/>
                <w:szCs w:val="18"/>
                <w:lang w:val="de-CH"/>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RZvsLVSy","properties":{"formattedCitation":"(Perron et al., 2021)","plainCitation":"(Perron et al., 2021)","dontUpdate":true,"noteIndex":0},"citationItems":[{"id":1182,"uris":["http://zotero.org/users/local/8nurFbmn/items/S4XX5A6L"],"itemData":{"id":1182,"type":"article-journal","abstract":"Background: Simulation-based technologies are emerging to enhance medical education in the digital era. However, there is limited data for the use of virtual reality simulation in pediatric medical education. We developed Virtual Doc as a highly immersive virtual reality simulation to teach pediatric cardiopulmonary resuscitation skills to medical students.Objective: The primary objectives of this study were to evaluate participant satisfaction and perceived educational efficacy of Virtual Doc. The secondary aim of this study was to assess the game play features of Virtual Doc.Methods: We conducted a prospective closed beta-testing study at the University of New South Wales (Sydney, Australia) in 2018. All medical students from the 6-year undergraduate program were eligible to participate and were recruited through voluntary convenience sampling. Participants attended a 1-hour testing session and attempted at least one full resuscitation case using the virtual reality simulator. Following this, participants were asked to complete an anonymous postsession questionnaire. Responses were analyzed using descriptive statistics.Results: A total of 26 participants were recruited, consented to participate in this study, and attended a 1-hour in-person closed beta-testing session, and 88% (23/26) of participants completed the anonymous questionnaire and were included in this study. Regarding participant satisfaction, Virtual Doc was enjoyed by 91% (21/23) of participants, with 74% (17/23) intending to recommend the simulation to a colleague and 66% (15/23) intending to recommend the simulation to a friend. In assessment of the perceived educational value of Virtual Doc, 70% (16/23) of participants agreed they had an improved understanding of cardiopulmonary resuscitation, and 78% (18/23) agreed that Virtual Doc will help prepare for and deal with real-life clinical scenarios. Furthermore, 91% (21/23) of participants agreed with the development of additional Virtual Doc cases as beneficial for learning. An evaluation of the game play features as our secondary objective revealed that 70% (16/23) of participants agreed with ease in understanding how to use Virtual Doc, and 74% (17/23) found the game play elements useful in understanding cardiopulmonary resuscitation. One-third (7/23, 30%) found it easy to work with the interactive elements. In addition, 74% (17/23) were interested in interacting with other students within the simulation.Conclusions: Our study demonstrates a positive response regarding trainee satisfaction and perceived educational efficacy of Virtual Doc. The simulation was widely accepted by the majority of users and may have the potential to improve educational learning objectives.","container-title":"Journal of Medical Internet Research","DOI":"10.2196/22920","ISSN":"1439-4456","issue":"7","journalAbbreviation":"Journal of Medical Internet Research","note":"publisher-place: Toronto, Ontario\npublisher: JMIR Publications Inc.","source":"EBSCOhost","title":"Resuscitating cardiopulmonary resuscitation training in a virtual reality: Prospective interventional study.","volume":"23","author":[{"family":"Perron","given":"Janaya Elizabeth"},{"family":"Coffey","given":"Michael Jonathon"},{"family":"Lovell-Simons","given":"Andrew"},{"family":"Dominguez","given":"Luis"},{"family":"King","given":"Mark E"},{"family":"Ooi","given":"Chee Y"}],"issued":{"date-parts":[["2021"]]}}}],"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Perron et al., 2021</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HRsyTA2P","properties":{"formattedCitation":"[18]","plainCitation":"[18]","noteIndex":0},"citationItems":[{"id":1182,"uris":["http://zotero.org/users/local/8nurFbmn/items/S4XX5A6L"],"itemData":{"id":1182,"type":"article-journal","abstract":"Background: Simulation-based technologies are emerging to enhance medical education in the digital era. However, there is limited data for the use of virtual reality simulation in pediatric medical education. We developed Virtual Doc as a highly immersive virtual reality simulation to teach pediatric cardiopulmonary resuscitation skills to medical students.Objective: The primary objectives of this study were to evaluate participant satisfaction and perceived educational efficacy of Virtual Doc. The secondary aim of this study was to assess the game play features of Virtual Doc.Methods: We conducted a prospective closed beta-testing study at the University of New South Wales (Sydney, Australia) in 2018. All medical students from the 6-year undergraduate program were eligible to participate and were recruited through voluntary convenience sampling. Participants attended a 1-hour testing session and attempted at least one full resuscitation case using the virtual reality simulator. Following this, participants were asked to complete an anonymous postsession questionnaire. Responses were analyzed using descriptive statistics.Results: A total of 26 participants were recruited, consented to participate in this study, and attended a 1-hour in-person closed beta-testing session, and 88% (23/26) of participants completed the anonymous questionnaire and were included in this study. Regarding participant satisfaction, Virtual Doc was enjoyed by 91% (21/23) of participants, with 74% (17/23) intending to recommend the simulation to a colleague and 66% (15/23) intending to recommend the simulation to a friend. In assessment of the perceived educational value of Virtual Doc, 70% (16/23) of participants agreed they had an improved understanding of cardiopulmonary resuscitation, and 78% (18/23) agreed that Virtual Doc will help prepare for and deal with real-life clinical scenarios. Furthermore, 91% (21/23) of participants agreed with the development of additional Virtual Doc cases as beneficial for learning. An evaluation of the game play features as our secondary objective revealed that 70% (16/23) of participants agreed with ease in understanding how to use Virtual Doc, and 74% (17/23) found the game play elements useful in understanding cardiopulmonary resuscitation. One-third (7/23, 30%) found it easy to work with the interactive elements. In addition, 74% (17/23) were interested in interacting with other students within the simulation.Conclusions: Our study demonstrates a positive response regarding trainee satisfaction and perceived educational efficacy of Virtual Doc. The simulation was widely accepted by the majority of users and may have the potential to improve educational learning objectives.","container-title":"Journal of Medical Internet Research","DOI":"10.2196/22920","ISSN":"1439-4456","issue":"7","journalAbbreviation":"Journal of Medical Internet Research","note":"publisher-place: Toronto, Ontario\npublisher: JMIR Publications Inc.","source":"EBSCOhost","title":"Resuscitating cardiopulmonary resuscitation training in a virtual reality: Prospective interventional study.","volume":"23","author":[{"family":"Perron","given":"Janaya Elizabeth"},{"family":"Coffey","given":"Michael Jonathon"},{"family":"Lovell-Simons","given":"Andrew"},{"family":"Dominguez","given":"Luis"},{"family":"King","given":"Mark E"},{"family":"Ooi","given":"Chee Y"}],"issued":{"date-parts":[["2021"]]}}}],"schema":"https://github.com/citation-style-language/schema/raw/master/csl-citation.json"} </w:instrText>
            </w:r>
            <w:r w:rsidRPr="0080569D">
              <w:rPr>
                <w:rFonts w:eastAsia="Calibri"/>
                <w:color w:val="000000"/>
                <w:sz w:val="18"/>
                <w:szCs w:val="18"/>
              </w:rPr>
              <w:fldChar w:fldCharType="separate"/>
            </w:r>
            <w:r w:rsidR="00953766" w:rsidRPr="00953766">
              <w:rPr>
                <w:sz w:val="18"/>
              </w:rPr>
              <w:t>[18]</w:t>
            </w:r>
            <w:r w:rsidRPr="0080569D">
              <w:rPr>
                <w:rFonts w:eastAsia="Calibri"/>
                <w:color w:val="000000"/>
                <w:sz w:val="18"/>
                <w:szCs w:val="18"/>
              </w:rPr>
              <w:fldChar w:fldCharType="end"/>
            </w:r>
          </w:p>
        </w:tc>
        <w:tc>
          <w:tcPr>
            <w:tcW w:w="1288" w:type="dxa"/>
            <w:shd w:val="clear" w:color="auto" w:fill="auto"/>
          </w:tcPr>
          <w:p w14:paraId="33A5D585" w14:textId="3F278F1B"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shd w:val="clear" w:color="auto" w:fill="auto"/>
          </w:tcPr>
          <w:p w14:paraId="7BFD22EF" w14:textId="28C9FD7D" w:rsidR="00EA3BB8" w:rsidRPr="0080569D" w:rsidRDefault="00EA3BB8" w:rsidP="00EA3BB8">
            <w:pPr>
              <w:rPr>
                <w:rFonts w:eastAsia="Calibri"/>
                <w:sz w:val="18"/>
                <w:szCs w:val="18"/>
              </w:rPr>
            </w:pPr>
            <w:r>
              <w:rPr>
                <w:rFonts w:eastAsia="Calibri"/>
                <w:sz w:val="18"/>
                <w:szCs w:val="18"/>
              </w:rPr>
              <w:t>0.5</w:t>
            </w:r>
          </w:p>
        </w:tc>
        <w:tc>
          <w:tcPr>
            <w:tcW w:w="1279" w:type="dxa"/>
            <w:shd w:val="clear" w:color="auto" w:fill="auto"/>
          </w:tcPr>
          <w:p w14:paraId="39321FF0" w14:textId="7D294A3E" w:rsidR="00EA3BB8" w:rsidRPr="0080569D" w:rsidRDefault="00EA3BB8" w:rsidP="00EA3BB8">
            <w:pPr>
              <w:rPr>
                <w:rFonts w:eastAsia="Calibri"/>
                <w:sz w:val="18"/>
                <w:szCs w:val="18"/>
              </w:rPr>
            </w:pPr>
            <w:r>
              <w:rPr>
                <w:rFonts w:eastAsia="Calibri"/>
                <w:sz w:val="18"/>
                <w:szCs w:val="18"/>
              </w:rPr>
              <w:t>1.5</w:t>
            </w:r>
          </w:p>
        </w:tc>
        <w:tc>
          <w:tcPr>
            <w:tcW w:w="1280" w:type="dxa"/>
            <w:shd w:val="clear" w:color="auto" w:fill="auto"/>
          </w:tcPr>
          <w:p w14:paraId="1322616F" w14:textId="34121A85"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7F96F0F9" w14:textId="2F079E45" w:rsidR="00EA3BB8" w:rsidRPr="0080569D" w:rsidRDefault="00FA73E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shd w:val="clear" w:color="auto" w:fill="auto"/>
          </w:tcPr>
          <w:p w14:paraId="0D64FC3A" w14:textId="770E797B"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shd w:val="clear" w:color="auto" w:fill="auto"/>
          </w:tcPr>
          <w:p w14:paraId="4483286C" w14:textId="015749F7"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79" w:type="dxa"/>
            <w:shd w:val="clear" w:color="auto" w:fill="auto"/>
          </w:tcPr>
          <w:p w14:paraId="7EDA6B1E" w14:textId="0CBD39F6"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shd w:val="clear" w:color="auto" w:fill="auto"/>
          </w:tcPr>
          <w:p w14:paraId="275B7DB6" w14:textId="526552CE"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shd w:val="clear" w:color="auto" w:fill="auto"/>
          </w:tcPr>
          <w:p w14:paraId="76B2969D" w14:textId="14269646"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789" w:type="dxa"/>
            <w:shd w:val="clear" w:color="auto" w:fill="auto"/>
          </w:tcPr>
          <w:p w14:paraId="3C490E01" w14:textId="7EDAE5CA" w:rsidR="00EA3BB8" w:rsidRPr="00876A22" w:rsidRDefault="00FA73E8" w:rsidP="00EA3BB8">
            <w:pPr>
              <w:pBdr>
                <w:top w:val="nil"/>
                <w:left w:val="nil"/>
                <w:bottom w:val="nil"/>
                <w:right w:val="nil"/>
                <w:between w:val="nil"/>
              </w:pBdr>
              <w:rPr>
                <w:rFonts w:eastAsia="Calibri"/>
                <w:color w:val="000000"/>
                <w:sz w:val="18"/>
                <w:szCs w:val="18"/>
              </w:rPr>
            </w:pPr>
            <w:r w:rsidRPr="00876A22">
              <w:rPr>
                <w:rFonts w:eastAsia="Calibri"/>
                <w:color w:val="000000"/>
                <w:sz w:val="18"/>
                <w:szCs w:val="18"/>
              </w:rPr>
              <w:t>8</w:t>
            </w:r>
          </w:p>
        </w:tc>
      </w:tr>
      <w:tr w:rsidR="00EA3BB8" w:rsidRPr="0080569D" w14:paraId="744661C9" w14:textId="77777777" w:rsidTr="00EA3BB8">
        <w:trPr>
          <w:trHeight w:val="53"/>
        </w:trPr>
        <w:tc>
          <w:tcPr>
            <w:tcW w:w="1795" w:type="dxa"/>
          </w:tcPr>
          <w:p w14:paraId="7466F031" w14:textId="117BAC65" w:rsidR="00EA3BB8" w:rsidRPr="00096436" w:rsidRDefault="00EA3BB8" w:rsidP="00EA3BB8">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953766">
              <w:rPr>
                <w:rFonts w:eastAsia="Calibri"/>
                <w:color w:val="000000"/>
                <w:sz w:val="18"/>
                <w:szCs w:val="18"/>
                <w:lang w:val="fr-CH"/>
              </w:rPr>
              <w:instrText xml:space="preserve"> ADDIN ZOTERO_ITEM CSL_CITATION {"citationID":"GnxdH2hi","properties":{"formattedCitation":"(Siah et al., 2022)","plainCitation":"(Siah et al., 2022)","dontUpdate":true,"noteIndex":0},"citationItems":[{"id":978,"uris":["http://zotero.org/users/local/8nurFbmn/items/HJ8HTTH7"],"itemData":{"id":978,"type":"article-journal","abstract":"Aims: This study aimed to evaluate the efficacy, attitude, and level of confidence among nursing students as scrub nurses in a perioperative environment via virtual</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reality simulation. Background: The advantages of virtual reality have been demonstrated to provide a safe and effective mechanism to educate and evaluate students' performances, but the use of virtual reality in perioperative nursing remained limited. Methods: Nineteen sessions were conducted in a room equipped with virtual</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reality headsets and two touch controllers. The surgical workflow of a scrub nurse was developed based on qualitative perspectives from nursing faculties and hospital clinicians working in operating theaters. A survey on the efficacy, attitude, and level of confidence among the participants was conducted after the virtual</w:instrText>
            </w:r>
            <w:r w:rsidRPr="00953766">
              <w:rPr>
                <w:rFonts w:ascii="Cambria Math" w:eastAsia="Calibri" w:hAnsi="Cambria Math" w:cs="Cambria Math"/>
                <w:color w:val="000000"/>
                <w:sz w:val="18"/>
                <w:szCs w:val="18"/>
                <w:lang w:val="fr-CH"/>
              </w:rPr>
              <w:instrText>‐</w:instrText>
            </w:r>
            <w:r w:rsidRPr="00953766">
              <w:rPr>
                <w:rFonts w:eastAsia="Calibri"/>
                <w:color w:val="000000"/>
                <w:sz w:val="18"/>
                <w:szCs w:val="18"/>
                <w:lang w:val="fr-CH"/>
              </w:rPr>
              <w:instrText>reality simulation. Results: Two hundred and seven nursing students due for their clinical posting in operating theaters completed the evaluation. More than 90% of them indicated \"neutral\" and above in terms of efficacy</w:instrText>
            </w:r>
            <w:r w:rsidRPr="00096436">
              <w:rPr>
                <w:rFonts w:eastAsia="Calibri"/>
                <w:color w:val="000000"/>
                <w:sz w:val="18"/>
                <w:szCs w:val="18"/>
                <w:lang w:val="fr-CH"/>
              </w:rPr>
              <w:instrText xml:space="preserve">, attitude, and confidence level with Cronbach's </w:instrText>
            </w:r>
            <w:r>
              <w:rPr>
                <w:rFonts w:eastAsia="Calibri"/>
                <w:color w:val="000000"/>
                <w:sz w:val="18"/>
                <w:szCs w:val="18"/>
              </w:rPr>
              <w:instrText>α</w:instrText>
            </w:r>
            <w:r w:rsidRPr="00096436">
              <w:rPr>
                <w:rFonts w:eastAsia="Calibri"/>
                <w:color w:val="000000"/>
                <w:sz w:val="18"/>
                <w:szCs w:val="18"/>
                <w:lang w:val="fr-CH"/>
              </w:rPr>
              <w:instrText xml:space="preserve"> values exceeding.90. Conclusions: Virtual reality offers promising potential as an alternative clinical experience to physical simulation for nursing students to increase their efficacy, attitude, and level of confidence as scrub nurses in a perioperative environment through a standardized scenario</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based digital environment.","container-title":"Nursing Forum","DOI":"10.1111/nuf.12783","ISSN":"0029-6473","issue":"6","journalAbbreviation":"Nursing Forum","note":"publisher-place: London,\npublisher: Hindawi Limited","page":"1249-1257","source":"EBSCOhost","title":"Evaluation of nursing students' efficacy, attitude, and confidence level in a perioperative setting using virtual</w:instrText>
            </w:r>
            <w:r w:rsidRPr="00096436">
              <w:rPr>
                <w:rFonts w:ascii="Cambria Math" w:eastAsia="Calibri" w:hAnsi="Cambria Math" w:cs="Cambria Math"/>
                <w:color w:val="000000"/>
                <w:sz w:val="18"/>
                <w:szCs w:val="18"/>
                <w:lang w:val="fr-CH"/>
              </w:rPr>
              <w:instrText>‐</w:instrText>
            </w:r>
            <w:r w:rsidRPr="00096436">
              <w:rPr>
                <w:rFonts w:eastAsia="Calibri"/>
                <w:color w:val="000000"/>
                <w:sz w:val="18"/>
                <w:szCs w:val="18"/>
                <w:lang w:val="fr-CH"/>
              </w:rPr>
              <w:instrText xml:space="preserve">reality simulation.","volume":"57","author":[{"family":"Siah","given":"Rosalind C. J."},{"family":"Xu","given":"Ping"},{"family":"Teh","given":"Cheang L."},{"family":"Kow","given":"Alfred W. C."}],"issued":{"date-parts":[["2022"]]}}}],"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Siah et al., 2022</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W35S5H63","properties":{"formattedCitation":"[19]","plainCitation":"[19]","noteIndex":0},"citationItems":[{"id":978,"uris":["http://zotero.org/users/local/8nurFbmn/items/HJ8HTTH7"],"itemData":{"id":978,"type":"article-journal","abstract":"Aims: This study aimed to evaluate the efficacy, attitude, and level of confidence among nursing students as scrub nurses in a perioperative environment via virtual</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reality simulation. Background: The advantages of virtual reality have been demonstrated to provide a safe and effective mechanism to educate and evaluate students' performances, but the use of virtual reality in perioperative nursing remained limited. Methods: Nineteen sessions were conducted in a room equipped with virtual</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reality headsets and two touch controllers. The surgical workflow of a scrub nurse was developed based on qualitative perspectives from nursing faculties and hospital clinicians working in operating theaters. A survey on the efficacy, attitude, and level of confidence among the participants was conducted after the virtual</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reality simulation. Results: Two hundred and seven nursing students due for their clinical posting in operating theaters completed the evaluation. More than 90% of them indicated \"neutral\" and above in terms of efficacy, attitude, and confidence level with Cronbach's α values exceeding.90. Conclusions: Virtual reality offers promising potential as an alternative clinical experience to physical simulation for nursing students to increase their efficacy, attitude, and level of confidence as scrub nurses in a perioperative environment through a standardized scenario</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based digital environment.","container-title":"Nursing Forum","DOI":"10.1111/nuf.12783","ISSN":"0029-6473","issue":"6","journalAbbreviation":"Nursing Forum","note":"publisher-place: London,\npublisher: Hindawi Limited","page":"1249-1257","source":"EBSCOhost","title":"Evaluation of nursing students' efficacy, attitude, and confidence level in a perioperative setting using virtual</w:instrText>
            </w:r>
            <w:r w:rsidR="00953766">
              <w:rPr>
                <w:rFonts w:ascii="Cambria Math" w:eastAsia="Calibri" w:hAnsi="Cambria Math" w:cs="Cambria Math"/>
                <w:color w:val="000000"/>
                <w:sz w:val="18"/>
                <w:szCs w:val="18"/>
                <w:lang w:val="fr-CH"/>
              </w:rPr>
              <w:instrText>‐</w:instrText>
            </w:r>
            <w:r w:rsidR="00953766">
              <w:rPr>
                <w:rFonts w:eastAsia="Calibri"/>
                <w:color w:val="000000"/>
                <w:sz w:val="18"/>
                <w:szCs w:val="18"/>
                <w:lang w:val="fr-CH"/>
              </w:rPr>
              <w:instrText xml:space="preserve">reality simulation.","volume":"57","author":[{"family":"Siah","given":"Rosalind C. J."},{"family":"Xu","given":"Ping"},{"family":"Teh","given":"Cheang L."},{"family":"Kow","given":"Alfred W. C."}],"issued":{"date-parts":[["2022"]]}}}],"schema":"https://github.com/citation-style-language/schema/raw/master/csl-citation.json"} </w:instrText>
            </w:r>
            <w:r w:rsidRPr="0080569D">
              <w:rPr>
                <w:rFonts w:eastAsia="Calibri"/>
                <w:color w:val="000000"/>
                <w:sz w:val="18"/>
                <w:szCs w:val="18"/>
              </w:rPr>
              <w:fldChar w:fldCharType="separate"/>
            </w:r>
            <w:r w:rsidR="00953766" w:rsidRPr="00953766">
              <w:rPr>
                <w:sz w:val="18"/>
                <w:lang w:val="fr-CH"/>
              </w:rPr>
              <w:t>[19]</w:t>
            </w:r>
            <w:r w:rsidRPr="0080569D">
              <w:rPr>
                <w:rFonts w:eastAsia="Calibri"/>
                <w:color w:val="000000"/>
                <w:sz w:val="18"/>
                <w:szCs w:val="18"/>
              </w:rPr>
              <w:fldChar w:fldCharType="end"/>
            </w:r>
          </w:p>
        </w:tc>
        <w:tc>
          <w:tcPr>
            <w:tcW w:w="1288" w:type="dxa"/>
          </w:tcPr>
          <w:p w14:paraId="2C196DEE" w14:textId="442A3CE4"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tcPr>
          <w:p w14:paraId="669B0D1D" w14:textId="29C698D3" w:rsidR="00EA3BB8" w:rsidRPr="0080569D" w:rsidRDefault="00EA3BB8" w:rsidP="00EA3BB8">
            <w:pPr>
              <w:rPr>
                <w:rFonts w:eastAsia="Calibri"/>
                <w:sz w:val="18"/>
                <w:szCs w:val="18"/>
              </w:rPr>
            </w:pPr>
            <w:r>
              <w:rPr>
                <w:rFonts w:eastAsia="Calibri"/>
                <w:sz w:val="18"/>
                <w:szCs w:val="18"/>
              </w:rPr>
              <w:t>0.5</w:t>
            </w:r>
          </w:p>
        </w:tc>
        <w:tc>
          <w:tcPr>
            <w:tcW w:w="1279" w:type="dxa"/>
          </w:tcPr>
          <w:p w14:paraId="65530094" w14:textId="1E7C4415" w:rsidR="00EA3BB8" w:rsidRPr="0080569D" w:rsidRDefault="00EA3BB8" w:rsidP="00EA3BB8">
            <w:pPr>
              <w:rPr>
                <w:rFonts w:eastAsia="Calibri"/>
                <w:sz w:val="18"/>
                <w:szCs w:val="18"/>
              </w:rPr>
            </w:pPr>
            <w:r>
              <w:rPr>
                <w:rFonts w:eastAsia="Calibri"/>
                <w:sz w:val="18"/>
                <w:szCs w:val="18"/>
              </w:rPr>
              <w:t>1.5</w:t>
            </w:r>
          </w:p>
        </w:tc>
        <w:tc>
          <w:tcPr>
            <w:tcW w:w="1280" w:type="dxa"/>
          </w:tcPr>
          <w:p w14:paraId="7E7F7C7D" w14:textId="204CAB01"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3E66135D" w14:textId="384902E1"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3420E849" w14:textId="64005072"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002C4A50" w14:textId="7B1B1607"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707410F9" w14:textId="59290AF8"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07039EC7" w14:textId="1696B2D3"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3E2B7DDC" w14:textId="28041425" w:rsidR="00EA3BB8" w:rsidRPr="003A52B4" w:rsidRDefault="00EA3BB8" w:rsidP="00EA3BB8">
            <w:pPr>
              <w:pBdr>
                <w:top w:val="nil"/>
                <w:left w:val="nil"/>
                <w:bottom w:val="nil"/>
                <w:right w:val="nil"/>
                <w:between w:val="nil"/>
              </w:pBdr>
              <w:rPr>
                <w:rFonts w:eastAsia="Calibri"/>
                <w:color w:val="000000"/>
                <w:sz w:val="18"/>
                <w:szCs w:val="18"/>
              </w:rPr>
            </w:pPr>
            <w:r w:rsidRPr="003A52B4">
              <w:rPr>
                <w:rFonts w:eastAsia="Calibri"/>
                <w:color w:val="000000"/>
                <w:sz w:val="18"/>
                <w:szCs w:val="18"/>
              </w:rPr>
              <w:t>1.5</w:t>
            </w:r>
          </w:p>
        </w:tc>
        <w:tc>
          <w:tcPr>
            <w:tcW w:w="789" w:type="dxa"/>
          </w:tcPr>
          <w:p w14:paraId="25882D81" w14:textId="77777777" w:rsidR="00EA3BB8" w:rsidRPr="003A52B4" w:rsidRDefault="00EA3BB8" w:rsidP="00EA3BB8">
            <w:pPr>
              <w:pBdr>
                <w:top w:val="nil"/>
                <w:left w:val="nil"/>
                <w:bottom w:val="nil"/>
                <w:right w:val="nil"/>
                <w:between w:val="nil"/>
              </w:pBdr>
              <w:rPr>
                <w:rFonts w:eastAsia="Calibri"/>
                <w:color w:val="000000"/>
                <w:sz w:val="18"/>
                <w:szCs w:val="18"/>
              </w:rPr>
            </w:pPr>
            <w:r w:rsidRPr="003A52B4">
              <w:rPr>
                <w:rFonts w:eastAsia="Calibri"/>
                <w:color w:val="000000"/>
                <w:sz w:val="18"/>
                <w:szCs w:val="18"/>
              </w:rPr>
              <w:t>9.5</w:t>
            </w:r>
          </w:p>
        </w:tc>
      </w:tr>
      <w:tr w:rsidR="00EA3BB8" w:rsidRPr="0080569D" w14:paraId="0252A5DA" w14:textId="77777777" w:rsidTr="003A52B4">
        <w:trPr>
          <w:trHeight w:val="328"/>
        </w:trPr>
        <w:tc>
          <w:tcPr>
            <w:tcW w:w="1795" w:type="dxa"/>
          </w:tcPr>
          <w:p w14:paraId="7F83B086" w14:textId="2609D79F" w:rsidR="00EA3BB8" w:rsidRPr="0080569D" w:rsidRDefault="00EA3BB8" w:rsidP="00EA3BB8">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v7A0bTih","properties":{"formattedCitation":"(Smith et al., 2021)","plainCitation":"(Smith et al., 2021)","dontUpdate":true,"noteIndex":0},"citationItems":[{"id":1500,"uris":["http://zotero.org/users/local/8nurFbmn/items/YVM8445Z"],"itemData":{"id":1500,"type":"article-journal","abstract":"Introduction With increasing use of virtual reality simulation (VRS) in nursing education, there is a paucity of research exploring learning outcomes following training with VRS as compared with traditional mannequin</w:instrText>
            </w:r>
            <w:r>
              <w:rPr>
                <w:rFonts w:ascii="Cambria Math" w:eastAsia="Calibri" w:hAnsi="Cambria Math" w:cs="Cambria Math"/>
                <w:color w:val="000000"/>
                <w:sz w:val="18"/>
                <w:szCs w:val="18"/>
              </w:rPr>
              <w:instrText>‐</w:instrText>
            </w:r>
            <w:r>
              <w:rPr>
                <w:rFonts w:eastAsia="Calibri"/>
                <w:color w:val="000000"/>
                <w:sz w:val="18"/>
                <w:szCs w:val="18"/>
              </w:rPr>
              <w:instrText>based simulation. Given the resource intensive nature of mannequin</w:instrText>
            </w:r>
            <w:r>
              <w:rPr>
                <w:rFonts w:ascii="Cambria Math" w:eastAsia="Calibri" w:hAnsi="Cambria Math" w:cs="Cambria Math"/>
                <w:color w:val="000000"/>
                <w:sz w:val="18"/>
                <w:szCs w:val="18"/>
              </w:rPr>
              <w:instrText>‐</w:instrText>
            </w:r>
            <w:r>
              <w:rPr>
                <w:rFonts w:eastAsia="Calibri"/>
                <w:color w:val="000000"/>
                <w:sz w:val="18"/>
                <w:szCs w:val="18"/>
              </w:rPr>
              <w:instrText>based simulation, especially for disaster education, understanding outcomes from newer technologies like VRS are needed. Methods A quasi</w:instrText>
            </w:r>
            <w:r>
              <w:rPr>
                <w:rFonts w:ascii="Cambria Math" w:eastAsia="Calibri" w:hAnsi="Cambria Math" w:cs="Cambria Math"/>
                <w:color w:val="000000"/>
                <w:sz w:val="18"/>
                <w:szCs w:val="18"/>
              </w:rPr>
              <w:instrText>‐</w:instrText>
            </w:r>
            <w:r>
              <w:rPr>
                <w:rFonts w:eastAsia="Calibri"/>
                <w:color w:val="000000"/>
                <w:sz w:val="18"/>
                <w:szCs w:val="18"/>
              </w:rPr>
              <w:instrText>experimental design was used to examine the differences in learning outcomes for the disaster skill of decontamination, based on type of simulation. The study was framed by the National Leage for Nursing (NLN) Jeffries Simulation Theory, with participant outcomes identified by the framework (satisfaction, self</w:instrText>
            </w:r>
            <w:r>
              <w:rPr>
                <w:rFonts w:ascii="Cambria Math" w:eastAsia="Calibri" w:hAnsi="Cambria Math" w:cs="Cambria Math"/>
                <w:color w:val="000000"/>
                <w:sz w:val="18"/>
                <w:szCs w:val="18"/>
              </w:rPr>
              <w:instrText>‐</w:instrText>
            </w:r>
            <w:r>
              <w:rPr>
                <w:rFonts w:eastAsia="Calibri"/>
                <w:color w:val="000000"/>
                <w:sz w:val="18"/>
                <w:szCs w:val="18"/>
              </w:rPr>
              <w:instrText>confidence and performance). Outcomes were measured using the NLN Student Satisfaction and Self</w:instrText>
            </w:r>
            <w:r>
              <w:rPr>
                <w:rFonts w:ascii="Cambria Math" w:eastAsia="Calibri" w:hAnsi="Cambria Math" w:cs="Cambria Math"/>
                <w:color w:val="000000"/>
                <w:sz w:val="18"/>
                <w:szCs w:val="18"/>
              </w:rPr>
              <w:instrText>‐</w:instrText>
            </w:r>
            <w:r>
              <w:rPr>
                <w:rFonts w:eastAsia="Calibri"/>
                <w:color w:val="000000"/>
                <w:sz w:val="18"/>
                <w:szCs w:val="18"/>
              </w:rPr>
              <w:instrText>Confidence in Learning scale and a Decontamination Checklist. Senior nursing students in the final semester of a baccalaureate nursing programme were recruited to participate during one of their scheduled laboratory days. Following a didactic presentation, students were randomly assigned to one of two treatment groups (VRS or mannequin</w:instrText>
            </w:r>
            <w:r>
              <w:rPr>
                <w:rFonts w:ascii="Cambria Math" w:eastAsia="Calibri" w:hAnsi="Cambria Math" w:cs="Cambria Math"/>
                <w:color w:val="000000"/>
                <w:sz w:val="18"/>
                <w:szCs w:val="18"/>
              </w:rPr>
              <w:instrText>‐</w:instrText>
            </w:r>
            <w:r>
              <w:rPr>
                <w:rFonts w:eastAsia="Calibri"/>
                <w:color w:val="000000"/>
                <w:sz w:val="18"/>
                <w:szCs w:val="18"/>
              </w:rPr>
              <w:instrText>based simulation training) to learn the skill of decontamination. Results A total of 121 participants took part in the study. No statistically significant results were noted for any of the study outcomes: performance (accuracy and time), satisfaction and self</w:instrText>
            </w:r>
            <w:r>
              <w:rPr>
                <w:rFonts w:ascii="Cambria Math" w:eastAsia="Calibri" w:hAnsi="Cambria Math" w:cs="Cambria Math"/>
                <w:color w:val="000000"/>
                <w:sz w:val="18"/>
                <w:szCs w:val="18"/>
              </w:rPr>
              <w:instrText>‐</w:instrText>
            </w:r>
            <w:r>
              <w:rPr>
                <w:rFonts w:eastAsia="Calibri"/>
                <w:color w:val="000000"/>
                <w:sz w:val="18"/>
                <w:szCs w:val="18"/>
              </w:rPr>
              <w:instrText>efficacy. Results of the study demonstrate that VRS is as effective as mannequin</w:instrText>
            </w:r>
            <w:r>
              <w:rPr>
                <w:rFonts w:ascii="Cambria Math" w:eastAsia="Calibri" w:hAnsi="Cambria Math" w:cs="Cambria Math"/>
                <w:color w:val="000000"/>
                <w:sz w:val="18"/>
                <w:szCs w:val="18"/>
              </w:rPr>
              <w:instrText>‐</w:instrText>
            </w:r>
            <w:r>
              <w:rPr>
                <w:rFonts w:eastAsia="Calibri"/>
                <w:color w:val="000000"/>
                <w:sz w:val="18"/>
                <w:szCs w:val="18"/>
              </w:rPr>
              <w:instrText>based simulation in training participants for the skill of decontamination. Conclusions Simulation</w:instrText>
            </w:r>
            <w:r>
              <w:rPr>
                <w:rFonts w:ascii="Cambria Math" w:eastAsia="Calibri" w:hAnsi="Cambria Math" w:cs="Cambria Math"/>
                <w:color w:val="000000"/>
                <w:sz w:val="18"/>
                <w:szCs w:val="18"/>
              </w:rPr>
              <w:instrText>‐</w:instrText>
            </w:r>
            <w:r>
              <w:rPr>
                <w:rFonts w:eastAsia="Calibri"/>
                <w:color w:val="000000"/>
                <w:sz w:val="18"/>
                <w:szCs w:val="18"/>
              </w:rPr>
              <w:instrText>based education experiences must be matched to learning outcomes and evaluated for effectiveness. As evidence emerges regarding use of newer technologies, like VRS, educators will have more options for providing students with opportunities that best match available resources.","archive_location":"CN-02457565","container-title":"BMJ simulation and technology enhanced learning","DOI":"10.1136/bmjstel-2019-000572","issue":"2","journalAbbreviation":"BMJ simulation and technology enhanced learning","page":"92</w:instrText>
            </w:r>
            <w:r>
              <w:rPr>
                <w:rFonts w:ascii="Cambria Math" w:eastAsia="Calibri" w:hAnsi="Cambria Math" w:cs="Cambria Math"/>
                <w:color w:val="000000"/>
                <w:sz w:val="18"/>
                <w:szCs w:val="18"/>
              </w:rPr>
              <w:instrText>‐</w:instrText>
            </w:r>
            <w:r>
              <w:rPr>
                <w:rFonts w:eastAsia="Calibri"/>
                <w:color w:val="000000"/>
                <w:sz w:val="18"/>
                <w:szCs w:val="18"/>
              </w:rPr>
              <w:instrText xml:space="preserve">96","title":"Evaluation of two simulation methods for teaching a disaster skill","volume":"7","author":[{"family":"Smith","given":"S"},{"family":"Farra","given":"SL"},{"family":"Hodgson","given":"E"}],"issued":{"date-parts":[["2021"]]}}}],"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Smith et al., 2021</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oDD1uSDG","properties":{"formattedCitation":"[20]","plainCitation":"[20]","noteIndex":0},"citationItems":[{"id":1500,"uris":["http://zotero.org/users/local/8nurFbmn/items/YVM8445Z"],"itemData":{"id":1500,"type":"article-journal","abstract":"Introduction With increasing use of virtual reality simulation (VRS) in nursing education, there is a paucity of research exploring learning outcomes following training with VRS as compared with traditional mannequin</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based simulation. Given the resource intensive nature of mannequin</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based simulation, especially for disaster education, understanding outcomes from newer technologies like VRS are needed. Methods A quasi</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experimental design was used to examine the differences in learning outcomes for the disaster skill of decontamination, based on type of simulation. The study was framed by the National Leage for Nursing (NLN) Jeffries Simulation Theory, with participant outcomes identified by the framework (satisfaction, self</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confidence and performance). Outcomes were measured using the NLN Student Satisfaction and Self</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Confidence in Learning scale and a Decontamination Checklist. Senior nursing students in the final semester of a baccalaureate nursing programme were recruited to participate during one of their scheduled laboratory days. Following a didactic presentation, students were randomly assigned to one of two treatment groups (VRS or mannequin</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based simulation training) to learn the skill of decontamination. Results A total of 121 participants took part in the study. No statistically significant results were noted for any of the study outcomes: performance (accuracy and time), satisfaction and self</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efficacy. Results of the study demonstrate that VRS is as effective as mannequin</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based simulation in training participants for the skill of decontamination. Conclusions Simulation</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based education experiences must be matched to learning outcomes and evaluated for effectiveness. As evidence emerges regarding use of newer technologies, like VRS, educators will have more options for providing students with opportunities that best match available resources.","archive_location":"CN-02457565","container-title":"BMJ simulation and technology enhanced learning","DOI":"10.1136/bmjstel-2019-000572","issue":"2","journalAbbreviation":"BMJ simulation and technology enhanced learning","page":"92</w:instrText>
            </w:r>
            <w:r w:rsidR="00953766">
              <w:rPr>
                <w:rFonts w:ascii="Cambria Math" w:eastAsia="Calibri" w:hAnsi="Cambria Math" w:cs="Cambria Math"/>
                <w:color w:val="000000"/>
                <w:sz w:val="18"/>
                <w:szCs w:val="18"/>
              </w:rPr>
              <w:instrText>‐</w:instrText>
            </w:r>
            <w:r w:rsidR="00953766">
              <w:rPr>
                <w:rFonts w:eastAsia="Calibri"/>
                <w:color w:val="000000"/>
                <w:sz w:val="18"/>
                <w:szCs w:val="18"/>
              </w:rPr>
              <w:instrText xml:space="preserve">96","title":"Evaluation of two simulation methods for teaching a disaster skill","volume":"7","author":[{"family":"Smith","given":"S"},{"family":"Farra","given":"SL"},{"family":"Hodgson","given":"E"}],"issued":{"date-parts":[["2021"]]}}}],"schema":"https://github.com/citation-style-language/schema/raw/master/csl-citation.json"} </w:instrText>
            </w:r>
            <w:r w:rsidRPr="0080569D">
              <w:rPr>
                <w:rFonts w:eastAsia="Calibri"/>
                <w:color w:val="000000"/>
                <w:sz w:val="18"/>
                <w:szCs w:val="18"/>
              </w:rPr>
              <w:fldChar w:fldCharType="separate"/>
            </w:r>
            <w:r w:rsidR="00953766" w:rsidRPr="00953766">
              <w:rPr>
                <w:sz w:val="18"/>
              </w:rPr>
              <w:t>[20]</w:t>
            </w:r>
            <w:r w:rsidRPr="0080569D">
              <w:rPr>
                <w:rFonts w:eastAsia="Calibri"/>
                <w:color w:val="000000"/>
                <w:sz w:val="18"/>
                <w:szCs w:val="18"/>
              </w:rPr>
              <w:fldChar w:fldCharType="end"/>
            </w:r>
          </w:p>
        </w:tc>
        <w:tc>
          <w:tcPr>
            <w:tcW w:w="1288" w:type="dxa"/>
          </w:tcPr>
          <w:p w14:paraId="7A17FB83" w14:textId="3F85A349"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2</w:t>
            </w:r>
          </w:p>
        </w:tc>
        <w:tc>
          <w:tcPr>
            <w:tcW w:w="1280" w:type="dxa"/>
          </w:tcPr>
          <w:p w14:paraId="0518D418" w14:textId="5E88B9C9" w:rsidR="00EA3BB8" w:rsidRPr="0080569D" w:rsidRDefault="00EA3BB8" w:rsidP="00EA3BB8">
            <w:pPr>
              <w:rPr>
                <w:rFonts w:eastAsia="Calibri"/>
                <w:sz w:val="18"/>
                <w:szCs w:val="18"/>
              </w:rPr>
            </w:pPr>
            <w:r>
              <w:rPr>
                <w:rFonts w:eastAsia="Calibri"/>
                <w:sz w:val="18"/>
                <w:szCs w:val="18"/>
              </w:rPr>
              <w:t>0.5</w:t>
            </w:r>
          </w:p>
        </w:tc>
        <w:tc>
          <w:tcPr>
            <w:tcW w:w="1279" w:type="dxa"/>
          </w:tcPr>
          <w:p w14:paraId="248D47CE" w14:textId="555703EB" w:rsidR="00EA3BB8" w:rsidRPr="0080569D" w:rsidRDefault="00EA3BB8" w:rsidP="00EA3BB8">
            <w:pPr>
              <w:rPr>
                <w:rFonts w:eastAsia="Calibri"/>
                <w:sz w:val="18"/>
                <w:szCs w:val="18"/>
              </w:rPr>
            </w:pPr>
            <w:r>
              <w:rPr>
                <w:rFonts w:eastAsia="Calibri"/>
                <w:sz w:val="18"/>
                <w:szCs w:val="18"/>
              </w:rPr>
              <w:t>1.5</w:t>
            </w:r>
          </w:p>
        </w:tc>
        <w:tc>
          <w:tcPr>
            <w:tcW w:w="1280" w:type="dxa"/>
          </w:tcPr>
          <w:p w14:paraId="2208AD3A" w14:textId="063E3E78"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72FBF1A6" w14:textId="1CEF2AE2"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4C82BD77" w14:textId="1E4CD6CD"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6D7D1A60" w14:textId="04D940E1"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5D57FB12" w14:textId="1D9AB961"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582B3DFF" w14:textId="53C67635"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7369C5DD" w14:textId="159C386B"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5</w:t>
            </w:r>
          </w:p>
        </w:tc>
        <w:tc>
          <w:tcPr>
            <w:tcW w:w="789" w:type="dxa"/>
          </w:tcPr>
          <w:p w14:paraId="3BD8AC31" w14:textId="77777777" w:rsidR="00EA3BB8" w:rsidRPr="0080569D" w:rsidRDefault="00EA3BB8" w:rsidP="00EA3BB8">
            <w:pPr>
              <w:pBdr>
                <w:top w:val="nil"/>
                <w:left w:val="nil"/>
                <w:bottom w:val="nil"/>
                <w:right w:val="nil"/>
                <w:between w:val="nil"/>
              </w:pBdr>
              <w:rPr>
                <w:rFonts w:eastAsia="Calibri"/>
                <w:color w:val="000000"/>
                <w:sz w:val="18"/>
                <w:szCs w:val="18"/>
              </w:rPr>
            </w:pPr>
            <w:r w:rsidRPr="0080569D">
              <w:rPr>
                <w:rFonts w:eastAsia="Calibri"/>
                <w:color w:val="000000"/>
                <w:sz w:val="18"/>
                <w:szCs w:val="18"/>
              </w:rPr>
              <w:t>12.5</w:t>
            </w:r>
          </w:p>
        </w:tc>
      </w:tr>
      <w:tr w:rsidR="00EA3BB8" w:rsidRPr="0080569D" w14:paraId="3D02F9CA" w14:textId="77777777" w:rsidTr="00EA3BB8">
        <w:trPr>
          <w:trHeight w:val="53"/>
        </w:trPr>
        <w:tc>
          <w:tcPr>
            <w:tcW w:w="1795" w:type="dxa"/>
          </w:tcPr>
          <w:p w14:paraId="27B1F204" w14:textId="15817DD1" w:rsidR="00EA3BB8" w:rsidRPr="0080569D" w:rsidRDefault="00EA3BB8" w:rsidP="00EA3BB8">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8vaiNkaG","properties":{"formattedCitation":"(Traister, 2023)","plainCitation":"(Traister, 2023)","dontUpdate":true,"noteIndex":0},"citationItems":[{"id":7527,"uris":["http://zotero.org/users/local/8nurFbmn/items/PM3QIJAD"],"itemData":{"id":7527,"type":"article-journal","abstract":"Background\nAnxiety is the most prevalent mental health disorder in the United States and globally. Nurses do not feel adequately prepared to care for anxious patients, citing a lack of education in effective communication skills. Ineffective communication can negatively influence the therapeutic nurse-patient relationship and patient outcomes. Simulation methods such as high-fidelity simulation and standardized patients have decreased nursing students’ anxiety levels in caring for anxious patients. The use of full immersion virtual reality simulation as an education modality has demonstrated success in nonhealthcare and medical education but is limited in nursing education.\nSample\nThirty-three nursing students from two accredited registered nurse programs.\nMethods\nA quasi-experimental design implementing an anxious patient scenario in full immersion virtual reality simulation was utilized. Spielberger's short-form State Anxiety Inventory assessed students’ anxiety levels, while the simulation's analytics dashboard evaluated their communication skills.\nResults\nA statistically significant decrease in students’ anxiety levels over time was found. Participants’ communication scores did not demonstrate significance.\nConclusion\nFull immersion VRS demonstrated a decrease in students’ anxiety levels. This study was the first to utilize the simulation's analytics dashboard to evaluate communication skills.","container-title":"Clinical Simulation in Nursing","DOI":"10.1016/j.ecns.2023.101433","ISSN":"1876-1399","journalAbbreviation":"Clinical Simulation in Nursing","page":"101433","source":"ScienceDirect","title":"Virtual reality simulation's influence on nursing students' anxiety and communication skills with anxious patients: A pilot study","title-short":"Virtual Reality Simulation's Influence on Nursing Students' Anxiety and Communication Skills With Anxious Patients","volume":"82","author":[{"family":"Traister","given":"Tanae Alicia-Adams"}],"issued":{"date-parts":[["2023"]]}}}],"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Traister, 2023</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4ppEVLSs","properties":{"formattedCitation":"[21]","plainCitation":"[21]","noteIndex":0},"citationItems":[{"id":7527,"uris":["http://zotero.org/users/local/8nurFbmn/items/PM3QIJAD"],"itemData":{"id":7527,"type":"article-journal","abstract":"Background\nAnxiety is the most prevalent mental health disorder in the United States and globally. Nurses do not feel adequately prepared to care for anxious patients, citing a lack of education in effective communication skills. Ineffective communication can negatively influence the therapeutic nurse-patient relationship and patient outcomes. Simulation methods such as high-fidelity simulation and standardized patients have decreased nursing students’ anxiety levels in caring for anxious patients. The use of full immersion virtual reality simulation as an education modality has demonstrated success in nonhealthcare and medical education but is limited in nursing education.\nSample\nThirty-three nursing students from two accredited registered nurse programs.\nMethods\nA quasi-experimental design implementing an anxious patient scenario in full immersion virtual reality simulation was utilized. Spielberger's short-form State Anxiety Inventory assessed students’ anxiety levels, while the simulation's analytics dashboard evaluated their communication skills.\nResults\nA statistically significant decrease in students’ anxiety levels over time was found. Participants’ communication scores did not demonstrate significance.\nConclusion\nFull immersion VRS demonstrated a decrease in students’ anxiety levels. This study was the first to utilize the simulation's analytics dashboard to evaluate communication skills.","container-title":"Clinical Simulation in Nursing","DOI":"10.1016/j.ecns.2023.101433","ISSN":"1876-1399","journalAbbreviation":"Clinical Simulation in Nursing","page":"101433","source":"ScienceDirect","title":"Virtual reality simulation's influence on nursing students' anxiety and communication skills with anxious patients: A pilot study","title-short":"Virtual Reality Simulation's Influence on Nursing Students' Anxiety and Communication Skills With Anxious Patients","volume":"82","author":[{"family":"Traister","given":"Tanae Alicia-Adams"}],"issued":{"date-parts":[["2023"]]}}}],"schema":"https://github.com/citation-style-language/schema/raw/master/csl-citation.json"} </w:instrText>
            </w:r>
            <w:r w:rsidRPr="0080569D">
              <w:rPr>
                <w:rFonts w:eastAsia="Calibri"/>
                <w:color w:val="000000"/>
                <w:sz w:val="18"/>
                <w:szCs w:val="18"/>
              </w:rPr>
              <w:fldChar w:fldCharType="separate"/>
            </w:r>
            <w:r w:rsidR="00953766" w:rsidRPr="00953766">
              <w:rPr>
                <w:sz w:val="18"/>
              </w:rPr>
              <w:t>[21]</w:t>
            </w:r>
            <w:r w:rsidRPr="0080569D">
              <w:rPr>
                <w:rFonts w:eastAsia="Calibri"/>
                <w:color w:val="000000"/>
                <w:sz w:val="18"/>
                <w:szCs w:val="18"/>
              </w:rPr>
              <w:fldChar w:fldCharType="end"/>
            </w:r>
          </w:p>
        </w:tc>
        <w:tc>
          <w:tcPr>
            <w:tcW w:w="1288" w:type="dxa"/>
          </w:tcPr>
          <w:p w14:paraId="709E41B7" w14:textId="5AD52C96"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1.5</w:t>
            </w:r>
          </w:p>
        </w:tc>
        <w:tc>
          <w:tcPr>
            <w:tcW w:w="1280" w:type="dxa"/>
          </w:tcPr>
          <w:p w14:paraId="024C0784" w14:textId="373E2FB6" w:rsidR="00EA3BB8" w:rsidRPr="0080569D" w:rsidRDefault="00EA3BB8" w:rsidP="00EA3BB8">
            <w:pPr>
              <w:rPr>
                <w:rFonts w:eastAsia="Calibri"/>
                <w:sz w:val="18"/>
                <w:szCs w:val="18"/>
              </w:rPr>
            </w:pPr>
            <w:r>
              <w:rPr>
                <w:rFonts w:eastAsia="Calibri"/>
                <w:sz w:val="18"/>
                <w:szCs w:val="18"/>
              </w:rPr>
              <w:t>0.5</w:t>
            </w:r>
          </w:p>
        </w:tc>
        <w:tc>
          <w:tcPr>
            <w:tcW w:w="1279" w:type="dxa"/>
          </w:tcPr>
          <w:p w14:paraId="39C8F426" w14:textId="237996A8" w:rsidR="00EA3BB8" w:rsidRPr="0080569D" w:rsidRDefault="00EA3BB8" w:rsidP="00EA3BB8">
            <w:pPr>
              <w:rPr>
                <w:rFonts w:eastAsia="Calibri"/>
                <w:sz w:val="18"/>
                <w:szCs w:val="18"/>
              </w:rPr>
            </w:pPr>
            <w:r>
              <w:rPr>
                <w:rFonts w:eastAsia="Calibri"/>
                <w:sz w:val="18"/>
                <w:szCs w:val="18"/>
              </w:rPr>
              <w:t>1.5</w:t>
            </w:r>
          </w:p>
        </w:tc>
        <w:tc>
          <w:tcPr>
            <w:tcW w:w="1280" w:type="dxa"/>
          </w:tcPr>
          <w:p w14:paraId="557850CD" w14:textId="0A9582C7"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2FB49C68" w14:textId="24C6B44F"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1C5ED33C" w14:textId="75FFEE06"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755EF8EB" w14:textId="765B4646"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44D4C86A" w14:textId="26A3F36D"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3C85F248" w14:textId="62260855"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57805292" w14:textId="1AFFCB46"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5</w:t>
            </w:r>
          </w:p>
        </w:tc>
        <w:tc>
          <w:tcPr>
            <w:tcW w:w="789" w:type="dxa"/>
          </w:tcPr>
          <w:p w14:paraId="70EC86F9" w14:textId="77777777" w:rsidR="00EA3BB8" w:rsidRPr="0080569D" w:rsidRDefault="00EA3BB8" w:rsidP="00EA3BB8">
            <w:pPr>
              <w:pBdr>
                <w:top w:val="nil"/>
                <w:left w:val="nil"/>
                <w:bottom w:val="nil"/>
                <w:right w:val="nil"/>
                <w:between w:val="nil"/>
              </w:pBdr>
              <w:rPr>
                <w:rFonts w:eastAsia="Calibri"/>
                <w:color w:val="000000"/>
                <w:sz w:val="18"/>
                <w:szCs w:val="18"/>
              </w:rPr>
            </w:pPr>
            <w:r w:rsidRPr="0080569D">
              <w:rPr>
                <w:rFonts w:eastAsia="Calibri"/>
                <w:color w:val="000000"/>
                <w:sz w:val="18"/>
                <w:szCs w:val="18"/>
              </w:rPr>
              <w:t>13</w:t>
            </w:r>
          </w:p>
        </w:tc>
      </w:tr>
      <w:tr w:rsidR="00EA3BB8" w:rsidRPr="0080569D" w14:paraId="183F0014" w14:textId="77777777" w:rsidTr="00EA3BB8">
        <w:trPr>
          <w:trHeight w:val="53"/>
        </w:trPr>
        <w:tc>
          <w:tcPr>
            <w:tcW w:w="1795" w:type="dxa"/>
          </w:tcPr>
          <w:p w14:paraId="406D216A" w14:textId="7DF16377" w:rsidR="00EA3BB8" w:rsidRPr="00953766" w:rsidRDefault="00EA3BB8" w:rsidP="00EA3BB8">
            <w:pPr>
              <w:pBdr>
                <w:top w:val="nil"/>
                <w:left w:val="nil"/>
                <w:bottom w:val="nil"/>
                <w:right w:val="nil"/>
                <w:between w:val="nil"/>
              </w:pBdr>
              <w:ind w:right="-30"/>
              <w:rPr>
                <w:rFonts w:eastAsia="Calibri"/>
                <w:sz w:val="18"/>
                <w:szCs w:val="18"/>
                <w:lang w:val="fr-CH"/>
              </w:rPr>
            </w:pPr>
            <w:r w:rsidRPr="00953766">
              <w:rPr>
                <w:rFonts w:eastAsia="Calibri"/>
                <w:sz w:val="18"/>
                <w:szCs w:val="18"/>
                <w:lang w:val="fr-CH"/>
              </w:rPr>
              <w:t xml:space="preserve">Wan et al., 2024 </w:t>
            </w:r>
            <w:r w:rsidRPr="0080569D">
              <w:rPr>
                <w:rFonts w:eastAsia="Calibri"/>
                <w:sz w:val="18"/>
                <w:szCs w:val="18"/>
              </w:rPr>
              <w:fldChar w:fldCharType="begin"/>
            </w:r>
            <w:r w:rsidR="00953766">
              <w:rPr>
                <w:rFonts w:eastAsia="Calibri"/>
                <w:sz w:val="18"/>
                <w:szCs w:val="18"/>
                <w:lang w:val="fr-CH"/>
              </w:rPr>
              <w:instrText xml:space="preserve"> ADDIN ZOTERO_ITEM CSL_CITATION {"citationID":"7PxI7eJt","properties":{"formattedCitation":"[22]","plainCitation":"[22]","noteIndex":0},"citationItems":[{"id":7546,"uris":["http://zotero.org/users/local/8nurFbmn/items/B7G7KWJF"],"itemData":{"id":7546,"type":"article-journal","abstract":"Abstract\n            \n              Purpose\n              To evaluate the efficacy of an iVR surgical training system for orthognathic surgery training in medical students.\n            \n            \n              Methods\n              This study comprised 20 fifth year medical students who were randomly assigned to the VR or traditional group for orthognathic surgical education. All participants were initially provided a lecture on orthognathic surgery. The VR group then received 10 educational sessions using the self</w:instrText>
            </w:r>
            <w:r w:rsidR="00953766">
              <w:rPr>
                <w:rFonts w:ascii="Cambria Math" w:eastAsia="Calibri" w:hAnsi="Cambria Math" w:cs="Cambria Math"/>
                <w:sz w:val="18"/>
                <w:szCs w:val="18"/>
                <w:lang w:val="fr-CH"/>
              </w:rPr>
              <w:instrText>‐</w:instrText>
            </w:r>
            <w:r w:rsidR="00953766">
              <w:rPr>
                <w:rFonts w:eastAsia="Calibri"/>
                <w:sz w:val="18"/>
                <w:szCs w:val="18"/>
                <w:lang w:val="fr-CH"/>
              </w:rPr>
              <w:instrText>developed iVR training system, whereas the traditional group received 10 sessions using technical manuals and annotated operation videos. These sessions were 40</w:instrText>
            </w:r>
            <w:r w:rsidR="00953766">
              <w:rPr>
                <w:rFonts w:ascii="Cambria Math" w:eastAsia="Calibri" w:hAnsi="Cambria Math" w:cs="Cambria Math"/>
                <w:sz w:val="18"/>
                <w:szCs w:val="18"/>
                <w:lang w:val="fr-CH"/>
              </w:rPr>
              <w:instrText>‐</w:instrText>
            </w:r>
            <w:r w:rsidR="00953766">
              <w:rPr>
                <w:rFonts w:eastAsia="Calibri"/>
                <w:sz w:val="18"/>
                <w:szCs w:val="18"/>
                <w:lang w:val="fr-CH"/>
              </w:rPr>
              <w:instrText xml:space="preserve">min long in both the groups. Before the evaluation, the traditional group completed one session using the training and assessment modes to become familiar with the iVR training system. The score in the assessment mode, time to complete the procedure, number of instrument selection errors, number of prompts given by the system, number of positional and angular errors, and number of timeouts during each step were recorded to evaluate the learning effect.\n            \n            \n              Results\n              The VR group achieved higher scores than the traditional group (94.67 vs. 87.65). Compared with the control group, the VR group completed the procedure more quickly, with fewer instrument selection and angular errors. No difference in the number of prompts given by the system was observed between the two groups.\n            \n            \n              Conclusions\n              The iVR surgical training system showed a better learning effect than the traditional learning method for orthognathic surgery. The iVR surgical training system may have utility as a supplement and potential substitute for the traditional surgical training method.","container-title":"Journal of Dental Education","DOI":"10.1002/jdd.13380","ISSN":"0022-0337, 1930-7837","issue":"1","journalAbbreviation":"Journal of Dental Education","language":"en","page":"109-117","source":"DOI.org (Crossref)","title":"Effectiveness of immersive virtual reality in orthognathic surgical education: A randomized controlled trial","title-short":"Effectiveness of immersive virtual reality in orthognathic surgical education","volume":"88","author":[{"family":"Wan","given":"Teng"},{"family":"Liu","given":"Kai"},{"family":"Li","given":"Biao"},{"family":"Wang","given":"Xudong"}],"issued":{"date-parts":[["2024",1]]}}}],"schema":"https://github.com/citation-style-language/schema/raw/master/csl-citation.json"} </w:instrText>
            </w:r>
            <w:r w:rsidRPr="0080569D">
              <w:rPr>
                <w:rFonts w:eastAsia="Calibri"/>
                <w:sz w:val="18"/>
                <w:szCs w:val="18"/>
              </w:rPr>
              <w:fldChar w:fldCharType="separate"/>
            </w:r>
            <w:r w:rsidR="00953766" w:rsidRPr="00953766">
              <w:rPr>
                <w:sz w:val="18"/>
                <w:lang w:val="fr-CH"/>
              </w:rPr>
              <w:t>[22]</w:t>
            </w:r>
            <w:r w:rsidRPr="0080569D">
              <w:rPr>
                <w:rFonts w:eastAsia="Calibri"/>
                <w:sz w:val="18"/>
                <w:szCs w:val="18"/>
              </w:rPr>
              <w:fldChar w:fldCharType="end"/>
            </w:r>
          </w:p>
        </w:tc>
        <w:tc>
          <w:tcPr>
            <w:tcW w:w="1288" w:type="dxa"/>
          </w:tcPr>
          <w:p w14:paraId="35A7B381" w14:textId="681A7ECA" w:rsidR="00EA3BB8" w:rsidRPr="0080569D" w:rsidRDefault="00EA3BB8" w:rsidP="00EA3BB8">
            <w:pPr>
              <w:pBdr>
                <w:top w:val="nil"/>
                <w:left w:val="nil"/>
                <w:bottom w:val="nil"/>
                <w:right w:val="nil"/>
                <w:between w:val="nil"/>
              </w:pBdr>
              <w:ind w:right="-58"/>
              <w:rPr>
                <w:rFonts w:eastAsia="Calibri"/>
                <w:sz w:val="18"/>
                <w:szCs w:val="18"/>
              </w:rPr>
            </w:pPr>
            <w:r>
              <w:rPr>
                <w:rFonts w:eastAsia="Calibri"/>
                <w:sz w:val="18"/>
                <w:szCs w:val="18"/>
              </w:rPr>
              <w:t>3</w:t>
            </w:r>
          </w:p>
        </w:tc>
        <w:tc>
          <w:tcPr>
            <w:tcW w:w="1280" w:type="dxa"/>
          </w:tcPr>
          <w:p w14:paraId="7D9E2716" w14:textId="26A5C566" w:rsidR="00EA3BB8" w:rsidRPr="0080569D" w:rsidRDefault="00EA3BB8" w:rsidP="00EA3BB8">
            <w:pPr>
              <w:rPr>
                <w:rFonts w:eastAsia="Calibri"/>
                <w:sz w:val="18"/>
                <w:szCs w:val="18"/>
              </w:rPr>
            </w:pPr>
            <w:r>
              <w:rPr>
                <w:rFonts w:eastAsia="Calibri"/>
                <w:sz w:val="18"/>
                <w:szCs w:val="18"/>
              </w:rPr>
              <w:t>0.5</w:t>
            </w:r>
          </w:p>
        </w:tc>
        <w:tc>
          <w:tcPr>
            <w:tcW w:w="1279" w:type="dxa"/>
          </w:tcPr>
          <w:p w14:paraId="374E8548" w14:textId="4E0BA85E" w:rsidR="00EA3BB8" w:rsidRPr="0080569D" w:rsidRDefault="00EA3BB8" w:rsidP="00EA3BB8">
            <w:pPr>
              <w:rPr>
                <w:rFonts w:eastAsia="Calibri"/>
                <w:sz w:val="18"/>
                <w:szCs w:val="18"/>
              </w:rPr>
            </w:pPr>
            <w:r>
              <w:rPr>
                <w:rFonts w:eastAsia="Calibri"/>
                <w:sz w:val="18"/>
                <w:szCs w:val="18"/>
              </w:rPr>
              <w:t>1.5</w:t>
            </w:r>
          </w:p>
        </w:tc>
        <w:tc>
          <w:tcPr>
            <w:tcW w:w="1280" w:type="dxa"/>
          </w:tcPr>
          <w:p w14:paraId="12E2C8EC" w14:textId="3047076D"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58728809" w14:textId="2FF49BF1"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601A3FDC" w14:textId="560F40FE"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1476B073" w14:textId="223D4550"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141FD104" w14:textId="2398DD44"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6C9F37FF" w14:textId="3A6D2CF4"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285BEF97" w14:textId="20A01CE4"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5</w:t>
            </w:r>
          </w:p>
        </w:tc>
        <w:tc>
          <w:tcPr>
            <w:tcW w:w="789" w:type="dxa"/>
          </w:tcPr>
          <w:p w14:paraId="6A033617" w14:textId="77777777" w:rsidR="00EA3BB8" w:rsidRPr="0080569D" w:rsidRDefault="00EA3BB8" w:rsidP="00EA3BB8">
            <w:pPr>
              <w:pBdr>
                <w:top w:val="nil"/>
                <w:left w:val="nil"/>
                <w:bottom w:val="nil"/>
                <w:right w:val="nil"/>
                <w:between w:val="nil"/>
              </w:pBdr>
              <w:rPr>
                <w:rFonts w:eastAsia="Calibri"/>
                <w:color w:val="000000"/>
                <w:sz w:val="18"/>
                <w:szCs w:val="18"/>
              </w:rPr>
            </w:pPr>
            <w:r w:rsidRPr="0080569D">
              <w:rPr>
                <w:rFonts w:eastAsia="Calibri"/>
                <w:color w:val="000000"/>
                <w:sz w:val="18"/>
                <w:szCs w:val="18"/>
              </w:rPr>
              <w:t>14.5</w:t>
            </w:r>
          </w:p>
        </w:tc>
      </w:tr>
      <w:tr w:rsidR="00EA3BB8" w:rsidRPr="0080569D" w14:paraId="0C4CA558" w14:textId="77777777" w:rsidTr="00EA3BB8">
        <w:trPr>
          <w:trHeight w:val="53"/>
        </w:trPr>
        <w:tc>
          <w:tcPr>
            <w:tcW w:w="1795" w:type="dxa"/>
          </w:tcPr>
          <w:p w14:paraId="4FC02034" w14:textId="44DCA9FE" w:rsidR="00EA3BB8" w:rsidRPr="00096436" w:rsidRDefault="00EA3BB8" w:rsidP="00EA3BB8">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Pr>
                <w:rFonts w:eastAsia="Calibri"/>
                <w:color w:val="000000"/>
                <w:sz w:val="18"/>
                <w:szCs w:val="18"/>
                <w:lang w:val="fr-CH"/>
              </w:rPr>
              <w:instrText xml:space="preserve"> ADDIN ZOTERO_ITEM CSL_CITATION {"citationID":"MsYNl275","properties":{"formattedCitation":"(Wilson et al., 2017)","plainCitation":"(Wilson et al., 2017)","dontUpdate":true,"noteIndex":0},"citationItems":[{"id":2034,"uris":["http://zotero.org/users/local/8nurFbmn/items/Y8RBSKD4"],"itemData":{"id":2034,"type":"article-journal","abstract":"BACKGROUND: Performing eye examinations is an important clinical skill that medical students often find difficult to become proficient in. This paper  describes the development and evaluation of an innovative 3D virtual reality (VR)  training application to support learning these skills. METHODS: The VR  ophthalmoscope was developed by a clinical team and technologist using the unity  game engine, smartphone and virtual reality headset. It has a series of tasks  that include performing systematic eye examinations, identifying common eye  pathologies and a knowledge quiz. As part of their clinical training, 15  fourth-year medical students were surveyed for their views on this teaching  approach. The Technology Acceptance Model was used to evaluate perceived  usefulness and ease of use. Data were also collected on the usability of the app,  together with the students' written comments about it. RESULTS: Users agreed that  the teaching approach improved their understanding of ophthalmoscopy (n = 14),  their ability to identify landmarks in the eye (n = 14) and their ability to  recognise abnormalities (n = 15). They found the app easy to use (n = 15), the  teaching approach informative (n = 13) and that it would increase students'  confidence when performing these tasks in future (n = 15). Performing eye  examinations is an important clinical skill DISCUSSION: The evaluation showed  that a VR app can successfully simulate the processes involved in performing eye  examinations. The app was highly rated for all elements of perceived usefulness,  ease of use and usability. Medical students stated that they would like to be  taught other medical skills in this way in future.","container-title":"The clinical teacher","DOI":"10.1111/tct.12646","ISSN":"1743-498X 1743-4971","issue":"6","journalAbbreviation":"Clin Teach","language":"eng","license":"© 2017 John Wiley &amp; Sons Ltd and The Association for the Study of Medical Education.","note":"publisher-place: England\nPMID: 28401705","page":"427-431","title":"A 3D virtual reality ophthalmoscopy trainer.","volume":"14","author":[{"family":"Wilson","given":"Andrew S."},{"family":"O'Connor","given":"Jake"},{"family":"Taylor","given":"Lewis"},{"family":"Carruthers","given":"David"}],"issued":{"date-parts":[["2017"]]}}}],"schema":"https://github.com/citation-style-language/schema/raw/master/csl-citation.json"} </w:instrText>
            </w:r>
            <w:r w:rsidRPr="0080569D">
              <w:rPr>
                <w:rFonts w:eastAsia="Calibri"/>
                <w:color w:val="000000"/>
                <w:sz w:val="18"/>
                <w:szCs w:val="18"/>
              </w:rPr>
              <w:fldChar w:fldCharType="separate"/>
            </w:r>
            <w:r w:rsidRPr="00096436">
              <w:rPr>
                <w:rFonts w:eastAsia="Calibri"/>
                <w:sz w:val="18"/>
                <w:lang w:val="fr-CH"/>
              </w:rPr>
              <w:t>Wilson et al., 2017</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AeSAybFM","properties":{"formattedCitation":"[23]","plainCitation":"[23]","noteIndex":0},"citationItems":[{"id":2034,"uris":["http://zotero.org/users/local/8nurFbmn/items/Y8RBSKD4"],"itemData":{"id":2034,"type":"article-journal","abstract":"BACKGROUND: Performing eye examinations is an important clinical skill that medical students often find difficult to become proficient in. This paper  describes the development and evaluation of an innovative 3D virtual reality (VR)  training application to support learning these skills. METHODS: The VR  ophthalmoscope was developed by a clinical team and technologist using the unity  game engine, smartphone and virtual reality headset. It has a series of tasks  that include performing systematic eye examinations, identifying common eye  pathologies and a knowledge quiz. As part of their clinical training, 15  fourth-year medical students were surveyed for their views on this teaching  approach. The Technology Acceptance Model was used to evaluate perceived  usefulness and ease of use. Data were also collected on the usability of the app,  together with the students' written comments about it. RESULTS: Users agreed that  the teaching approach improved their understanding of ophthalmoscopy (n = 14),  their ability to identify landmarks in the eye (n = 14) and their ability to  recognise abnormalities (n = 15). They found the app easy to use (n = 15), the  teaching approach informative (n = 13) and that it would increase students'  confidence when performing these tasks in future (n = 15). Performing eye  examinations is an important clinical skill DISCUSSION: The evaluation showed  that a VR app can successfully simulate the processes involved in performing eye  examinations. The app was highly rated for all elements of perceived usefulness,  ease of use and usability. Medical students stated that they would like to be  taught other medical skills in this way in future.","container-title":"The clinical teacher","DOI":"10.1111/tct.12646","ISSN":"1743-498X 1743-4971","issue":"6","journalAbbreviation":"Clin Teach","language":"eng","license":"© 2017 John Wiley &amp; Sons Ltd and The Association for the Study of Medical Education.","note":"publisher-place: England\nPMID: 28401705","page":"427-431","title":"A 3D virtual reality ophthalmoscopy trainer.","volume":"14","author":[{"family":"Wilson","given":"Andrew S."},{"family":"O'Connor","given":"Jake"},{"family":"Taylor","given":"Lewis"},{"family":"Carruthers","given":"David"}],"issued":{"date-parts":[["2017"]]}}}],"schema":"https://github.com/citation-style-language/schema/raw/master/csl-citation.json"} </w:instrText>
            </w:r>
            <w:r w:rsidRPr="0080569D">
              <w:rPr>
                <w:rFonts w:eastAsia="Calibri"/>
                <w:color w:val="000000"/>
                <w:sz w:val="18"/>
                <w:szCs w:val="18"/>
              </w:rPr>
              <w:fldChar w:fldCharType="separate"/>
            </w:r>
            <w:r w:rsidR="00953766" w:rsidRPr="00953766">
              <w:rPr>
                <w:sz w:val="18"/>
              </w:rPr>
              <w:t>[23]</w:t>
            </w:r>
            <w:r w:rsidRPr="0080569D">
              <w:rPr>
                <w:rFonts w:eastAsia="Calibri"/>
                <w:color w:val="000000"/>
                <w:sz w:val="18"/>
                <w:szCs w:val="18"/>
              </w:rPr>
              <w:fldChar w:fldCharType="end"/>
            </w:r>
          </w:p>
        </w:tc>
        <w:tc>
          <w:tcPr>
            <w:tcW w:w="1288" w:type="dxa"/>
          </w:tcPr>
          <w:p w14:paraId="18A059CA" w14:textId="39812D25"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tcPr>
          <w:p w14:paraId="5AA14743" w14:textId="69A70D68" w:rsidR="00EA3BB8" w:rsidRPr="0080569D" w:rsidRDefault="00EA3BB8" w:rsidP="00EA3BB8">
            <w:pPr>
              <w:rPr>
                <w:rFonts w:eastAsia="Calibri"/>
                <w:sz w:val="18"/>
                <w:szCs w:val="18"/>
              </w:rPr>
            </w:pPr>
            <w:r>
              <w:rPr>
                <w:rFonts w:eastAsia="Calibri"/>
                <w:sz w:val="18"/>
                <w:szCs w:val="18"/>
              </w:rPr>
              <w:t>0.5</w:t>
            </w:r>
          </w:p>
        </w:tc>
        <w:tc>
          <w:tcPr>
            <w:tcW w:w="1279" w:type="dxa"/>
          </w:tcPr>
          <w:p w14:paraId="7837CDF9" w14:textId="350371B0" w:rsidR="00EA3BB8" w:rsidRPr="0080569D" w:rsidRDefault="00EA3BB8" w:rsidP="00EA3BB8">
            <w:pPr>
              <w:rPr>
                <w:rFonts w:eastAsia="Calibri"/>
                <w:sz w:val="18"/>
                <w:szCs w:val="18"/>
              </w:rPr>
            </w:pPr>
            <w:r>
              <w:rPr>
                <w:rFonts w:eastAsia="Calibri"/>
                <w:sz w:val="18"/>
                <w:szCs w:val="18"/>
              </w:rPr>
              <w:t>1.5</w:t>
            </w:r>
          </w:p>
        </w:tc>
        <w:tc>
          <w:tcPr>
            <w:tcW w:w="1280" w:type="dxa"/>
          </w:tcPr>
          <w:p w14:paraId="1B03F90C" w14:textId="602D310C"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0242FCCE" w14:textId="40BF7778"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1DD0F011" w14:textId="0C5715D5"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7A400F20" w14:textId="03ED3AB0"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79" w:type="dxa"/>
          </w:tcPr>
          <w:p w14:paraId="20C35A93" w14:textId="3EF12F28"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0</w:t>
            </w:r>
          </w:p>
        </w:tc>
        <w:tc>
          <w:tcPr>
            <w:tcW w:w="1280" w:type="dxa"/>
          </w:tcPr>
          <w:p w14:paraId="702487FE" w14:textId="45AAD45E"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06913AB6" w14:textId="45A1F4E3"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789" w:type="dxa"/>
          </w:tcPr>
          <w:p w14:paraId="0C8603CE" w14:textId="77777777" w:rsidR="00EA3BB8" w:rsidRPr="0080569D" w:rsidRDefault="00EA3BB8" w:rsidP="00EA3BB8">
            <w:pPr>
              <w:pBdr>
                <w:top w:val="nil"/>
                <w:left w:val="nil"/>
                <w:bottom w:val="nil"/>
                <w:right w:val="nil"/>
                <w:between w:val="nil"/>
              </w:pBdr>
              <w:rPr>
                <w:rFonts w:eastAsia="Calibri"/>
                <w:color w:val="000000"/>
                <w:sz w:val="18"/>
                <w:szCs w:val="18"/>
              </w:rPr>
            </w:pPr>
            <w:r w:rsidRPr="0080569D">
              <w:rPr>
                <w:rFonts w:eastAsia="Calibri"/>
                <w:color w:val="000000"/>
                <w:sz w:val="18"/>
                <w:szCs w:val="18"/>
              </w:rPr>
              <w:t>7</w:t>
            </w:r>
          </w:p>
        </w:tc>
      </w:tr>
      <w:tr w:rsidR="00EA3BB8" w:rsidRPr="00285809" w14:paraId="509766E5" w14:textId="77777777" w:rsidTr="00EA3BB8">
        <w:trPr>
          <w:trHeight w:val="53"/>
        </w:trPr>
        <w:tc>
          <w:tcPr>
            <w:tcW w:w="1795" w:type="dxa"/>
          </w:tcPr>
          <w:p w14:paraId="2521A07C" w14:textId="575BCB4E" w:rsidR="00EA3BB8" w:rsidRPr="0080569D" w:rsidRDefault="00EA3BB8" w:rsidP="00EA3BB8">
            <w:pPr>
              <w:pBdr>
                <w:top w:val="nil"/>
                <w:left w:val="nil"/>
                <w:bottom w:val="nil"/>
                <w:right w:val="nil"/>
                <w:between w:val="nil"/>
              </w:pBdr>
              <w:ind w:right="-30"/>
              <w:rPr>
                <w:rFonts w:eastAsia="Calibri"/>
                <w:color w:val="000000"/>
                <w:sz w:val="18"/>
                <w:szCs w:val="18"/>
              </w:rPr>
            </w:pPr>
            <w:r w:rsidRPr="0080569D">
              <w:rPr>
                <w:rFonts w:eastAsia="Calibri"/>
                <w:color w:val="000000"/>
                <w:sz w:val="18"/>
                <w:szCs w:val="18"/>
              </w:rPr>
              <w:fldChar w:fldCharType="begin"/>
            </w:r>
            <w:r>
              <w:rPr>
                <w:rFonts w:eastAsia="Calibri"/>
                <w:color w:val="000000"/>
                <w:sz w:val="18"/>
                <w:szCs w:val="18"/>
              </w:rPr>
              <w:instrText xml:space="preserve"> ADDIN ZOTERO_ITEM CSL_CITATION {"citationID":"UnkBBh7k","properties":{"formattedCitation":"(Wu et al., 2022)","plainCitation":"(Wu et al., 2022)","dontUpdate":true,"noteIndex":0},"citationItems":[{"id":257,"uris":["http://zotero.org/users/local/8nurFbmn/items/DFWCCQ6G"],"itemData":{"id":257,"type":"article-journal","abstract":"Background: Seizures are a common neurologic disorder observed in children. A virtual reality (VR) simulator trains nursing students to understand and respond to pediatric seizures.\nObjectives: The aim of this study was to examine knowledge acquisition and acceptance of a pediatric seizure management VR simulator. Design: A quasi-experimental design was used to study the effectiveness of VR in nursing education. Participants: Two out of nine possible third-year Pediatric Nursing classes were assigned by the office of academic affairs. A total of 105 students participated. The two classes were randomly allocated into the intervention (n = 53) and control (n = 52) groups.\nMethods: The intervention group was taught using a pediatric seizure management simulator; the control group was taught by in-person lecture. The Seizure Management Knowledge Test was administered to all participants before each group underwent their VR simulator and lecture respectively. The Pediatric Seizure Management Virtual Reality Acceptance Questionnaire and the Virtual Reality Sickness Questionnaire were given to partici­ pants in the intervention group. Independent t-tests and chi-square tests were used to test differences in knowledge acquisition between the two groups.\nResults: The posttest knowledge score in the intervention group was significantly higher than that in the control group (t = 5.05, p &lt; .001). The intervention group had a mean cybersickness score of 18.17 of 100. The average score of the acceptance questionnaire for perceived usefulness was 3.26 of 4; ease of use was 3.09 of 4; attitude toward use was 3.26 of 4; and willingness to use was 3.32 of 4. Over 90 % of participants expressed willingness to use the VR simulator.\nConclusions: The newly developed pediatric seizure management VR simulator is acceptable and worthwhile for training nursing students to develop their skills and professionalism. Follow-up research is needed to evaluate the long-term effect of VR education in nursing practice.","container-title":"Nurse Education Today","DOI":"10.1016/j.nedt.2022.105550","ISSN":"02606917","journalAbbreviation":"Nurse Education Today","language":"en","page":"105550","source":"DOI.org (Crossref)","title":"A pediatric seizure management virtual reality simulator for nursing students: A quasi-experimental design","title-short":"A pediatric seizure management virtual reality simulator for nursing students","volume":"119","author":[{"family":"Wu","given":"Mei-Ling"},{"family":"Chao","given":"Li-Fen"},{"family":"Xiao","given":"Xaviera"}],"issued":{"date-parts":[["2022"]]}}}],"schema":"https://github.com/citation-style-language/schema/raw/master/csl-citation.json"} </w:instrText>
            </w:r>
            <w:r w:rsidRPr="0080569D">
              <w:rPr>
                <w:rFonts w:eastAsia="Calibri"/>
                <w:color w:val="000000"/>
                <w:sz w:val="18"/>
                <w:szCs w:val="18"/>
              </w:rPr>
              <w:fldChar w:fldCharType="separate"/>
            </w:r>
            <w:r w:rsidRPr="0080569D">
              <w:rPr>
                <w:rFonts w:eastAsia="Calibri"/>
                <w:sz w:val="18"/>
              </w:rPr>
              <w:t>Wu et al., 2022</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rPr>
              <w:instrText xml:space="preserve"> ADDIN ZOTERO_ITEM CSL_CITATION {"citationID":"4qPhJhiO","properties":{"formattedCitation":"[24]","plainCitation":"[24]","noteIndex":0},"citationItems":[{"id":257,"uris":["http://zotero.org/users/local/8nurFbmn/items/DFWCCQ6G"],"itemData":{"id":257,"type":"article-journal","abstract":"Background: Seizures are a common neurologic disorder observed in children. A virtual reality (VR) simulator trains nursing students to understand and respond to pediatric seizures.\nObjectives: The aim of this study was to examine knowledge acquisition and acceptance of a pediatric seizure management VR simulator. Design: A quasi-experimental design was used to study the effectiveness of VR in nursing education. Participants: Two out of nine possible third-year Pediatric Nursing classes were assigned by the office of academic affairs. A total of 105 students participated. The two classes were randomly allocated into the intervention (n = 53) and control (n = 52) groups.\nMethods: The intervention group was taught using a pediatric seizure management simulator; the control group was taught by in-person lecture. The Seizure Management Knowledge Test was administered to all participants before each group underwent their VR simulator and lecture respectively. The Pediatric Seizure Management Virtual Reality Acceptance Questionnaire and the Virtual Reality Sickness Questionnaire were given to partici­ pants in the intervention group. Independent t-tests and chi-square tests were used to test differences in knowledge acquisition between the two groups.\nResults: The posttest knowledge score in the intervention group was significantly higher than that in the control group (t = 5.05, p &lt; .001). The intervention group had a mean cybersickness score of 18.17 of 100. The average score of the acceptance questionnaire for perceived usefulness was 3.26 of 4; ease of use was 3.09 of 4; attitude toward use was 3.26 of 4; and willingness to use was 3.32 of 4. Over 90 % of participants expressed willingness to use the VR simulator.\nConclusions: The newly developed pediatric seizure management VR simulator is acceptable and worthwhile for training nursing students to develop their skills and professionalism. Follow-up research is needed to evaluate the long-term effect of VR education in nursing practice.","container-title":"Nurse Education Today","DOI":"10.1016/j.nedt.2022.105550","ISSN":"02606917","journalAbbreviation":"Nurse Education Today","language":"en","page":"105550","source":"DOI.org (Crossref)","title":"A pediatric seizure management virtual reality simulator for nursing students: A quasi-experimental design","title-short":"A pediatric seizure management virtual reality simulator for nursing students","volume":"119","author":[{"family":"Wu","given":"Mei-Ling"},{"family":"Chao","given":"Li-Fen"},{"family":"Xiao","given":"Xaviera"}],"issued":{"date-parts":[["2022"]]}}}],"schema":"https://github.com/citation-style-language/schema/raw/master/csl-citation.json"} </w:instrText>
            </w:r>
            <w:r w:rsidRPr="0080569D">
              <w:rPr>
                <w:rFonts w:eastAsia="Calibri"/>
                <w:color w:val="000000"/>
                <w:sz w:val="18"/>
                <w:szCs w:val="18"/>
              </w:rPr>
              <w:fldChar w:fldCharType="separate"/>
            </w:r>
            <w:r w:rsidR="00953766" w:rsidRPr="00953766">
              <w:rPr>
                <w:sz w:val="18"/>
              </w:rPr>
              <w:t>[24]</w:t>
            </w:r>
            <w:r w:rsidRPr="0080569D">
              <w:rPr>
                <w:rFonts w:eastAsia="Calibri"/>
                <w:color w:val="000000"/>
                <w:sz w:val="18"/>
                <w:szCs w:val="18"/>
              </w:rPr>
              <w:fldChar w:fldCharType="end"/>
            </w:r>
          </w:p>
        </w:tc>
        <w:tc>
          <w:tcPr>
            <w:tcW w:w="1288" w:type="dxa"/>
          </w:tcPr>
          <w:p w14:paraId="16166F6B" w14:textId="713C8107"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2</w:t>
            </w:r>
          </w:p>
        </w:tc>
        <w:tc>
          <w:tcPr>
            <w:tcW w:w="1280" w:type="dxa"/>
          </w:tcPr>
          <w:p w14:paraId="75BD2273" w14:textId="2864438D" w:rsidR="00EA3BB8" w:rsidRPr="0080569D" w:rsidRDefault="00EA3BB8" w:rsidP="00EA3BB8">
            <w:pPr>
              <w:rPr>
                <w:rFonts w:eastAsia="Calibri"/>
                <w:sz w:val="18"/>
                <w:szCs w:val="18"/>
              </w:rPr>
            </w:pPr>
            <w:r>
              <w:rPr>
                <w:rFonts w:eastAsia="Calibri"/>
                <w:sz w:val="18"/>
                <w:szCs w:val="18"/>
              </w:rPr>
              <w:t>0.5</w:t>
            </w:r>
          </w:p>
        </w:tc>
        <w:tc>
          <w:tcPr>
            <w:tcW w:w="1279" w:type="dxa"/>
          </w:tcPr>
          <w:p w14:paraId="73DF9A06" w14:textId="1961369C" w:rsidR="00EA3BB8" w:rsidRPr="0080569D" w:rsidRDefault="00EA3BB8" w:rsidP="00EA3BB8">
            <w:pPr>
              <w:rPr>
                <w:rFonts w:eastAsia="Calibri"/>
                <w:sz w:val="18"/>
                <w:szCs w:val="18"/>
              </w:rPr>
            </w:pPr>
            <w:r>
              <w:rPr>
                <w:rFonts w:eastAsia="Calibri"/>
                <w:sz w:val="18"/>
                <w:szCs w:val="18"/>
              </w:rPr>
              <w:t>1.5</w:t>
            </w:r>
          </w:p>
        </w:tc>
        <w:tc>
          <w:tcPr>
            <w:tcW w:w="1280" w:type="dxa"/>
          </w:tcPr>
          <w:p w14:paraId="0289440E" w14:textId="4178B705"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31BB038A" w14:textId="4F120512"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6EDE58F9" w14:textId="01595D9B"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723DD3FD" w14:textId="5C68C385"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3C016E72" w14:textId="3A21B8B5"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4E5689CA" w14:textId="3AB7D291"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48FA7637" w14:textId="22AB2635"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5</w:t>
            </w:r>
          </w:p>
        </w:tc>
        <w:tc>
          <w:tcPr>
            <w:tcW w:w="789" w:type="dxa"/>
          </w:tcPr>
          <w:p w14:paraId="4B95E5A2" w14:textId="77777777" w:rsidR="00EA3BB8" w:rsidRPr="0080569D" w:rsidRDefault="00EA3BB8" w:rsidP="00EA3BB8">
            <w:pPr>
              <w:pBdr>
                <w:top w:val="nil"/>
                <w:left w:val="nil"/>
                <w:bottom w:val="nil"/>
                <w:right w:val="nil"/>
                <w:between w:val="nil"/>
              </w:pBdr>
              <w:rPr>
                <w:rFonts w:eastAsia="Calibri"/>
                <w:color w:val="000000"/>
                <w:sz w:val="18"/>
                <w:szCs w:val="18"/>
              </w:rPr>
            </w:pPr>
            <w:r w:rsidRPr="0080569D">
              <w:rPr>
                <w:rFonts w:eastAsia="Calibri"/>
                <w:color w:val="000000"/>
                <w:sz w:val="18"/>
                <w:szCs w:val="18"/>
              </w:rPr>
              <w:t>14.5</w:t>
            </w:r>
          </w:p>
        </w:tc>
      </w:tr>
      <w:tr w:rsidR="00EA3BB8" w:rsidRPr="0080569D" w14:paraId="6B1A342C" w14:textId="77777777" w:rsidTr="00413C82">
        <w:trPr>
          <w:trHeight w:val="53"/>
        </w:trPr>
        <w:tc>
          <w:tcPr>
            <w:tcW w:w="1795" w:type="dxa"/>
          </w:tcPr>
          <w:p w14:paraId="23D96CE8" w14:textId="79AACC22" w:rsidR="00EA3BB8" w:rsidRPr="00096436" w:rsidRDefault="00EA3BB8" w:rsidP="00EA3BB8">
            <w:pPr>
              <w:pBdr>
                <w:top w:val="nil"/>
                <w:left w:val="nil"/>
                <w:bottom w:val="nil"/>
                <w:right w:val="nil"/>
                <w:between w:val="nil"/>
              </w:pBdr>
              <w:ind w:right="-30"/>
              <w:rPr>
                <w:rFonts w:eastAsia="Calibri"/>
                <w:color w:val="000000"/>
                <w:sz w:val="18"/>
                <w:szCs w:val="18"/>
                <w:lang w:val="fr-CH"/>
              </w:rPr>
            </w:pPr>
            <w:r w:rsidRPr="0080569D">
              <w:rPr>
                <w:rFonts w:eastAsia="Calibri"/>
                <w:color w:val="000000"/>
                <w:sz w:val="18"/>
                <w:szCs w:val="18"/>
              </w:rPr>
              <w:fldChar w:fldCharType="begin"/>
            </w:r>
            <w:r w:rsidRPr="00953766">
              <w:rPr>
                <w:rFonts w:eastAsia="Calibri"/>
                <w:color w:val="000000"/>
                <w:sz w:val="18"/>
                <w:szCs w:val="18"/>
                <w:lang w:val="fr-CH"/>
              </w:rPr>
              <w:instrText xml:space="preserve"> ADDIN ZOTERO_ITEM CSL_CITATION {"citationID":"jza8uQFR","properties":{"formattedCitation":"(Zackoff et al., 2020)","plainCitation":"(Zackoff et al., 2020)","dontUpdate":true,"noteIndex":0},"citationItems":[{"id":7,"uris":["http://zotero.org/users/local/8nurFbmn/items/VVHVUJDQ"],"itemData":{"id":7,"type":"article-journal","container-title":"Pediatric Critical Care Medicine","DOI":"10.1097/PCC.0000000000002249","ISSN":"1529-7535","issue":"5","journalAbbreviation":"Pediatric Critical Care Medicine","language":"en","page":"477-485","source":"DOI.org (Crossref)","title":"Impact of an immersive virtual reality curriculum on medical students' clinical assessment of infants with respiratory distress.","title-short":"Impact of an Immersive Virtual Reality Curriculum on Medical Students’ Clinical Assessment of Infants With Respiratory Distress*","volume":"21","author":[{"family":"Zackoff","given":"Matthew W."},{"family":"Real","given":"Francis J."},{"family":"Sahay","given":"Rashmi D."},{"family":"Fei","given":"Lin"},{"family":"Guiot","given":"Amy"},{"family":"Lehmann","given":"Corinne"},{"family":"Tegtmeyer","given":"Ken"},{"family":"Klein","given":"Melissa"}],"issued":{"date-parts":[["2020"]]}}}],"schema":"https://github.com/citation-style-language/schema/raw/master/csl-citat</w:instrText>
            </w:r>
            <w:r w:rsidRPr="00096436">
              <w:rPr>
                <w:rFonts w:eastAsia="Calibri"/>
                <w:color w:val="000000"/>
                <w:sz w:val="18"/>
                <w:szCs w:val="18"/>
                <w:lang w:val="fr-CH"/>
              </w:rPr>
              <w:instrText xml:space="preserve">ion.json"} </w:instrText>
            </w:r>
            <w:r w:rsidRPr="0080569D">
              <w:rPr>
                <w:rFonts w:eastAsia="Calibri"/>
                <w:color w:val="000000"/>
                <w:sz w:val="18"/>
                <w:szCs w:val="18"/>
              </w:rPr>
              <w:fldChar w:fldCharType="separate"/>
            </w:r>
            <w:r w:rsidRPr="00096436">
              <w:rPr>
                <w:rFonts w:eastAsia="Calibri"/>
                <w:sz w:val="18"/>
                <w:lang w:val="fr-CH"/>
              </w:rPr>
              <w:t>Zackoff et al., 2020</w:t>
            </w:r>
            <w:r w:rsidRPr="0080569D">
              <w:rPr>
                <w:rFonts w:eastAsia="Calibri"/>
                <w:color w:val="000000"/>
                <w:sz w:val="18"/>
                <w:szCs w:val="18"/>
              </w:rPr>
              <w:fldChar w:fldCharType="end"/>
            </w:r>
            <w:r w:rsidRPr="0080569D">
              <w:rPr>
                <w:rFonts w:eastAsia="Calibri"/>
                <w:color w:val="000000"/>
                <w:sz w:val="18"/>
                <w:szCs w:val="18"/>
              </w:rPr>
              <w:fldChar w:fldCharType="begin"/>
            </w:r>
            <w:r w:rsidR="00953766">
              <w:rPr>
                <w:rFonts w:eastAsia="Calibri"/>
                <w:color w:val="000000"/>
                <w:sz w:val="18"/>
                <w:szCs w:val="18"/>
                <w:lang w:val="fr-CH"/>
              </w:rPr>
              <w:instrText xml:space="preserve"> ADDIN ZOTERO_ITEM CSL_CITATION {"citationID":"SvyGahUN","properties":{"formattedCitation":"[25]","plainCitation":"[25]","noteIndex":0},"citationItems":[{"id":7,"uris":["http://zotero.org/users/local/8nurFbmn/items/VVHVUJDQ"],"itemData":{"id":7,"type":"article-journal","container-title":"Pediatric Critical Care Medicine","DOI":"10.1097/PCC.0000000000002249","ISSN":"1529-7535","issue":"5","journalAbbreviation":"Pediatric Critical Care Medicine","language":"en","page":"477-485","source":"DOI.org (Crossref)","title":"Impact of an immersive virtual reality curriculum on medical students' clinical assessment of infants with respiratory distress.","title-short":"Impact of an Immersive Virtual Reality Curriculum on Medical Students’ Clinical Assessment of Infants With Respiratory Distress*","volume":"21","author":[{"family":"Zackoff","given":"Matthew W."},{"family":"Real","given":"Francis J."},{"family":"Sahay","given":"Rashmi D."},{"family":"Fei","given":"Lin"},{"family":"Guiot","given":"Amy"},{"family":"Lehmann","given":"Corinne"},{"family":"Tegtmeyer","given":"Ken"},{"family":"Klein","given":"Melissa"}],"issued":{"date-parts":[["2020"]]}}}],"schema":"https://github.com/citation-style-language/schema/raw/master/csl-citation.json"} </w:instrText>
            </w:r>
            <w:r w:rsidRPr="0080569D">
              <w:rPr>
                <w:rFonts w:eastAsia="Calibri"/>
                <w:color w:val="000000"/>
                <w:sz w:val="18"/>
                <w:szCs w:val="18"/>
              </w:rPr>
              <w:fldChar w:fldCharType="separate"/>
            </w:r>
            <w:r w:rsidR="00953766" w:rsidRPr="00953766">
              <w:rPr>
                <w:sz w:val="18"/>
                <w:lang w:val="fr-CH"/>
              </w:rPr>
              <w:t>[25]</w:t>
            </w:r>
            <w:r w:rsidRPr="0080569D">
              <w:rPr>
                <w:rFonts w:eastAsia="Calibri"/>
                <w:color w:val="000000"/>
                <w:sz w:val="18"/>
                <w:szCs w:val="18"/>
              </w:rPr>
              <w:fldChar w:fldCharType="end"/>
            </w:r>
          </w:p>
        </w:tc>
        <w:tc>
          <w:tcPr>
            <w:tcW w:w="1288" w:type="dxa"/>
          </w:tcPr>
          <w:p w14:paraId="6733C570" w14:textId="1AE58397"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3</w:t>
            </w:r>
          </w:p>
        </w:tc>
        <w:tc>
          <w:tcPr>
            <w:tcW w:w="1280" w:type="dxa"/>
          </w:tcPr>
          <w:p w14:paraId="482A4CA1" w14:textId="587E0F06" w:rsidR="00EA3BB8" w:rsidRPr="0080569D" w:rsidRDefault="00EA3BB8" w:rsidP="00EA3BB8">
            <w:pPr>
              <w:rPr>
                <w:rFonts w:eastAsia="Calibri"/>
                <w:sz w:val="18"/>
                <w:szCs w:val="18"/>
              </w:rPr>
            </w:pPr>
            <w:r>
              <w:rPr>
                <w:rFonts w:eastAsia="Calibri"/>
                <w:sz w:val="18"/>
                <w:szCs w:val="18"/>
              </w:rPr>
              <w:t>0.5</w:t>
            </w:r>
          </w:p>
        </w:tc>
        <w:tc>
          <w:tcPr>
            <w:tcW w:w="1279" w:type="dxa"/>
          </w:tcPr>
          <w:p w14:paraId="19CA8865" w14:textId="0C6FAFBE" w:rsidR="00EA3BB8" w:rsidRPr="0080569D" w:rsidRDefault="00EA3BB8" w:rsidP="00EA3BB8">
            <w:pPr>
              <w:rPr>
                <w:rFonts w:eastAsia="Calibri"/>
                <w:sz w:val="18"/>
                <w:szCs w:val="18"/>
              </w:rPr>
            </w:pPr>
            <w:r>
              <w:rPr>
                <w:rFonts w:eastAsia="Calibri"/>
                <w:sz w:val="18"/>
                <w:szCs w:val="18"/>
              </w:rPr>
              <w:t>1.5</w:t>
            </w:r>
          </w:p>
        </w:tc>
        <w:tc>
          <w:tcPr>
            <w:tcW w:w="1280" w:type="dxa"/>
          </w:tcPr>
          <w:p w14:paraId="33E4700D" w14:textId="33B5D60E"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4671766D" w14:textId="61E19C3E"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0</w:t>
            </w:r>
          </w:p>
        </w:tc>
        <w:tc>
          <w:tcPr>
            <w:tcW w:w="1280" w:type="dxa"/>
          </w:tcPr>
          <w:p w14:paraId="4E515EBB" w14:textId="2733E977"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5463A92A" w14:textId="0D904623"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25B155A3" w14:textId="72DF6043"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7BCC57BF" w14:textId="7E7CE957"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0E5D8588" w14:textId="73EFAED4"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5</w:t>
            </w:r>
          </w:p>
        </w:tc>
        <w:tc>
          <w:tcPr>
            <w:tcW w:w="789" w:type="dxa"/>
            <w:shd w:val="clear" w:color="auto" w:fill="auto"/>
          </w:tcPr>
          <w:p w14:paraId="34D85AA5" w14:textId="1D555126" w:rsidR="00EA3BB8" w:rsidRPr="00413C82" w:rsidRDefault="003A52B4" w:rsidP="00EA3BB8">
            <w:pPr>
              <w:pBdr>
                <w:top w:val="nil"/>
                <w:left w:val="nil"/>
                <w:bottom w:val="nil"/>
                <w:right w:val="nil"/>
                <w:between w:val="nil"/>
              </w:pBdr>
              <w:rPr>
                <w:rFonts w:eastAsia="Calibri"/>
                <w:color w:val="000000"/>
                <w:sz w:val="18"/>
                <w:szCs w:val="18"/>
              </w:rPr>
            </w:pPr>
            <w:r w:rsidRPr="00413C82">
              <w:rPr>
                <w:rFonts w:eastAsia="Calibri"/>
                <w:color w:val="000000"/>
                <w:sz w:val="18"/>
                <w:szCs w:val="18"/>
              </w:rPr>
              <w:t>14.5</w:t>
            </w:r>
          </w:p>
        </w:tc>
      </w:tr>
      <w:tr w:rsidR="00EA3BB8" w:rsidRPr="0080569D" w14:paraId="3DA0F339" w14:textId="77777777" w:rsidTr="00413C82">
        <w:trPr>
          <w:trHeight w:val="53"/>
        </w:trPr>
        <w:tc>
          <w:tcPr>
            <w:tcW w:w="1795" w:type="dxa"/>
          </w:tcPr>
          <w:p w14:paraId="108ECAAD" w14:textId="49A5F88C" w:rsidR="00EA3BB8" w:rsidRPr="00096436" w:rsidRDefault="00EA3BB8" w:rsidP="00EA3BB8">
            <w:pPr>
              <w:pBdr>
                <w:top w:val="nil"/>
                <w:left w:val="nil"/>
                <w:bottom w:val="nil"/>
                <w:right w:val="nil"/>
                <w:between w:val="nil"/>
              </w:pBdr>
              <w:ind w:right="-30"/>
              <w:rPr>
                <w:rFonts w:eastAsia="Calibri"/>
                <w:color w:val="000000"/>
                <w:sz w:val="18"/>
                <w:szCs w:val="18"/>
                <w:lang w:val="fr-CH"/>
              </w:rPr>
            </w:pPr>
            <w:proofErr w:type="spellStart"/>
            <w:r w:rsidRPr="00096436">
              <w:rPr>
                <w:rFonts w:eastAsia="Calibri"/>
                <w:color w:val="000000"/>
                <w:sz w:val="18"/>
                <w:szCs w:val="18"/>
                <w:lang w:val="fr-CH"/>
              </w:rPr>
              <w:t>Zackoff</w:t>
            </w:r>
            <w:proofErr w:type="spellEnd"/>
            <w:r w:rsidRPr="00096436">
              <w:rPr>
                <w:rFonts w:eastAsia="Calibri"/>
                <w:color w:val="000000"/>
                <w:sz w:val="18"/>
                <w:szCs w:val="18"/>
                <w:lang w:val="fr-CH"/>
              </w:rPr>
              <w:t xml:space="preserve"> et al., 2021</w:t>
            </w:r>
            <w:r>
              <w:rPr>
                <w:rFonts w:eastAsia="Calibri"/>
                <w:color w:val="000000"/>
                <w:sz w:val="18"/>
                <w:szCs w:val="18"/>
                <w:lang w:val="fr-CH"/>
              </w:rPr>
              <w:fldChar w:fldCharType="begin"/>
            </w:r>
            <w:r w:rsidR="00953766">
              <w:rPr>
                <w:rFonts w:eastAsia="Calibri"/>
                <w:color w:val="000000"/>
                <w:sz w:val="18"/>
                <w:szCs w:val="18"/>
                <w:lang w:val="fr-CH"/>
              </w:rPr>
              <w:instrText xml:space="preserve"> ADDIN ZOTERO_ITEM CSL_CITATION {"citationID":"ilUs0rE6","properties":{"formattedCitation":"[26]","plainCitation":"[26]","noteIndex":0},"citationItems":[{"id":543,"uris":["http://zotero.org/users/local/8nurFbmn/items/5LINA3YD"],"itemData":{"id":543,"type":"article-journal","container-title":"Academic Pediatrics","DOI":"10.1016/j.acap.2020.10.010","ISSN":"18762859","issue":"3","journalAbbreviation":"Academic Pediatrics","language":"en","page":"575-579","source":"DOI.org (Crossref)","title":"Establishing objective measures of clinical competence in undergraduate medical education through immersive virtual reality","volume":"21","author":[{"family":"Zackoff","given":"Matthew W."},{"family":"Young","given":"Daniel"},{"family":"Sahay","given":"Rashmi D."},{"family":"Fei","given":"Lin"},{"family":"Real","given":"Francis J."},{"family":"Guiot","given":"Amy"},{"family":"Lehmann","given":"Corinne"},{"family":"Klein","given":"Melissa"}],"issued":{"date-parts":[["2021"]]}}}],"schema":"https://github.com/citation-style-language/schema/raw/master/csl-citation.json"} </w:instrText>
            </w:r>
            <w:r>
              <w:rPr>
                <w:rFonts w:eastAsia="Calibri"/>
                <w:color w:val="000000"/>
                <w:sz w:val="18"/>
                <w:szCs w:val="18"/>
                <w:lang w:val="fr-CH"/>
              </w:rPr>
              <w:fldChar w:fldCharType="separate"/>
            </w:r>
            <w:r w:rsidR="00953766" w:rsidRPr="00953766">
              <w:rPr>
                <w:sz w:val="18"/>
                <w:lang w:val="fr-CH"/>
              </w:rPr>
              <w:t>[26]</w:t>
            </w:r>
            <w:r>
              <w:rPr>
                <w:rFonts w:eastAsia="Calibri"/>
                <w:color w:val="000000"/>
                <w:sz w:val="18"/>
                <w:szCs w:val="18"/>
                <w:lang w:val="fr-CH"/>
              </w:rPr>
              <w:fldChar w:fldCharType="end"/>
            </w:r>
          </w:p>
        </w:tc>
        <w:tc>
          <w:tcPr>
            <w:tcW w:w="1288" w:type="dxa"/>
          </w:tcPr>
          <w:p w14:paraId="510218BA" w14:textId="4D12FB5E" w:rsidR="00EA3BB8" w:rsidRPr="0080569D" w:rsidRDefault="00EA3BB8" w:rsidP="00EA3BB8">
            <w:pPr>
              <w:pBdr>
                <w:top w:val="nil"/>
                <w:left w:val="nil"/>
                <w:bottom w:val="nil"/>
                <w:right w:val="nil"/>
                <w:between w:val="nil"/>
              </w:pBdr>
              <w:ind w:right="-58"/>
              <w:rPr>
                <w:rFonts w:eastAsia="Calibri"/>
                <w:color w:val="000000"/>
                <w:sz w:val="18"/>
                <w:szCs w:val="18"/>
              </w:rPr>
            </w:pPr>
            <w:r>
              <w:rPr>
                <w:rFonts w:eastAsia="Calibri"/>
                <w:color w:val="000000"/>
                <w:sz w:val="18"/>
                <w:szCs w:val="18"/>
              </w:rPr>
              <w:t>1</w:t>
            </w:r>
          </w:p>
        </w:tc>
        <w:tc>
          <w:tcPr>
            <w:tcW w:w="1280" w:type="dxa"/>
          </w:tcPr>
          <w:p w14:paraId="587B7528" w14:textId="4FD6EDFD" w:rsidR="00EA3BB8" w:rsidRPr="0080569D" w:rsidRDefault="00EA3BB8" w:rsidP="00EA3BB8">
            <w:pPr>
              <w:rPr>
                <w:rFonts w:eastAsia="Calibri"/>
                <w:sz w:val="18"/>
                <w:szCs w:val="18"/>
              </w:rPr>
            </w:pPr>
            <w:r>
              <w:rPr>
                <w:rFonts w:eastAsia="Calibri"/>
                <w:sz w:val="18"/>
                <w:szCs w:val="18"/>
              </w:rPr>
              <w:t>0.5</w:t>
            </w:r>
          </w:p>
        </w:tc>
        <w:tc>
          <w:tcPr>
            <w:tcW w:w="1279" w:type="dxa"/>
          </w:tcPr>
          <w:p w14:paraId="134A545A" w14:textId="0172D3EF" w:rsidR="00EA3BB8" w:rsidRPr="0080569D" w:rsidRDefault="00EA3BB8" w:rsidP="00EA3BB8">
            <w:pPr>
              <w:rPr>
                <w:rFonts w:eastAsia="Calibri"/>
                <w:sz w:val="18"/>
                <w:szCs w:val="18"/>
              </w:rPr>
            </w:pPr>
            <w:r>
              <w:rPr>
                <w:rFonts w:eastAsia="Calibri"/>
                <w:sz w:val="18"/>
                <w:szCs w:val="18"/>
              </w:rPr>
              <w:t>1.5</w:t>
            </w:r>
          </w:p>
        </w:tc>
        <w:tc>
          <w:tcPr>
            <w:tcW w:w="1280" w:type="dxa"/>
          </w:tcPr>
          <w:p w14:paraId="15BF9E88" w14:textId="2D392B00"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3</w:t>
            </w:r>
          </w:p>
        </w:tc>
        <w:tc>
          <w:tcPr>
            <w:tcW w:w="1280" w:type="dxa"/>
          </w:tcPr>
          <w:p w14:paraId="6974B5DF" w14:textId="05337B2B"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80" w:type="dxa"/>
          </w:tcPr>
          <w:p w14:paraId="3B217D37" w14:textId="2308C946" w:rsidR="00EA3BB8" w:rsidRPr="0080569D" w:rsidRDefault="00EA3BB8" w:rsidP="00EA3BB8">
            <w:pPr>
              <w:pBdr>
                <w:top w:val="nil"/>
                <w:left w:val="nil"/>
                <w:bottom w:val="nil"/>
                <w:right w:val="nil"/>
                <w:between w:val="nil"/>
              </w:pBdr>
              <w:ind w:left="-1314" w:right="-286" w:firstLine="1314"/>
              <w:rPr>
                <w:rFonts w:eastAsia="Calibri"/>
                <w:color w:val="000000"/>
                <w:sz w:val="18"/>
                <w:szCs w:val="18"/>
              </w:rPr>
            </w:pPr>
            <w:r>
              <w:rPr>
                <w:rFonts w:eastAsia="Calibri"/>
                <w:color w:val="000000"/>
                <w:sz w:val="18"/>
                <w:szCs w:val="18"/>
              </w:rPr>
              <w:t>0</w:t>
            </w:r>
          </w:p>
        </w:tc>
        <w:tc>
          <w:tcPr>
            <w:tcW w:w="1280" w:type="dxa"/>
          </w:tcPr>
          <w:p w14:paraId="0BA324CB" w14:textId="231E3772" w:rsidR="00EA3BB8" w:rsidRPr="0080569D" w:rsidRDefault="00EA3BB8" w:rsidP="00EA3BB8">
            <w:pPr>
              <w:pBdr>
                <w:top w:val="nil"/>
                <w:left w:val="nil"/>
                <w:bottom w:val="nil"/>
                <w:right w:val="nil"/>
                <w:between w:val="nil"/>
              </w:pBdr>
              <w:ind w:right="-286"/>
              <w:rPr>
                <w:rFonts w:eastAsia="Calibri"/>
                <w:color w:val="000000"/>
                <w:sz w:val="18"/>
                <w:szCs w:val="18"/>
              </w:rPr>
            </w:pPr>
            <w:r>
              <w:rPr>
                <w:rFonts w:eastAsia="Calibri"/>
                <w:color w:val="000000"/>
                <w:sz w:val="18"/>
                <w:szCs w:val="18"/>
              </w:rPr>
              <w:t>1</w:t>
            </w:r>
          </w:p>
        </w:tc>
        <w:tc>
          <w:tcPr>
            <w:tcW w:w="1279" w:type="dxa"/>
          </w:tcPr>
          <w:p w14:paraId="6BBC59D0" w14:textId="5941C44D"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w:t>
            </w:r>
          </w:p>
        </w:tc>
        <w:tc>
          <w:tcPr>
            <w:tcW w:w="1280" w:type="dxa"/>
          </w:tcPr>
          <w:p w14:paraId="202B5D28" w14:textId="4B14A2CA"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2</w:t>
            </w:r>
          </w:p>
        </w:tc>
        <w:tc>
          <w:tcPr>
            <w:tcW w:w="1280" w:type="dxa"/>
          </w:tcPr>
          <w:p w14:paraId="0CC734E0" w14:textId="30A76380" w:rsidR="00EA3BB8" w:rsidRPr="0080569D" w:rsidRDefault="00EA3BB8" w:rsidP="00EA3BB8">
            <w:pPr>
              <w:pBdr>
                <w:top w:val="nil"/>
                <w:left w:val="nil"/>
                <w:bottom w:val="nil"/>
                <w:right w:val="nil"/>
                <w:between w:val="nil"/>
              </w:pBdr>
              <w:rPr>
                <w:rFonts w:eastAsia="Calibri"/>
                <w:color w:val="000000"/>
                <w:sz w:val="18"/>
                <w:szCs w:val="18"/>
              </w:rPr>
            </w:pPr>
            <w:r>
              <w:rPr>
                <w:rFonts w:eastAsia="Calibri"/>
                <w:color w:val="000000"/>
                <w:sz w:val="18"/>
                <w:szCs w:val="18"/>
              </w:rPr>
              <w:t>1.5</w:t>
            </w:r>
          </w:p>
        </w:tc>
        <w:tc>
          <w:tcPr>
            <w:tcW w:w="789" w:type="dxa"/>
            <w:shd w:val="clear" w:color="auto" w:fill="auto"/>
          </w:tcPr>
          <w:p w14:paraId="51442088" w14:textId="6161A766" w:rsidR="00EA3BB8" w:rsidRPr="00413C82" w:rsidRDefault="003A52B4" w:rsidP="00EA3BB8">
            <w:pPr>
              <w:pBdr>
                <w:top w:val="nil"/>
                <w:left w:val="nil"/>
                <w:bottom w:val="nil"/>
                <w:right w:val="nil"/>
                <w:between w:val="nil"/>
              </w:pBdr>
              <w:rPr>
                <w:rFonts w:eastAsia="Calibri"/>
                <w:color w:val="000000"/>
                <w:sz w:val="18"/>
                <w:szCs w:val="18"/>
              </w:rPr>
            </w:pPr>
            <w:r w:rsidRPr="00413C82">
              <w:rPr>
                <w:rFonts w:eastAsia="Calibri"/>
                <w:color w:val="000000"/>
                <w:sz w:val="18"/>
                <w:szCs w:val="18"/>
              </w:rPr>
              <w:t>12.5</w:t>
            </w:r>
          </w:p>
        </w:tc>
      </w:tr>
    </w:tbl>
    <w:p w14:paraId="7F2E6FF2"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rPr>
        <w:lastRenderedPageBreak/>
        <w:fldChar w:fldCharType="begin"/>
      </w:r>
      <w:r w:rsidRPr="00953766">
        <w:rPr>
          <w:rFonts w:ascii="Arial" w:hAnsi="Arial" w:cs="Arial"/>
          <w:sz w:val="18"/>
          <w:szCs w:val="18"/>
        </w:rPr>
        <w:instrText xml:space="preserve"> ADDIN ZOTERO_BIBL {"uncited":[],"omitted":[],"custom":[]} CSL_BIBLIOGRAPHY </w:instrText>
      </w:r>
      <w:r w:rsidRPr="00953766">
        <w:rPr>
          <w:rFonts w:ascii="Arial" w:hAnsi="Arial" w:cs="Arial"/>
          <w:sz w:val="18"/>
          <w:szCs w:val="18"/>
        </w:rPr>
        <w:fldChar w:fldCharType="separate"/>
      </w:r>
      <w:r w:rsidRPr="00953766">
        <w:rPr>
          <w:rFonts w:ascii="Arial" w:hAnsi="Arial" w:cs="Arial"/>
          <w:sz w:val="18"/>
          <w:szCs w:val="18"/>
        </w:rPr>
        <w:t>1.</w:t>
      </w:r>
      <w:r w:rsidRPr="00953766">
        <w:rPr>
          <w:rFonts w:ascii="Arial" w:hAnsi="Arial" w:cs="Arial"/>
          <w:sz w:val="18"/>
          <w:szCs w:val="18"/>
        </w:rPr>
        <w:tab/>
        <w:t xml:space="preserve">Anbro SJ, Szarko AJ, Houmanfar RA, Maraccini AM, Crosswell LH, Harris FC, et al. </w:t>
      </w:r>
      <w:r w:rsidRPr="00953766">
        <w:rPr>
          <w:rFonts w:ascii="Arial" w:hAnsi="Arial" w:cs="Arial"/>
          <w:sz w:val="18"/>
          <w:szCs w:val="18"/>
          <w:lang w:val="en-US"/>
        </w:rPr>
        <w:t xml:space="preserve">Using virtual simulations to assess situational awareness and communication in medical and nursing education: A technical feasibility study. J Organ Behav Manag. 2020;(1–2):129–39. </w:t>
      </w:r>
    </w:p>
    <w:p w14:paraId="33899F23"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w:t>
      </w:r>
      <w:r w:rsidRPr="00953766">
        <w:rPr>
          <w:rFonts w:ascii="Arial" w:hAnsi="Arial" w:cs="Arial"/>
          <w:sz w:val="18"/>
          <w:szCs w:val="18"/>
          <w:lang w:val="en-US"/>
        </w:rPr>
        <w:tab/>
        <w:t xml:space="preserve">Andersen NL, Jensen RO, Posth S, Laursen CB, Jørgensen R, Graumann O. Teaching ultrasound-guided peripheral venous catheter placement through immersive virtual reality: An explorative pilot study. Medicine (Baltimore). 2021;100(27):1–7. </w:t>
      </w:r>
    </w:p>
    <w:p w14:paraId="41AAC946"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3.</w:t>
      </w:r>
      <w:r w:rsidRPr="00953766">
        <w:rPr>
          <w:rFonts w:ascii="Arial" w:hAnsi="Arial" w:cs="Arial"/>
          <w:sz w:val="18"/>
          <w:szCs w:val="18"/>
          <w:lang w:val="en-US"/>
        </w:rPr>
        <w:tab/>
        <w:t xml:space="preserve">Azher S, Cervantes A, Marchionni C, Grewal K, Marchand H, Harley JM. Virtual simulation in nursing education: Headset virtual reality and screen-based virtual simulation offer a comparable experience. Clin Simul Nurs. 2023;79:61–74. </w:t>
      </w:r>
    </w:p>
    <w:p w14:paraId="4FF847D0"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4.</w:t>
      </w:r>
      <w:r w:rsidRPr="00953766">
        <w:rPr>
          <w:rFonts w:ascii="Arial" w:hAnsi="Arial" w:cs="Arial"/>
          <w:sz w:val="18"/>
          <w:szCs w:val="18"/>
          <w:lang w:val="en-US"/>
        </w:rPr>
        <w:tab/>
        <w:t xml:space="preserve">Berg H, Steinsbekk A. Is individual practice in an immersive and interactive virtual reality application non-inferior to practicing with traditional equipment in learning systematic clinical observation? A randomized controlled trial. BMC Med Educ. 2020;20(1):123. </w:t>
      </w:r>
    </w:p>
    <w:p w14:paraId="02E7D80C"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5.</w:t>
      </w:r>
      <w:r w:rsidRPr="00953766">
        <w:rPr>
          <w:rFonts w:ascii="Arial" w:hAnsi="Arial" w:cs="Arial"/>
          <w:sz w:val="18"/>
          <w:szCs w:val="18"/>
          <w:lang w:val="en-US"/>
        </w:rPr>
        <w:tab/>
        <w:t xml:space="preserve">Berg H, Steinsbekk A. The effect of self-practicing systematic clinical observations in a multiplayer, immersive, interactive virtual reality application versus physical equipment: a randomized controlled trial. Adv Health Sci Educ. 2021;26(2):667–82. </w:t>
      </w:r>
    </w:p>
    <w:p w14:paraId="135803E7"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6.</w:t>
      </w:r>
      <w:r w:rsidRPr="00953766">
        <w:rPr>
          <w:rFonts w:ascii="Arial" w:hAnsi="Arial" w:cs="Arial"/>
          <w:sz w:val="18"/>
          <w:szCs w:val="18"/>
          <w:lang w:val="en-US"/>
        </w:rPr>
        <w:tab/>
        <w:t xml:space="preserve">Chao YC, Hu SH, Chiu HY, Huang PH, Tsai HT, Chuang YH. The effects of an immersive 3d interactive video program on improving student nurses’ nursing skill competence: A randomized controlled trial study. Nurse Educ Today. 2021;103:104979. </w:t>
      </w:r>
    </w:p>
    <w:p w14:paraId="329A6999"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7.</w:t>
      </w:r>
      <w:r w:rsidRPr="00953766">
        <w:rPr>
          <w:rFonts w:ascii="Arial" w:hAnsi="Arial" w:cs="Arial"/>
          <w:sz w:val="18"/>
          <w:szCs w:val="18"/>
          <w:lang w:val="en-US"/>
        </w:rPr>
        <w:tab/>
        <w:t xml:space="preserve">Chou CH, Tai HC, Chen SL. The effects of introducing virtual reality communication simulation in students’ learning in a fundamentals of nursing practicum: A pragmatic randomized control trials. Nurse Educ Pract. 2023;74:103837. </w:t>
      </w:r>
    </w:p>
    <w:p w14:paraId="68D1D14B"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8.</w:t>
      </w:r>
      <w:r w:rsidRPr="00953766">
        <w:rPr>
          <w:rFonts w:ascii="Arial" w:hAnsi="Arial" w:cs="Arial"/>
          <w:sz w:val="18"/>
          <w:szCs w:val="18"/>
          <w:lang w:val="en-US"/>
        </w:rPr>
        <w:tab/>
        <w:t xml:space="preserve">Feeley A, Feeley I, Lee M, Merghani K, Sheehan E. The specialty mentor effect in enhancing surgical experience of medical students: A randomised control trial. Surg Elsevier Sci. 2022;20(6):383–8. </w:t>
      </w:r>
    </w:p>
    <w:p w14:paraId="54572BB9"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9.</w:t>
      </w:r>
      <w:r w:rsidRPr="00953766">
        <w:rPr>
          <w:rFonts w:ascii="Arial" w:hAnsi="Arial" w:cs="Arial"/>
          <w:sz w:val="18"/>
          <w:szCs w:val="18"/>
          <w:lang w:val="en-US"/>
        </w:rPr>
        <w:tab/>
        <w:t>Hollister B, Schopp E, Telaak S, Buscetta A, Dolwick A, Fortney C, et al. Educational considerations based on medical student use of polygenic risk information and apparent race in a simulated consultation. Genet Med. 2022;24(11):2389</w:t>
      </w:r>
      <w:r w:rsidRPr="00953766">
        <w:rPr>
          <w:rFonts w:ascii="Cambria Math" w:hAnsi="Cambria Math" w:cs="Cambria Math"/>
          <w:sz w:val="18"/>
          <w:szCs w:val="18"/>
          <w:lang w:val="en-US"/>
        </w:rPr>
        <w:t>‐</w:t>
      </w:r>
      <w:r w:rsidRPr="00953766">
        <w:rPr>
          <w:rFonts w:ascii="Arial" w:hAnsi="Arial" w:cs="Arial"/>
          <w:sz w:val="18"/>
          <w:szCs w:val="18"/>
          <w:lang w:val="en-US"/>
        </w:rPr>
        <w:t xml:space="preserve">2398. </w:t>
      </w:r>
    </w:p>
    <w:p w14:paraId="2F352D41"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0.</w:t>
      </w:r>
      <w:r w:rsidRPr="00953766">
        <w:rPr>
          <w:rFonts w:ascii="Arial" w:hAnsi="Arial" w:cs="Arial"/>
          <w:sz w:val="18"/>
          <w:szCs w:val="18"/>
          <w:lang w:val="en-US"/>
        </w:rPr>
        <w:tab/>
        <w:t xml:space="preserve">Jacobs C, Vaidya K, Medwell L, Old T, Joiner R. Case study of virtual reality sepsis management- instructional design and ITEM outcomes. J Vis Commun Med. 2023;1–10. </w:t>
      </w:r>
    </w:p>
    <w:p w14:paraId="2615D04F"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1.</w:t>
      </w:r>
      <w:r w:rsidRPr="00953766">
        <w:rPr>
          <w:rFonts w:ascii="Arial" w:hAnsi="Arial" w:cs="Arial"/>
          <w:sz w:val="18"/>
          <w:szCs w:val="18"/>
          <w:lang w:val="en-US"/>
        </w:rPr>
        <w:tab/>
        <w:t xml:space="preserve">Knudsen MH, Breindahl N, Dalsgaard TS, Isbye D, Mølbak AG, Tiwald G, et al. Using virtual reality head-mounted displays to assess skills in emergency medicine: Validity study. J Med Internet Res. 2023;25. </w:t>
      </w:r>
    </w:p>
    <w:p w14:paraId="2DE53B4B"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2.</w:t>
      </w:r>
      <w:r w:rsidRPr="00953766">
        <w:rPr>
          <w:rFonts w:ascii="Arial" w:hAnsi="Arial" w:cs="Arial"/>
          <w:sz w:val="18"/>
          <w:szCs w:val="18"/>
          <w:lang w:val="en-US"/>
        </w:rPr>
        <w:tab/>
        <w:t xml:space="preserve">Lau ST, Siah RCJ, Dzakirin Bin Rusli K, Loh WL, Yap JYG, Ang E, et al. Design and evaluation of using head-mounted virtual reality for learning clinical procedures: Mixed methods study. JMIR Serious Games. 2023;11. </w:t>
      </w:r>
    </w:p>
    <w:p w14:paraId="4E2088DB"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3.</w:t>
      </w:r>
      <w:r w:rsidRPr="00953766">
        <w:rPr>
          <w:rFonts w:ascii="Arial" w:hAnsi="Arial" w:cs="Arial"/>
          <w:sz w:val="18"/>
          <w:szCs w:val="18"/>
          <w:lang w:val="en-US"/>
        </w:rPr>
        <w:tab/>
        <w:t xml:space="preserve">Lee Y, Kim SK, Eom MR. Usability of mental illness simulation involving scenarios with patients with schizophrenia via immersive virtual reality: A mixed methods study. PLOS ONE. 2020;15(9). </w:t>
      </w:r>
    </w:p>
    <w:p w14:paraId="512F26E1"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4.</w:t>
      </w:r>
      <w:r w:rsidRPr="00953766">
        <w:rPr>
          <w:rFonts w:ascii="Arial" w:hAnsi="Arial" w:cs="Arial"/>
          <w:sz w:val="18"/>
          <w:szCs w:val="18"/>
          <w:lang w:val="en-US"/>
        </w:rPr>
        <w:tab/>
        <w:t>Lietz A, Kraller J, Hoffelner A, Ritschl V, Berger A, Wagner M. Dose–response of virtual reality training of paediatric emergencies in a randomised simulation</w:t>
      </w:r>
      <w:r w:rsidRPr="00953766">
        <w:rPr>
          <w:rFonts w:ascii="Cambria Math" w:hAnsi="Cambria Math" w:cs="Cambria Math"/>
          <w:sz w:val="18"/>
          <w:szCs w:val="18"/>
          <w:lang w:val="en-US"/>
        </w:rPr>
        <w:t>‐</w:t>
      </w:r>
      <w:r w:rsidRPr="00953766">
        <w:rPr>
          <w:rFonts w:ascii="Arial" w:hAnsi="Arial" w:cs="Arial"/>
          <w:sz w:val="18"/>
          <w:szCs w:val="18"/>
          <w:lang w:val="en-US"/>
        </w:rPr>
        <w:t xml:space="preserve">based setting. Acta Paediatr. 2023;112(9). </w:t>
      </w:r>
    </w:p>
    <w:p w14:paraId="18F3601B"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5.</w:t>
      </w:r>
      <w:r w:rsidRPr="00953766">
        <w:rPr>
          <w:rFonts w:ascii="Arial" w:hAnsi="Arial" w:cs="Arial"/>
          <w:sz w:val="18"/>
          <w:szCs w:val="18"/>
          <w:lang w:val="en-US"/>
        </w:rPr>
        <w:tab/>
        <w:t xml:space="preserve">Mahling M, Wunderlich R, Steiner D, Gorgati E, Festl-Wietek T, Herrmann-Werner A. Virtual reality for emergency medicine training in medical school: Prospective, large-cohort implementation study. J Med Internet Res. 2023;25. </w:t>
      </w:r>
    </w:p>
    <w:p w14:paraId="4BBAA188"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6.</w:t>
      </w:r>
      <w:r w:rsidRPr="00953766">
        <w:rPr>
          <w:rFonts w:ascii="Arial" w:hAnsi="Arial" w:cs="Arial"/>
          <w:sz w:val="18"/>
          <w:szCs w:val="18"/>
          <w:lang w:val="en-US"/>
        </w:rPr>
        <w:tab/>
        <w:t xml:space="preserve">Mansoory M, Khazaei M, Azizi S, Niromand E. Comparison of the effectiveness of lecture instruction and virtual reality-based serious gaming instruction on the medical students’ learning outcome about approach to coma. BMC Med Educ. 2021;21(1):347. </w:t>
      </w:r>
    </w:p>
    <w:p w14:paraId="51D3C150"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7.</w:t>
      </w:r>
      <w:r w:rsidRPr="00953766">
        <w:rPr>
          <w:rFonts w:ascii="Arial" w:hAnsi="Arial" w:cs="Arial"/>
          <w:sz w:val="18"/>
          <w:szCs w:val="18"/>
          <w:lang w:val="en-US"/>
        </w:rPr>
        <w:tab/>
        <w:t xml:space="preserve">Park SK, Kim HJ. Development and Evaluation of Virtual Reality-based Simulation Content for Nursing Students Regarding Emergency Triage. J Korean Acad Fundam Nurs. 2023;30(2):292–301. </w:t>
      </w:r>
    </w:p>
    <w:p w14:paraId="43ABEAE9"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8.</w:t>
      </w:r>
      <w:r w:rsidRPr="00953766">
        <w:rPr>
          <w:rFonts w:ascii="Arial" w:hAnsi="Arial" w:cs="Arial"/>
          <w:sz w:val="18"/>
          <w:szCs w:val="18"/>
          <w:lang w:val="en-US"/>
        </w:rPr>
        <w:tab/>
        <w:t xml:space="preserve">Perron JE, Coffey MJ, Lovell-Simons A, Dominguez L, King ME, Ooi CY. Resuscitating cardiopulmonary resuscitation training in a virtual reality: Prospective interventional study. J Med Internet Res. 2021;23(7). </w:t>
      </w:r>
    </w:p>
    <w:p w14:paraId="355FC61C"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19.</w:t>
      </w:r>
      <w:r w:rsidRPr="00953766">
        <w:rPr>
          <w:rFonts w:ascii="Arial" w:hAnsi="Arial" w:cs="Arial"/>
          <w:sz w:val="18"/>
          <w:szCs w:val="18"/>
          <w:lang w:val="en-US"/>
        </w:rPr>
        <w:tab/>
        <w:t>Siah RCJ, Xu P, Teh CL, Kow AWC. Evaluation of nursing students’ efficacy, attitude, and confidence level in a perioperative setting using virtual</w:t>
      </w:r>
      <w:r w:rsidRPr="00953766">
        <w:rPr>
          <w:rFonts w:ascii="Cambria Math" w:hAnsi="Cambria Math" w:cs="Cambria Math"/>
          <w:sz w:val="18"/>
          <w:szCs w:val="18"/>
          <w:lang w:val="en-US"/>
        </w:rPr>
        <w:t>‐</w:t>
      </w:r>
      <w:r w:rsidRPr="00953766">
        <w:rPr>
          <w:rFonts w:ascii="Arial" w:hAnsi="Arial" w:cs="Arial"/>
          <w:sz w:val="18"/>
          <w:szCs w:val="18"/>
          <w:lang w:val="en-US"/>
        </w:rPr>
        <w:t xml:space="preserve">reality simulation. Nurs Forum (Auckl). 2022;57(6):1249–57. </w:t>
      </w:r>
    </w:p>
    <w:p w14:paraId="363FF55E"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0.</w:t>
      </w:r>
      <w:r w:rsidRPr="00953766">
        <w:rPr>
          <w:rFonts w:ascii="Arial" w:hAnsi="Arial" w:cs="Arial"/>
          <w:sz w:val="18"/>
          <w:szCs w:val="18"/>
          <w:lang w:val="en-US"/>
        </w:rPr>
        <w:tab/>
        <w:t>Smith S, Farra S, Hodgson E. Evaluation of two simulation methods for teaching a disaster skill. BMJ Simul Technol Enhanc Learn. 2021;7(2):92</w:t>
      </w:r>
      <w:r w:rsidRPr="00953766">
        <w:rPr>
          <w:rFonts w:ascii="Cambria Math" w:hAnsi="Cambria Math" w:cs="Cambria Math"/>
          <w:sz w:val="18"/>
          <w:szCs w:val="18"/>
          <w:lang w:val="en-US"/>
        </w:rPr>
        <w:t>‐</w:t>
      </w:r>
      <w:r w:rsidRPr="00953766">
        <w:rPr>
          <w:rFonts w:ascii="Arial" w:hAnsi="Arial" w:cs="Arial"/>
          <w:sz w:val="18"/>
          <w:szCs w:val="18"/>
          <w:lang w:val="en-US"/>
        </w:rPr>
        <w:t xml:space="preserve">96. </w:t>
      </w:r>
    </w:p>
    <w:p w14:paraId="4EB4DEC8"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1.</w:t>
      </w:r>
      <w:r w:rsidRPr="00953766">
        <w:rPr>
          <w:rFonts w:ascii="Arial" w:hAnsi="Arial" w:cs="Arial"/>
          <w:sz w:val="18"/>
          <w:szCs w:val="18"/>
          <w:lang w:val="en-US"/>
        </w:rPr>
        <w:tab/>
        <w:t xml:space="preserve">Traister TAA. Virtual reality simulation’s influence on nursing students’ anxiety and communication skills with anxious patients: A pilot study. Clin Simul Nurs. 2023;82:101433. </w:t>
      </w:r>
    </w:p>
    <w:p w14:paraId="0BD36B03"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2.</w:t>
      </w:r>
      <w:r w:rsidRPr="00953766">
        <w:rPr>
          <w:rFonts w:ascii="Arial" w:hAnsi="Arial" w:cs="Arial"/>
          <w:sz w:val="18"/>
          <w:szCs w:val="18"/>
          <w:lang w:val="en-US"/>
        </w:rPr>
        <w:tab/>
        <w:t xml:space="preserve">Wan T, Liu K, Li B, Wang X. Effectiveness of immersive virtual reality in orthognathic surgical education: A randomized controlled trial. J Dent Educ. 2024 Jan;88(1):109–17. </w:t>
      </w:r>
    </w:p>
    <w:p w14:paraId="48BD0916"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3.</w:t>
      </w:r>
      <w:r w:rsidRPr="00953766">
        <w:rPr>
          <w:rFonts w:ascii="Arial" w:hAnsi="Arial" w:cs="Arial"/>
          <w:sz w:val="18"/>
          <w:szCs w:val="18"/>
          <w:lang w:val="en-US"/>
        </w:rPr>
        <w:tab/>
        <w:t xml:space="preserve">Wilson AS, O’Connor J, Taylor L, Carruthers D. A 3D virtual reality ophthalmoscopy trainer. Clin Teach. 2017;14(6):427–31. </w:t>
      </w:r>
    </w:p>
    <w:p w14:paraId="17127746"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4.</w:t>
      </w:r>
      <w:r w:rsidRPr="00953766">
        <w:rPr>
          <w:rFonts w:ascii="Arial" w:hAnsi="Arial" w:cs="Arial"/>
          <w:sz w:val="18"/>
          <w:szCs w:val="18"/>
          <w:lang w:val="en-US"/>
        </w:rPr>
        <w:tab/>
        <w:t xml:space="preserve">Wu ML, Chao LF, Xiao X. A pediatric seizure management virtual reality simulator for nursing students: A quasi-experimental design. Nurse Educ Today. 2022;119:105550. </w:t>
      </w:r>
    </w:p>
    <w:p w14:paraId="3A766995" w14:textId="77777777" w:rsidR="00953766" w:rsidRPr="00953766" w:rsidRDefault="00953766" w:rsidP="00953766">
      <w:pPr>
        <w:pStyle w:val="Literaturverzeichnis"/>
        <w:spacing w:after="0"/>
        <w:ind w:left="0"/>
        <w:rPr>
          <w:rFonts w:ascii="Arial" w:hAnsi="Arial" w:cs="Arial"/>
          <w:sz w:val="18"/>
          <w:szCs w:val="18"/>
          <w:lang w:val="en-US"/>
        </w:rPr>
      </w:pPr>
      <w:r w:rsidRPr="00953766">
        <w:rPr>
          <w:rFonts w:ascii="Arial" w:hAnsi="Arial" w:cs="Arial"/>
          <w:sz w:val="18"/>
          <w:szCs w:val="18"/>
          <w:lang w:val="en-US"/>
        </w:rPr>
        <w:t>25.</w:t>
      </w:r>
      <w:r w:rsidRPr="00953766">
        <w:rPr>
          <w:rFonts w:ascii="Arial" w:hAnsi="Arial" w:cs="Arial"/>
          <w:sz w:val="18"/>
          <w:szCs w:val="18"/>
          <w:lang w:val="en-US"/>
        </w:rPr>
        <w:tab/>
        <w:t xml:space="preserve">Zackoff MW, Real FJ, Sahay RD, Fei L, Guiot A, Lehmann C, et al. Impact of an immersive virtual reality curriculum on medical students’ clinical assessment of infants with respiratory distress. Pediatr Crit Care Med. 2020;21(5):477–85. </w:t>
      </w:r>
    </w:p>
    <w:p w14:paraId="02A3FF6E" w14:textId="624D92BD" w:rsidR="00CC6F17" w:rsidRDefault="00953766" w:rsidP="00953766">
      <w:pPr>
        <w:pStyle w:val="Literaturverzeichnis"/>
        <w:spacing w:after="0"/>
        <w:ind w:left="0"/>
      </w:pPr>
      <w:r w:rsidRPr="00953766">
        <w:rPr>
          <w:rFonts w:ascii="Arial" w:hAnsi="Arial" w:cs="Arial"/>
          <w:sz w:val="18"/>
          <w:szCs w:val="18"/>
          <w:lang w:val="en-US"/>
        </w:rPr>
        <w:t>26.</w:t>
      </w:r>
      <w:r w:rsidRPr="00953766">
        <w:rPr>
          <w:rFonts w:ascii="Arial" w:hAnsi="Arial" w:cs="Arial"/>
          <w:sz w:val="18"/>
          <w:szCs w:val="18"/>
          <w:lang w:val="en-US"/>
        </w:rPr>
        <w:tab/>
        <w:t xml:space="preserve">Zackoff MW, Young D, Sahay RD, Fei L, Real FJ, Guiot A, et al. Establishing objective measures of clinical competence in undergraduate medical education through immersive virtual reality. </w:t>
      </w:r>
      <w:r w:rsidRPr="00953766">
        <w:rPr>
          <w:rFonts w:ascii="Arial" w:hAnsi="Arial" w:cs="Arial"/>
          <w:sz w:val="18"/>
          <w:szCs w:val="18"/>
        </w:rPr>
        <w:t xml:space="preserve">Acad Pediatr. 2021;21(3):575–9. </w:t>
      </w:r>
      <w:r w:rsidRPr="00953766">
        <w:rPr>
          <w:rFonts w:ascii="Arial" w:hAnsi="Arial" w:cs="Arial"/>
          <w:sz w:val="18"/>
          <w:szCs w:val="18"/>
        </w:rPr>
        <w:fldChar w:fldCharType="end"/>
      </w:r>
    </w:p>
    <w:sectPr w:rsidR="00CC6F17" w:rsidSect="00537114">
      <w:headerReference w:type="even" r:id="rId7"/>
      <w:headerReference w:type="default" r:id="rId8"/>
      <w:footerReference w:type="even" r:id="rId9"/>
      <w:footerReference w:type="default" r:id="rId10"/>
      <w:headerReference w:type="first" r:id="rId11"/>
      <w:footerReference w:type="first" r:id="rId12"/>
      <w:pgSz w:w="16838" w:h="11906" w:orient="landscape"/>
      <w:pgMar w:top="900" w:right="1417" w:bottom="27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B0787" w14:textId="77777777" w:rsidR="00BD378A" w:rsidRDefault="00BD378A" w:rsidP="00CC6F17">
      <w:pPr>
        <w:spacing w:after="0" w:line="240" w:lineRule="auto"/>
      </w:pPr>
      <w:r>
        <w:separator/>
      </w:r>
    </w:p>
  </w:endnote>
  <w:endnote w:type="continuationSeparator" w:id="0">
    <w:p w14:paraId="6B3737BE" w14:textId="77777777" w:rsidR="00BD378A" w:rsidRDefault="00BD378A" w:rsidP="00CC6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3AC51" w14:textId="77777777" w:rsidR="00537114" w:rsidRDefault="0053711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5485216"/>
      <w:docPartObj>
        <w:docPartGallery w:val="Page Numbers (Bottom of Page)"/>
        <w:docPartUnique/>
      </w:docPartObj>
    </w:sdtPr>
    <w:sdtEndPr>
      <w:rPr>
        <w:rFonts w:ascii="Arial" w:hAnsi="Arial" w:cs="Arial"/>
        <w:sz w:val="20"/>
        <w:szCs w:val="20"/>
      </w:rPr>
    </w:sdtEndPr>
    <w:sdtContent>
      <w:p w14:paraId="547CC1B1" w14:textId="43FEB27C" w:rsidR="00537114" w:rsidRPr="00537114" w:rsidRDefault="00537114">
        <w:pPr>
          <w:pStyle w:val="Fuzeile"/>
          <w:jc w:val="right"/>
          <w:rPr>
            <w:rFonts w:ascii="Arial" w:hAnsi="Arial" w:cs="Arial"/>
            <w:sz w:val="20"/>
            <w:szCs w:val="20"/>
          </w:rPr>
        </w:pPr>
        <w:r w:rsidRPr="00537114">
          <w:rPr>
            <w:rFonts w:ascii="Arial" w:hAnsi="Arial" w:cs="Arial"/>
            <w:sz w:val="20"/>
            <w:szCs w:val="20"/>
          </w:rPr>
          <w:fldChar w:fldCharType="begin"/>
        </w:r>
        <w:r w:rsidRPr="00537114">
          <w:rPr>
            <w:rFonts w:ascii="Arial" w:hAnsi="Arial" w:cs="Arial"/>
            <w:sz w:val="20"/>
            <w:szCs w:val="20"/>
          </w:rPr>
          <w:instrText>PAGE   \* MERGEFORMAT</w:instrText>
        </w:r>
        <w:r w:rsidRPr="00537114">
          <w:rPr>
            <w:rFonts w:ascii="Arial" w:hAnsi="Arial" w:cs="Arial"/>
            <w:sz w:val="20"/>
            <w:szCs w:val="20"/>
          </w:rPr>
          <w:fldChar w:fldCharType="separate"/>
        </w:r>
        <w:r w:rsidRPr="00537114">
          <w:rPr>
            <w:rFonts w:ascii="Arial" w:hAnsi="Arial" w:cs="Arial"/>
            <w:sz w:val="20"/>
            <w:szCs w:val="20"/>
            <w:lang w:val="de-DE"/>
          </w:rPr>
          <w:t>2</w:t>
        </w:r>
        <w:r w:rsidRPr="00537114">
          <w:rPr>
            <w:rFonts w:ascii="Arial" w:hAnsi="Arial" w:cs="Arial"/>
            <w:sz w:val="20"/>
            <w:szCs w:val="20"/>
          </w:rPr>
          <w:fldChar w:fldCharType="end"/>
        </w:r>
      </w:p>
    </w:sdtContent>
  </w:sdt>
  <w:p w14:paraId="66CC6E4C" w14:textId="140D121E" w:rsidR="00BD58C1" w:rsidRDefault="00BD58C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182C7" w14:textId="77777777" w:rsidR="00537114" w:rsidRDefault="0053711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8020E" w14:textId="77777777" w:rsidR="00BD378A" w:rsidRDefault="00BD378A" w:rsidP="00CC6F17">
      <w:pPr>
        <w:spacing w:after="0" w:line="240" w:lineRule="auto"/>
      </w:pPr>
      <w:r>
        <w:separator/>
      </w:r>
    </w:p>
  </w:footnote>
  <w:footnote w:type="continuationSeparator" w:id="0">
    <w:p w14:paraId="5E35110C" w14:textId="77777777" w:rsidR="00BD378A" w:rsidRDefault="00BD378A" w:rsidP="00CC6F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54673" w14:textId="77777777" w:rsidR="00537114" w:rsidRDefault="0053711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C130F" w14:textId="7AC026BD" w:rsidR="00BD58C1" w:rsidRPr="00377D86" w:rsidRDefault="00BD58C1">
    <w:pPr>
      <w:pStyle w:val="Kopfzeile"/>
      <w:rPr>
        <w:rFonts w:ascii="Arial" w:hAnsi="Arial" w:cs="Arial"/>
        <w:sz w:val="20"/>
        <w:szCs w:val="20"/>
        <w:lang w:val="en-US"/>
      </w:rPr>
    </w:pPr>
    <w:r w:rsidRPr="00377D86">
      <w:rPr>
        <w:rFonts w:ascii="Arial" w:hAnsi="Arial" w:cs="Arial"/>
        <w:sz w:val="20"/>
        <w:szCs w:val="20"/>
        <w:lang w:val="en-US"/>
      </w:rPr>
      <w:t>Virtual reality for assessment</w:t>
    </w:r>
    <w:r w:rsidRPr="00377D86">
      <w:rPr>
        <w:rFonts w:ascii="Arial" w:hAnsi="Arial" w:cs="Arial"/>
        <w:sz w:val="20"/>
        <w:szCs w:val="20"/>
        <w:lang w:val="en-US"/>
      </w:rPr>
      <w:tab/>
      <w:t xml:space="preserve">                               </w:t>
    </w:r>
    <w:r w:rsidRPr="00377D86">
      <w:rPr>
        <w:rFonts w:ascii="Arial" w:hAnsi="Arial" w:cs="Arial"/>
        <w:sz w:val="20"/>
        <w:szCs w:val="20"/>
        <w:lang w:val="en-US"/>
      </w:rPr>
      <w:tab/>
    </w:r>
    <w:r w:rsidRPr="00377D86">
      <w:rPr>
        <w:rFonts w:ascii="Arial" w:hAnsi="Arial" w:cs="Arial"/>
        <w:sz w:val="20"/>
        <w:szCs w:val="20"/>
        <w:lang w:val="en-US"/>
      </w:rPr>
      <w:tab/>
    </w:r>
    <w:r w:rsidRPr="00377D86">
      <w:rPr>
        <w:rFonts w:ascii="Arial" w:hAnsi="Arial" w:cs="Arial"/>
        <w:sz w:val="20"/>
        <w:szCs w:val="20"/>
        <w:lang w:val="en-US"/>
      </w:rPr>
      <w:tab/>
    </w:r>
    <w:r w:rsidRPr="00377D86">
      <w:rPr>
        <w:rFonts w:ascii="Arial" w:hAnsi="Arial" w:cs="Arial"/>
        <w:sz w:val="20"/>
        <w:szCs w:val="20"/>
        <w:lang w:val="en-US"/>
      </w:rPr>
      <w:tab/>
    </w:r>
    <w:r w:rsidRPr="00377D86">
      <w:rPr>
        <w:rFonts w:ascii="Arial" w:hAnsi="Arial" w:cs="Arial"/>
        <w:sz w:val="20"/>
        <w:szCs w:val="20"/>
        <w:lang w:val="en-US"/>
      </w:rPr>
      <w:tab/>
    </w:r>
    <w:r w:rsidRPr="00377D86">
      <w:rPr>
        <w:rFonts w:ascii="Arial" w:hAnsi="Arial" w:cs="Arial"/>
        <w:sz w:val="20"/>
        <w:szCs w:val="20"/>
        <w:lang w:val="en-US"/>
      </w:rPr>
      <w:tab/>
    </w:r>
    <w:r w:rsidRPr="00377D86">
      <w:rPr>
        <w:rFonts w:ascii="Arial" w:hAnsi="Arial" w:cs="Arial"/>
        <w:sz w:val="20"/>
        <w:szCs w:val="20"/>
        <w:lang w:val="en-US"/>
      </w:rPr>
      <w:tab/>
      <w:t>Neher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91A8D" w14:textId="77777777" w:rsidR="00537114" w:rsidRDefault="0053711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809"/>
    <w:rsid w:val="00033215"/>
    <w:rsid w:val="001420DA"/>
    <w:rsid w:val="001B0EB6"/>
    <w:rsid w:val="00243FAE"/>
    <w:rsid w:val="00285809"/>
    <w:rsid w:val="00377D86"/>
    <w:rsid w:val="00390E3B"/>
    <w:rsid w:val="003A52B4"/>
    <w:rsid w:val="00413C82"/>
    <w:rsid w:val="004969F5"/>
    <w:rsid w:val="004E5430"/>
    <w:rsid w:val="00537114"/>
    <w:rsid w:val="007B2E31"/>
    <w:rsid w:val="0086334F"/>
    <w:rsid w:val="00876A22"/>
    <w:rsid w:val="008B5AB0"/>
    <w:rsid w:val="00953766"/>
    <w:rsid w:val="00B97E1B"/>
    <w:rsid w:val="00BD378A"/>
    <w:rsid w:val="00BD58C1"/>
    <w:rsid w:val="00BD5DF2"/>
    <w:rsid w:val="00C81B27"/>
    <w:rsid w:val="00CB7820"/>
    <w:rsid w:val="00CC6F17"/>
    <w:rsid w:val="00CD3C8B"/>
    <w:rsid w:val="00D47AD0"/>
    <w:rsid w:val="00D94447"/>
    <w:rsid w:val="00DD4CEA"/>
    <w:rsid w:val="00EA3BB8"/>
    <w:rsid w:val="00F344C4"/>
    <w:rsid w:val="00F670EC"/>
    <w:rsid w:val="00FA73E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8AC5C"/>
  <w15:chartTrackingRefBased/>
  <w15:docId w15:val="{71E0CA9D-122E-4BC9-B422-9E4909A46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858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858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8580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8580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8580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8580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8580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8580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8580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8580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8580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8580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8580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8580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8580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8580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8580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85809"/>
    <w:rPr>
      <w:rFonts w:eastAsiaTheme="majorEastAsia" w:cstheme="majorBidi"/>
      <w:color w:val="272727" w:themeColor="text1" w:themeTint="D8"/>
    </w:rPr>
  </w:style>
  <w:style w:type="paragraph" w:styleId="Titel">
    <w:name w:val="Title"/>
    <w:basedOn w:val="Standard"/>
    <w:next w:val="Standard"/>
    <w:link w:val="TitelZchn"/>
    <w:uiPriority w:val="10"/>
    <w:qFormat/>
    <w:rsid w:val="002858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8580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8580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8580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8580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85809"/>
    <w:rPr>
      <w:i/>
      <w:iCs/>
      <w:color w:val="404040" w:themeColor="text1" w:themeTint="BF"/>
    </w:rPr>
  </w:style>
  <w:style w:type="paragraph" w:styleId="Listenabsatz">
    <w:name w:val="List Paragraph"/>
    <w:basedOn w:val="Standard"/>
    <w:uiPriority w:val="34"/>
    <w:qFormat/>
    <w:rsid w:val="00285809"/>
    <w:pPr>
      <w:ind w:left="720"/>
      <w:contextualSpacing/>
    </w:pPr>
  </w:style>
  <w:style w:type="character" w:styleId="IntensiveHervorhebung">
    <w:name w:val="Intense Emphasis"/>
    <w:basedOn w:val="Absatz-Standardschriftart"/>
    <w:uiPriority w:val="21"/>
    <w:qFormat/>
    <w:rsid w:val="00285809"/>
    <w:rPr>
      <w:i/>
      <w:iCs/>
      <w:color w:val="0F4761" w:themeColor="accent1" w:themeShade="BF"/>
    </w:rPr>
  </w:style>
  <w:style w:type="paragraph" w:styleId="IntensivesZitat">
    <w:name w:val="Intense Quote"/>
    <w:basedOn w:val="Standard"/>
    <w:next w:val="Standard"/>
    <w:link w:val="IntensivesZitatZchn"/>
    <w:uiPriority w:val="30"/>
    <w:qFormat/>
    <w:rsid w:val="002858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85809"/>
    <w:rPr>
      <w:i/>
      <w:iCs/>
      <w:color w:val="0F4761" w:themeColor="accent1" w:themeShade="BF"/>
    </w:rPr>
  </w:style>
  <w:style w:type="character" w:styleId="IntensiverVerweis">
    <w:name w:val="Intense Reference"/>
    <w:basedOn w:val="Absatz-Standardschriftart"/>
    <w:uiPriority w:val="32"/>
    <w:qFormat/>
    <w:rsid w:val="00285809"/>
    <w:rPr>
      <w:b/>
      <w:bCs/>
      <w:smallCaps/>
      <w:color w:val="0F4761" w:themeColor="accent1" w:themeShade="BF"/>
      <w:spacing w:val="5"/>
    </w:rPr>
  </w:style>
  <w:style w:type="table" w:styleId="Tabellenraster">
    <w:name w:val="Table Grid"/>
    <w:basedOn w:val="NormaleTabelle"/>
    <w:uiPriority w:val="39"/>
    <w:rsid w:val="0028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NormaleTabelle"/>
    <w:rsid w:val="00285809"/>
    <w:pPr>
      <w:widowControl w:val="0"/>
      <w:spacing w:after="0" w:line="240" w:lineRule="auto"/>
    </w:pPr>
    <w:rPr>
      <w:rFonts w:ascii="Arial" w:eastAsia="Arial" w:hAnsi="Arial" w:cs="Arial"/>
      <w:kern w:val="0"/>
      <w:sz w:val="24"/>
      <w:szCs w:val="24"/>
      <w:lang w:val="en" w:eastAsia="de-CH"/>
      <w14:ligatures w14:val="none"/>
    </w:rPr>
    <w:tblPr>
      <w:tblStyleRowBandSize w:val="1"/>
      <w:tblStyleColBandSize w:val="1"/>
      <w:tblInd w:w="0" w:type="nil"/>
      <w:tblCellMar>
        <w:left w:w="0" w:type="dxa"/>
        <w:right w:w="0" w:type="dxa"/>
      </w:tblCellMar>
    </w:tblPr>
  </w:style>
  <w:style w:type="paragraph" w:styleId="Kopfzeile">
    <w:name w:val="header"/>
    <w:basedOn w:val="Standard"/>
    <w:link w:val="KopfzeileZchn"/>
    <w:uiPriority w:val="99"/>
    <w:unhideWhenUsed/>
    <w:rsid w:val="00CC6F1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C6F17"/>
  </w:style>
  <w:style w:type="paragraph" w:styleId="Fuzeile">
    <w:name w:val="footer"/>
    <w:basedOn w:val="Standard"/>
    <w:link w:val="FuzeileZchn"/>
    <w:uiPriority w:val="99"/>
    <w:unhideWhenUsed/>
    <w:rsid w:val="00CC6F1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C6F17"/>
  </w:style>
  <w:style w:type="paragraph" w:styleId="Literaturverzeichnis">
    <w:name w:val="Bibliography"/>
    <w:basedOn w:val="Standard"/>
    <w:next w:val="Standard"/>
    <w:uiPriority w:val="37"/>
    <w:unhideWhenUsed/>
    <w:rsid w:val="0095376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798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63863-5785-4E4A-8C62-10B54E670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971</Words>
  <Characters>125818</Characters>
  <Application>Microsoft Office Word</Application>
  <DocSecurity>0</DocSecurity>
  <Lines>1048</Lines>
  <Paragraphs>2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eher</dc:creator>
  <cp:keywords/>
  <dc:description/>
  <cp:lastModifiedBy>Andrea Neher</cp:lastModifiedBy>
  <cp:revision>8</cp:revision>
  <dcterms:created xsi:type="dcterms:W3CDTF">2025-01-29T16:46:00Z</dcterms:created>
  <dcterms:modified xsi:type="dcterms:W3CDTF">2025-02-04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7720sm6"/&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